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B7176B" w14:textId="77777777" w:rsidR="006A3422" w:rsidRPr="00FA6438" w:rsidRDefault="005B59DF" w:rsidP="00A34B5E">
      <w:pPr>
        <w:spacing w:line="360" w:lineRule="auto"/>
        <w:rPr>
          <w:b/>
          <w:bCs/>
          <w:sz w:val="32"/>
          <w:szCs w:val="32"/>
        </w:rPr>
      </w:pPr>
      <w:r w:rsidRPr="00FA6438">
        <w:rPr>
          <w:b/>
          <w:bCs/>
          <w:sz w:val="32"/>
          <w:szCs w:val="32"/>
        </w:rPr>
        <w:t>Supplements</w:t>
      </w:r>
    </w:p>
    <w:p w14:paraId="1B0AD3FD" w14:textId="77777777" w:rsidR="006A3422" w:rsidRPr="00FA6438" w:rsidRDefault="006A3422" w:rsidP="00A34B5E">
      <w:pPr>
        <w:spacing w:line="360" w:lineRule="auto"/>
        <w:rPr>
          <w:b/>
          <w:bCs/>
        </w:rPr>
      </w:pPr>
    </w:p>
    <w:p w14:paraId="291A84B2" w14:textId="09735207" w:rsidR="00393EEC" w:rsidRPr="00FA6438" w:rsidRDefault="005B59DF" w:rsidP="008B6F82">
      <w:pPr>
        <w:spacing w:line="360" w:lineRule="auto"/>
        <w:jc w:val="both"/>
        <w:rPr>
          <w:lang w:val="en-US"/>
        </w:rPr>
      </w:pPr>
      <w:r w:rsidRPr="00FA6438">
        <w:rPr>
          <w:b/>
          <w:bCs/>
        </w:rPr>
        <w:t xml:space="preserve">Table S1. </w:t>
      </w:r>
      <w:r w:rsidR="00393EEC" w:rsidRPr="00FA6438">
        <w:rPr>
          <w:lang w:val="en-US"/>
        </w:rPr>
        <w:t xml:space="preserve">Results of </w:t>
      </w:r>
      <w:proofErr w:type="spellStart"/>
      <w:r w:rsidR="00393EEC" w:rsidRPr="00FA6438">
        <w:rPr>
          <w:lang w:val="en-US"/>
        </w:rPr>
        <w:t>unvariate</w:t>
      </w:r>
      <w:proofErr w:type="spellEnd"/>
      <w:r w:rsidR="00393EEC" w:rsidRPr="00FA6438">
        <w:rPr>
          <w:lang w:val="en-US"/>
        </w:rPr>
        <w:t xml:space="preserve"> logistic regression of risk factors on short-term-mortality. OR = Odds Ratio, CI = confidence interval, LB = lower bound, UB = upper bound, µg/mL = µ</w:t>
      </w:r>
      <w:proofErr w:type="spellStart"/>
      <w:r w:rsidR="00393EEC" w:rsidRPr="00FA6438">
        <w:rPr>
          <w:lang w:val="en-US"/>
        </w:rPr>
        <w:t>gramm</w:t>
      </w:r>
      <w:proofErr w:type="spellEnd"/>
      <w:r w:rsidR="00393EEC" w:rsidRPr="00FA6438">
        <w:rPr>
          <w:lang w:val="en-US"/>
        </w:rPr>
        <w:t xml:space="preserve">/milliliter, BMI = body-mass-index. </w:t>
      </w:r>
    </w:p>
    <w:p w14:paraId="706F05F7" w14:textId="77777777" w:rsidR="008B6F82" w:rsidRPr="00FA6438" w:rsidRDefault="008B6F82" w:rsidP="00A34B5E">
      <w:pPr>
        <w:spacing w:line="360" w:lineRule="auto"/>
        <w:rPr>
          <w:b/>
          <w:bCs/>
        </w:rPr>
      </w:pPr>
    </w:p>
    <w:tbl>
      <w:tblPr>
        <w:tblStyle w:val="TableGrid"/>
        <w:tblW w:w="6516" w:type="dxa"/>
        <w:tblLayout w:type="fixed"/>
        <w:tblLook w:val="04A0" w:firstRow="1" w:lastRow="0" w:firstColumn="1" w:lastColumn="0" w:noHBand="0" w:noVBand="1"/>
      </w:tblPr>
      <w:tblGrid>
        <w:gridCol w:w="2855"/>
        <w:gridCol w:w="825"/>
        <w:gridCol w:w="993"/>
        <w:gridCol w:w="992"/>
        <w:gridCol w:w="851"/>
      </w:tblGrid>
      <w:tr w:rsidR="00CB630E" w:rsidRPr="00FA6438" w14:paraId="0F87AFE3" w14:textId="77777777" w:rsidTr="005826D9">
        <w:tc>
          <w:tcPr>
            <w:tcW w:w="2855" w:type="dxa"/>
            <w:shd w:val="clear" w:color="auto" w:fill="D0CECE" w:themeFill="background2" w:themeFillShade="E6"/>
          </w:tcPr>
          <w:p w14:paraId="18FB7014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825" w:type="dxa"/>
            <w:shd w:val="clear" w:color="auto" w:fill="D0CECE" w:themeFill="background2" w:themeFillShade="E6"/>
          </w:tcPr>
          <w:p w14:paraId="01078164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OR</w:t>
            </w:r>
          </w:p>
        </w:tc>
        <w:tc>
          <w:tcPr>
            <w:tcW w:w="993" w:type="dxa"/>
            <w:shd w:val="clear" w:color="auto" w:fill="D0CECE" w:themeFill="background2" w:themeFillShade="E6"/>
          </w:tcPr>
          <w:p w14:paraId="17FB8FCE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CI 95% LB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28C88756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CI 95% UB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2FFCC7BF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p - value</w:t>
            </w:r>
          </w:p>
        </w:tc>
      </w:tr>
      <w:tr w:rsidR="00CB630E" w:rsidRPr="00FA6438" w14:paraId="62CAB026" w14:textId="77777777" w:rsidTr="005826D9">
        <w:tc>
          <w:tcPr>
            <w:tcW w:w="2855" w:type="dxa"/>
          </w:tcPr>
          <w:p w14:paraId="637349DA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D-dimer (µg/mL)</w:t>
            </w:r>
          </w:p>
        </w:tc>
        <w:tc>
          <w:tcPr>
            <w:tcW w:w="825" w:type="dxa"/>
          </w:tcPr>
          <w:p w14:paraId="58E52319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.218</w:t>
            </w:r>
          </w:p>
        </w:tc>
        <w:tc>
          <w:tcPr>
            <w:tcW w:w="993" w:type="dxa"/>
          </w:tcPr>
          <w:p w14:paraId="698051B8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.122</w:t>
            </w:r>
          </w:p>
        </w:tc>
        <w:tc>
          <w:tcPr>
            <w:tcW w:w="992" w:type="dxa"/>
          </w:tcPr>
          <w:p w14:paraId="7ACBDF4D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.323</w:t>
            </w:r>
          </w:p>
        </w:tc>
        <w:tc>
          <w:tcPr>
            <w:tcW w:w="851" w:type="dxa"/>
          </w:tcPr>
          <w:p w14:paraId="7A42768B" w14:textId="77777777" w:rsidR="00CB630E" w:rsidRPr="00FA6438" w:rsidRDefault="00CB630E" w:rsidP="00A34B5E">
            <w:pPr>
              <w:spacing w:line="36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FA6438">
              <w:rPr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CB630E" w:rsidRPr="00FA6438" w14:paraId="6D73A974" w14:textId="77777777" w:rsidTr="005826D9">
        <w:tc>
          <w:tcPr>
            <w:tcW w:w="2855" w:type="dxa"/>
          </w:tcPr>
          <w:p w14:paraId="14D4932D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825" w:type="dxa"/>
          </w:tcPr>
          <w:p w14:paraId="3A1ED201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.082</w:t>
            </w:r>
          </w:p>
        </w:tc>
        <w:tc>
          <w:tcPr>
            <w:tcW w:w="993" w:type="dxa"/>
          </w:tcPr>
          <w:p w14:paraId="4B6B5418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.045</w:t>
            </w:r>
          </w:p>
        </w:tc>
        <w:tc>
          <w:tcPr>
            <w:tcW w:w="992" w:type="dxa"/>
          </w:tcPr>
          <w:p w14:paraId="6F85ED7D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.122</w:t>
            </w:r>
          </w:p>
        </w:tc>
        <w:tc>
          <w:tcPr>
            <w:tcW w:w="851" w:type="dxa"/>
          </w:tcPr>
          <w:p w14:paraId="7FF4CD44" w14:textId="77777777" w:rsidR="00CB630E" w:rsidRPr="00FA6438" w:rsidRDefault="00CB630E" w:rsidP="00A34B5E">
            <w:pPr>
              <w:spacing w:line="36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FA6438">
              <w:rPr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CB630E" w:rsidRPr="00FA6438" w14:paraId="683DB940" w14:textId="77777777" w:rsidTr="005826D9">
        <w:tc>
          <w:tcPr>
            <w:tcW w:w="2855" w:type="dxa"/>
          </w:tcPr>
          <w:p w14:paraId="0938BBCF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 xml:space="preserve">Sex </w:t>
            </w:r>
          </w:p>
        </w:tc>
        <w:tc>
          <w:tcPr>
            <w:tcW w:w="825" w:type="dxa"/>
          </w:tcPr>
          <w:p w14:paraId="6089A0A1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.604</w:t>
            </w:r>
          </w:p>
        </w:tc>
        <w:tc>
          <w:tcPr>
            <w:tcW w:w="993" w:type="dxa"/>
          </w:tcPr>
          <w:p w14:paraId="1AE435AE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0.680</w:t>
            </w:r>
          </w:p>
        </w:tc>
        <w:tc>
          <w:tcPr>
            <w:tcW w:w="992" w:type="dxa"/>
          </w:tcPr>
          <w:p w14:paraId="3FEC0AFC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3.782</w:t>
            </w:r>
          </w:p>
        </w:tc>
        <w:tc>
          <w:tcPr>
            <w:tcW w:w="851" w:type="dxa"/>
          </w:tcPr>
          <w:p w14:paraId="5D6E36EB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0.280</w:t>
            </w:r>
          </w:p>
        </w:tc>
      </w:tr>
      <w:tr w:rsidR="00CB630E" w:rsidRPr="00FA6438" w14:paraId="741F9937" w14:textId="77777777" w:rsidTr="005826D9">
        <w:tc>
          <w:tcPr>
            <w:tcW w:w="2855" w:type="dxa"/>
          </w:tcPr>
          <w:p w14:paraId="22F8AAF6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BMI (kg/m</w:t>
            </w:r>
            <w:r w:rsidRPr="00FA6438">
              <w:rPr>
                <w:sz w:val="16"/>
                <w:szCs w:val="16"/>
                <w:vertAlign w:val="superscript"/>
                <w:lang w:val="en-US"/>
              </w:rPr>
              <w:t>2</w:t>
            </w:r>
            <w:r w:rsidRPr="00FA6438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825" w:type="dxa"/>
          </w:tcPr>
          <w:p w14:paraId="38C3699F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0.936</w:t>
            </w:r>
          </w:p>
        </w:tc>
        <w:tc>
          <w:tcPr>
            <w:tcW w:w="993" w:type="dxa"/>
          </w:tcPr>
          <w:p w14:paraId="3BB7D2D3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0.864</w:t>
            </w:r>
          </w:p>
        </w:tc>
        <w:tc>
          <w:tcPr>
            <w:tcW w:w="992" w:type="dxa"/>
          </w:tcPr>
          <w:p w14:paraId="161FCF3B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.014</w:t>
            </w:r>
          </w:p>
        </w:tc>
        <w:tc>
          <w:tcPr>
            <w:tcW w:w="851" w:type="dxa"/>
          </w:tcPr>
          <w:p w14:paraId="5D5DD775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0.160</w:t>
            </w:r>
          </w:p>
        </w:tc>
      </w:tr>
      <w:tr w:rsidR="00CB630E" w:rsidRPr="00FA6438" w14:paraId="34E94F80" w14:textId="77777777" w:rsidTr="005826D9">
        <w:tc>
          <w:tcPr>
            <w:tcW w:w="2855" w:type="dxa"/>
          </w:tcPr>
          <w:p w14:paraId="7B45BA87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Arterial hypertension</w:t>
            </w:r>
          </w:p>
        </w:tc>
        <w:tc>
          <w:tcPr>
            <w:tcW w:w="825" w:type="dxa"/>
          </w:tcPr>
          <w:p w14:paraId="3D11CE4B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2.443</w:t>
            </w:r>
          </w:p>
        </w:tc>
        <w:tc>
          <w:tcPr>
            <w:tcW w:w="993" w:type="dxa"/>
          </w:tcPr>
          <w:p w14:paraId="6F23F9D2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.004</w:t>
            </w:r>
          </w:p>
        </w:tc>
        <w:tc>
          <w:tcPr>
            <w:tcW w:w="992" w:type="dxa"/>
          </w:tcPr>
          <w:p w14:paraId="5233E0AE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5.942</w:t>
            </w:r>
          </w:p>
        </w:tc>
        <w:tc>
          <w:tcPr>
            <w:tcW w:w="851" w:type="dxa"/>
          </w:tcPr>
          <w:p w14:paraId="2B3F4290" w14:textId="77777777" w:rsidR="00CB630E" w:rsidRPr="00FA6438" w:rsidRDefault="00CB630E" w:rsidP="00A34B5E">
            <w:pPr>
              <w:spacing w:line="36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FA6438">
              <w:rPr>
                <w:b/>
                <w:bCs/>
                <w:sz w:val="16"/>
                <w:szCs w:val="16"/>
                <w:lang w:val="en-US"/>
              </w:rPr>
              <w:t>0.049</w:t>
            </w:r>
          </w:p>
        </w:tc>
      </w:tr>
      <w:tr w:rsidR="00CB630E" w:rsidRPr="00FA6438" w14:paraId="6C1C5B20" w14:textId="77777777" w:rsidTr="005826D9">
        <w:tc>
          <w:tcPr>
            <w:tcW w:w="2855" w:type="dxa"/>
          </w:tcPr>
          <w:p w14:paraId="759BBC63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Hyperlipidemia</w:t>
            </w:r>
          </w:p>
        </w:tc>
        <w:tc>
          <w:tcPr>
            <w:tcW w:w="825" w:type="dxa"/>
          </w:tcPr>
          <w:p w14:paraId="72970877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.514</w:t>
            </w:r>
          </w:p>
        </w:tc>
        <w:tc>
          <w:tcPr>
            <w:tcW w:w="993" w:type="dxa"/>
          </w:tcPr>
          <w:p w14:paraId="272CA9A7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0.655</w:t>
            </w:r>
          </w:p>
        </w:tc>
        <w:tc>
          <w:tcPr>
            <w:tcW w:w="992" w:type="dxa"/>
          </w:tcPr>
          <w:p w14:paraId="77753F36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3.498</w:t>
            </w:r>
          </w:p>
        </w:tc>
        <w:tc>
          <w:tcPr>
            <w:tcW w:w="851" w:type="dxa"/>
          </w:tcPr>
          <w:p w14:paraId="6806E8C2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0.332</w:t>
            </w:r>
          </w:p>
        </w:tc>
      </w:tr>
      <w:tr w:rsidR="00CB630E" w:rsidRPr="00FA6438" w14:paraId="6B27C42A" w14:textId="77777777" w:rsidTr="005826D9">
        <w:tc>
          <w:tcPr>
            <w:tcW w:w="2855" w:type="dxa"/>
          </w:tcPr>
          <w:p w14:paraId="16E0D61C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Diabetes mellitus (type II)</w:t>
            </w:r>
          </w:p>
        </w:tc>
        <w:tc>
          <w:tcPr>
            <w:tcW w:w="825" w:type="dxa"/>
          </w:tcPr>
          <w:p w14:paraId="4A82B0D6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4.042</w:t>
            </w:r>
          </w:p>
        </w:tc>
        <w:tc>
          <w:tcPr>
            <w:tcW w:w="993" w:type="dxa"/>
          </w:tcPr>
          <w:p w14:paraId="12C6D238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.782</w:t>
            </w:r>
          </w:p>
        </w:tc>
        <w:tc>
          <w:tcPr>
            <w:tcW w:w="992" w:type="dxa"/>
          </w:tcPr>
          <w:p w14:paraId="707B64F7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9.171</w:t>
            </w:r>
          </w:p>
        </w:tc>
        <w:tc>
          <w:tcPr>
            <w:tcW w:w="851" w:type="dxa"/>
          </w:tcPr>
          <w:p w14:paraId="48DD4187" w14:textId="77777777" w:rsidR="00CB630E" w:rsidRPr="00FA6438" w:rsidRDefault="00CB630E" w:rsidP="00A34B5E">
            <w:pPr>
              <w:spacing w:line="36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FA6438">
              <w:rPr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CB630E" w:rsidRPr="00FA6438" w14:paraId="3C2AF581" w14:textId="77777777" w:rsidTr="005826D9">
        <w:tc>
          <w:tcPr>
            <w:tcW w:w="2855" w:type="dxa"/>
          </w:tcPr>
          <w:p w14:paraId="6F9D5D37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Chronic kidney disease</w:t>
            </w:r>
          </w:p>
        </w:tc>
        <w:tc>
          <w:tcPr>
            <w:tcW w:w="825" w:type="dxa"/>
          </w:tcPr>
          <w:p w14:paraId="030DFEA5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4.544</w:t>
            </w:r>
          </w:p>
        </w:tc>
        <w:tc>
          <w:tcPr>
            <w:tcW w:w="993" w:type="dxa"/>
          </w:tcPr>
          <w:p w14:paraId="4AEEB690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.833</w:t>
            </w:r>
          </w:p>
        </w:tc>
        <w:tc>
          <w:tcPr>
            <w:tcW w:w="992" w:type="dxa"/>
          </w:tcPr>
          <w:p w14:paraId="42DE9C1D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1.267</w:t>
            </w:r>
          </w:p>
        </w:tc>
        <w:tc>
          <w:tcPr>
            <w:tcW w:w="851" w:type="dxa"/>
          </w:tcPr>
          <w:p w14:paraId="7117E14B" w14:textId="77777777" w:rsidR="00CB630E" w:rsidRPr="00FA6438" w:rsidRDefault="00CB630E" w:rsidP="00A34B5E">
            <w:pPr>
              <w:spacing w:line="36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FA6438">
              <w:rPr>
                <w:b/>
                <w:bCs/>
                <w:sz w:val="16"/>
                <w:szCs w:val="16"/>
                <w:lang w:val="en-US"/>
              </w:rPr>
              <w:t>0.001</w:t>
            </w:r>
          </w:p>
        </w:tc>
      </w:tr>
      <w:tr w:rsidR="00CB630E" w:rsidRPr="00FA6438" w14:paraId="3497EFF3" w14:textId="77777777" w:rsidTr="005826D9">
        <w:tc>
          <w:tcPr>
            <w:tcW w:w="2855" w:type="dxa"/>
          </w:tcPr>
          <w:p w14:paraId="5719280F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Peripheral arterial disease</w:t>
            </w:r>
          </w:p>
        </w:tc>
        <w:tc>
          <w:tcPr>
            <w:tcW w:w="825" w:type="dxa"/>
          </w:tcPr>
          <w:p w14:paraId="7B22AB40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3.844</w:t>
            </w:r>
          </w:p>
        </w:tc>
        <w:tc>
          <w:tcPr>
            <w:tcW w:w="993" w:type="dxa"/>
          </w:tcPr>
          <w:p w14:paraId="7C10B45A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.266</w:t>
            </w:r>
          </w:p>
        </w:tc>
        <w:tc>
          <w:tcPr>
            <w:tcW w:w="992" w:type="dxa"/>
          </w:tcPr>
          <w:p w14:paraId="27E3D583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1.670</w:t>
            </w:r>
          </w:p>
        </w:tc>
        <w:tc>
          <w:tcPr>
            <w:tcW w:w="851" w:type="dxa"/>
          </w:tcPr>
          <w:p w14:paraId="6A82BCF5" w14:textId="77777777" w:rsidR="00CB630E" w:rsidRPr="00FA6438" w:rsidRDefault="00CB630E" w:rsidP="00A34B5E">
            <w:pPr>
              <w:spacing w:line="36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FA6438">
              <w:rPr>
                <w:b/>
                <w:bCs/>
                <w:sz w:val="16"/>
                <w:szCs w:val="16"/>
                <w:lang w:val="en-US"/>
              </w:rPr>
              <w:t>0.017</w:t>
            </w:r>
          </w:p>
        </w:tc>
      </w:tr>
      <w:tr w:rsidR="00CB630E" w:rsidRPr="00FA6438" w14:paraId="27FA80BA" w14:textId="77777777" w:rsidTr="005826D9">
        <w:tc>
          <w:tcPr>
            <w:tcW w:w="2855" w:type="dxa"/>
          </w:tcPr>
          <w:p w14:paraId="43DD1B2A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Cerebral arterial disease</w:t>
            </w:r>
          </w:p>
        </w:tc>
        <w:tc>
          <w:tcPr>
            <w:tcW w:w="825" w:type="dxa"/>
          </w:tcPr>
          <w:p w14:paraId="1467E497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4.954</w:t>
            </w:r>
          </w:p>
        </w:tc>
        <w:tc>
          <w:tcPr>
            <w:tcW w:w="993" w:type="dxa"/>
          </w:tcPr>
          <w:p w14:paraId="70B92F86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.778</w:t>
            </w:r>
          </w:p>
        </w:tc>
        <w:tc>
          <w:tcPr>
            <w:tcW w:w="992" w:type="dxa"/>
          </w:tcPr>
          <w:p w14:paraId="0B610A24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3.800</w:t>
            </w:r>
          </w:p>
        </w:tc>
        <w:tc>
          <w:tcPr>
            <w:tcW w:w="851" w:type="dxa"/>
          </w:tcPr>
          <w:p w14:paraId="24CEAE1E" w14:textId="77777777" w:rsidR="00CB630E" w:rsidRPr="00FA6438" w:rsidRDefault="00CB630E" w:rsidP="00A34B5E">
            <w:pPr>
              <w:spacing w:line="36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FA6438">
              <w:rPr>
                <w:b/>
                <w:bCs/>
                <w:sz w:val="16"/>
                <w:szCs w:val="16"/>
                <w:lang w:val="en-US"/>
              </w:rPr>
              <w:t>0.002</w:t>
            </w:r>
          </w:p>
        </w:tc>
      </w:tr>
      <w:tr w:rsidR="00CB630E" w:rsidRPr="00FA6438" w14:paraId="034D2BD3" w14:textId="77777777" w:rsidTr="005826D9">
        <w:tc>
          <w:tcPr>
            <w:tcW w:w="2855" w:type="dxa"/>
          </w:tcPr>
          <w:p w14:paraId="50293284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Coronary heart disease</w:t>
            </w:r>
          </w:p>
        </w:tc>
        <w:tc>
          <w:tcPr>
            <w:tcW w:w="825" w:type="dxa"/>
          </w:tcPr>
          <w:p w14:paraId="5783CEB7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.756</w:t>
            </w:r>
          </w:p>
        </w:tc>
        <w:tc>
          <w:tcPr>
            <w:tcW w:w="993" w:type="dxa"/>
          </w:tcPr>
          <w:p w14:paraId="769E175F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0.718</w:t>
            </w:r>
          </w:p>
        </w:tc>
        <w:tc>
          <w:tcPr>
            <w:tcW w:w="992" w:type="dxa"/>
          </w:tcPr>
          <w:p w14:paraId="29F39000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4.295</w:t>
            </w:r>
          </w:p>
        </w:tc>
        <w:tc>
          <w:tcPr>
            <w:tcW w:w="851" w:type="dxa"/>
          </w:tcPr>
          <w:p w14:paraId="7FE80678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0.217</w:t>
            </w:r>
          </w:p>
        </w:tc>
      </w:tr>
      <w:tr w:rsidR="00CB630E" w:rsidRPr="00FA6438" w14:paraId="67024F96" w14:textId="77777777" w:rsidTr="005826D9">
        <w:tc>
          <w:tcPr>
            <w:tcW w:w="2855" w:type="dxa"/>
          </w:tcPr>
          <w:p w14:paraId="4296E54A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Nicotine abuse</w:t>
            </w:r>
          </w:p>
        </w:tc>
        <w:tc>
          <w:tcPr>
            <w:tcW w:w="825" w:type="dxa"/>
          </w:tcPr>
          <w:p w14:paraId="31E72519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0.294</w:t>
            </w:r>
          </w:p>
        </w:tc>
        <w:tc>
          <w:tcPr>
            <w:tcW w:w="993" w:type="dxa"/>
          </w:tcPr>
          <w:p w14:paraId="0B86F911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0.621</w:t>
            </w:r>
          </w:p>
        </w:tc>
        <w:tc>
          <w:tcPr>
            <w:tcW w:w="992" w:type="dxa"/>
          </w:tcPr>
          <w:p w14:paraId="540DB181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0.255</w:t>
            </w:r>
          </w:p>
        </w:tc>
        <w:tc>
          <w:tcPr>
            <w:tcW w:w="851" w:type="dxa"/>
          </w:tcPr>
          <w:p w14:paraId="2C5F81C6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.511</w:t>
            </w:r>
          </w:p>
        </w:tc>
      </w:tr>
    </w:tbl>
    <w:p w14:paraId="574F7FF8" w14:textId="77777777" w:rsidR="00E959D4" w:rsidRPr="00FA6438" w:rsidRDefault="00E959D4" w:rsidP="00A34B5E">
      <w:pPr>
        <w:spacing w:line="360" w:lineRule="auto"/>
        <w:rPr>
          <w:b/>
          <w:bCs/>
        </w:rPr>
      </w:pPr>
    </w:p>
    <w:p w14:paraId="031B5E14" w14:textId="77777777" w:rsidR="008B6F82" w:rsidRPr="00FA6438" w:rsidRDefault="008B6F82" w:rsidP="008B6F82">
      <w:pPr>
        <w:spacing w:line="360" w:lineRule="auto"/>
        <w:jc w:val="both"/>
        <w:rPr>
          <w:b/>
          <w:bCs/>
          <w:lang w:val="en-US"/>
        </w:rPr>
      </w:pPr>
    </w:p>
    <w:p w14:paraId="54440D4D" w14:textId="6C7FEFB2" w:rsidR="00CB630E" w:rsidRPr="00FA6438" w:rsidRDefault="00E959D4" w:rsidP="008B6F82">
      <w:pPr>
        <w:spacing w:line="360" w:lineRule="auto"/>
        <w:jc w:val="both"/>
        <w:rPr>
          <w:lang w:val="en-US"/>
        </w:rPr>
      </w:pPr>
      <w:r w:rsidRPr="00FA6438">
        <w:rPr>
          <w:b/>
          <w:bCs/>
          <w:lang w:val="en-US"/>
        </w:rPr>
        <w:t>Table S2</w:t>
      </w:r>
      <w:r w:rsidRPr="00FA6438">
        <w:rPr>
          <w:lang w:val="en-US"/>
        </w:rPr>
        <w:t xml:space="preserve">: Results of </w:t>
      </w:r>
      <w:proofErr w:type="spellStart"/>
      <w:r w:rsidRPr="00FA6438">
        <w:rPr>
          <w:lang w:val="en-US"/>
        </w:rPr>
        <w:t>unvariate</w:t>
      </w:r>
      <w:proofErr w:type="spellEnd"/>
      <w:r w:rsidRPr="00FA6438">
        <w:rPr>
          <w:lang w:val="en-US"/>
        </w:rPr>
        <w:t xml:space="preserve"> logistic regression of risk factors on long-term-mortality. OR = Odds Ratio, CI = confidence interval, LB = lower bound, UB = upper bound, µg/mL = µ</w:t>
      </w:r>
      <w:proofErr w:type="spellStart"/>
      <w:r w:rsidRPr="00FA6438">
        <w:rPr>
          <w:lang w:val="en-US"/>
        </w:rPr>
        <w:t>gramm</w:t>
      </w:r>
      <w:proofErr w:type="spellEnd"/>
      <w:r w:rsidRPr="00FA6438">
        <w:rPr>
          <w:lang w:val="en-US"/>
        </w:rPr>
        <w:t>/milliliter, BMI = body-mass-index</w:t>
      </w:r>
      <w:r w:rsidR="00197CA2" w:rsidRPr="00FA6438">
        <w:rPr>
          <w:lang w:val="en-US"/>
        </w:rPr>
        <w:t>.</w:t>
      </w:r>
      <w:r w:rsidRPr="00FA6438">
        <w:rPr>
          <w:lang w:val="en-US"/>
        </w:rPr>
        <w:t xml:space="preserve"> </w:t>
      </w:r>
    </w:p>
    <w:p w14:paraId="5D56F849" w14:textId="77777777" w:rsidR="008B6F82" w:rsidRPr="00FA6438" w:rsidRDefault="008B6F82" w:rsidP="00A34B5E">
      <w:pPr>
        <w:spacing w:line="360" w:lineRule="auto"/>
        <w:jc w:val="both"/>
        <w:rPr>
          <w:lang w:val="en-US"/>
        </w:rPr>
      </w:pPr>
    </w:p>
    <w:tbl>
      <w:tblPr>
        <w:tblStyle w:val="TableGrid"/>
        <w:tblW w:w="6516" w:type="dxa"/>
        <w:tblLayout w:type="fixed"/>
        <w:tblLook w:val="04A0" w:firstRow="1" w:lastRow="0" w:firstColumn="1" w:lastColumn="0" w:noHBand="0" w:noVBand="1"/>
      </w:tblPr>
      <w:tblGrid>
        <w:gridCol w:w="2855"/>
        <w:gridCol w:w="825"/>
        <w:gridCol w:w="993"/>
        <w:gridCol w:w="992"/>
        <w:gridCol w:w="851"/>
      </w:tblGrid>
      <w:tr w:rsidR="00CB630E" w:rsidRPr="00FA6438" w14:paraId="5FD31309" w14:textId="77777777" w:rsidTr="005826D9">
        <w:tc>
          <w:tcPr>
            <w:tcW w:w="2855" w:type="dxa"/>
            <w:shd w:val="clear" w:color="auto" w:fill="D0CECE" w:themeFill="background2" w:themeFillShade="E6"/>
          </w:tcPr>
          <w:p w14:paraId="51BF1C70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825" w:type="dxa"/>
            <w:shd w:val="clear" w:color="auto" w:fill="D0CECE" w:themeFill="background2" w:themeFillShade="E6"/>
          </w:tcPr>
          <w:p w14:paraId="2BB2C9E2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OR</w:t>
            </w:r>
          </w:p>
        </w:tc>
        <w:tc>
          <w:tcPr>
            <w:tcW w:w="993" w:type="dxa"/>
            <w:shd w:val="clear" w:color="auto" w:fill="D0CECE" w:themeFill="background2" w:themeFillShade="E6"/>
          </w:tcPr>
          <w:p w14:paraId="04F7AABD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CI 95% LB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2C5DBAA6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CI 95% UB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22CE4FAB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p - value</w:t>
            </w:r>
          </w:p>
        </w:tc>
      </w:tr>
      <w:tr w:rsidR="00CB630E" w:rsidRPr="00FA6438" w14:paraId="25BC96D4" w14:textId="77777777" w:rsidTr="005826D9">
        <w:tc>
          <w:tcPr>
            <w:tcW w:w="2855" w:type="dxa"/>
          </w:tcPr>
          <w:p w14:paraId="3F8E17C9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D-dimer (µg/mL)</w:t>
            </w:r>
          </w:p>
        </w:tc>
        <w:tc>
          <w:tcPr>
            <w:tcW w:w="825" w:type="dxa"/>
          </w:tcPr>
          <w:p w14:paraId="493359DA" w14:textId="6384BC99" w:rsidR="00CB630E" w:rsidRPr="00FA6438" w:rsidRDefault="00267D5C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.171</w:t>
            </w:r>
          </w:p>
        </w:tc>
        <w:tc>
          <w:tcPr>
            <w:tcW w:w="993" w:type="dxa"/>
          </w:tcPr>
          <w:p w14:paraId="520AE63F" w14:textId="3742E4D9" w:rsidR="00CB630E" w:rsidRPr="00FA6438" w:rsidRDefault="00267D5C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.095</w:t>
            </w:r>
          </w:p>
        </w:tc>
        <w:tc>
          <w:tcPr>
            <w:tcW w:w="992" w:type="dxa"/>
          </w:tcPr>
          <w:p w14:paraId="072FE7DD" w14:textId="56C67A6E" w:rsidR="00CB630E" w:rsidRPr="00FA6438" w:rsidRDefault="00267D5C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.252</w:t>
            </w:r>
          </w:p>
        </w:tc>
        <w:tc>
          <w:tcPr>
            <w:tcW w:w="851" w:type="dxa"/>
          </w:tcPr>
          <w:p w14:paraId="53DECF1E" w14:textId="31832A0B" w:rsidR="00CB630E" w:rsidRPr="00FA6438" w:rsidRDefault="00267D5C" w:rsidP="00A34B5E">
            <w:pPr>
              <w:spacing w:line="36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FA6438">
              <w:rPr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CB630E" w:rsidRPr="00FA6438" w14:paraId="69F6548F" w14:textId="77777777" w:rsidTr="005826D9">
        <w:tc>
          <w:tcPr>
            <w:tcW w:w="2855" w:type="dxa"/>
          </w:tcPr>
          <w:p w14:paraId="4EF31031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825" w:type="dxa"/>
          </w:tcPr>
          <w:p w14:paraId="5DC10516" w14:textId="700475B7" w:rsidR="00CB630E" w:rsidRPr="00FA6438" w:rsidRDefault="00267D5C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.051</w:t>
            </w:r>
          </w:p>
        </w:tc>
        <w:tc>
          <w:tcPr>
            <w:tcW w:w="993" w:type="dxa"/>
          </w:tcPr>
          <w:p w14:paraId="50ECFC4D" w14:textId="01A40F86" w:rsidR="00CB630E" w:rsidRPr="00FA6438" w:rsidRDefault="00267D5C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.034</w:t>
            </w:r>
          </w:p>
        </w:tc>
        <w:tc>
          <w:tcPr>
            <w:tcW w:w="992" w:type="dxa"/>
          </w:tcPr>
          <w:p w14:paraId="2E97F19D" w14:textId="5EE52259" w:rsidR="00CB630E" w:rsidRPr="00FA6438" w:rsidRDefault="00267D5C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.069</w:t>
            </w:r>
          </w:p>
        </w:tc>
        <w:tc>
          <w:tcPr>
            <w:tcW w:w="851" w:type="dxa"/>
          </w:tcPr>
          <w:p w14:paraId="161CCD22" w14:textId="0FC91DA6" w:rsidR="00CB630E" w:rsidRPr="00FA6438" w:rsidRDefault="00267D5C" w:rsidP="00A34B5E">
            <w:pPr>
              <w:spacing w:line="36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FA6438">
              <w:rPr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CB630E" w:rsidRPr="00FA6438" w14:paraId="45F5A162" w14:textId="77777777" w:rsidTr="005826D9">
        <w:tc>
          <w:tcPr>
            <w:tcW w:w="2855" w:type="dxa"/>
          </w:tcPr>
          <w:p w14:paraId="2A16EF88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 xml:space="preserve">Sex </w:t>
            </w:r>
          </w:p>
        </w:tc>
        <w:tc>
          <w:tcPr>
            <w:tcW w:w="825" w:type="dxa"/>
          </w:tcPr>
          <w:p w14:paraId="4CEFF85E" w14:textId="4594C1A3" w:rsidR="00CB630E" w:rsidRPr="00FA6438" w:rsidRDefault="00267D5C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.598</w:t>
            </w:r>
          </w:p>
        </w:tc>
        <w:tc>
          <w:tcPr>
            <w:tcW w:w="993" w:type="dxa"/>
          </w:tcPr>
          <w:p w14:paraId="2D17FE53" w14:textId="0BD30D59" w:rsidR="00CB630E" w:rsidRPr="00FA6438" w:rsidRDefault="00267D5C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0.988</w:t>
            </w:r>
          </w:p>
        </w:tc>
        <w:tc>
          <w:tcPr>
            <w:tcW w:w="992" w:type="dxa"/>
          </w:tcPr>
          <w:p w14:paraId="0C847745" w14:textId="7794552C" w:rsidR="00CB630E" w:rsidRPr="00FA6438" w:rsidRDefault="00267D5C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2.585</w:t>
            </w:r>
          </w:p>
        </w:tc>
        <w:tc>
          <w:tcPr>
            <w:tcW w:w="851" w:type="dxa"/>
          </w:tcPr>
          <w:p w14:paraId="50E03F9F" w14:textId="58F8415B" w:rsidR="00CB630E" w:rsidRPr="00FA6438" w:rsidRDefault="00267D5C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0.056</w:t>
            </w:r>
          </w:p>
        </w:tc>
      </w:tr>
      <w:tr w:rsidR="00CB630E" w:rsidRPr="00FA6438" w14:paraId="020823FB" w14:textId="77777777" w:rsidTr="005826D9">
        <w:tc>
          <w:tcPr>
            <w:tcW w:w="2855" w:type="dxa"/>
          </w:tcPr>
          <w:p w14:paraId="7B3D18A5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BMI (kg/m</w:t>
            </w:r>
            <w:r w:rsidRPr="00FA6438">
              <w:rPr>
                <w:sz w:val="16"/>
                <w:szCs w:val="16"/>
                <w:vertAlign w:val="superscript"/>
                <w:lang w:val="en-US"/>
              </w:rPr>
              <w:t>2</w:t>
            </w:r>
            <w:r w:rsidRPr="00FA6438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825" w:type="dxa"/>
          </w:tcPr>
          <w:p w14:paraId="71E76F4B" w14:textId="15035187" w:rsidR="00CB630E" w:rsidRPr="00FA6438" w:rsidRDefault="00267D5C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0.922</w:t>
            </w:r>
          </w:p>
        </w:tc>
        <w:tc>
          <w:tcPr>
            <w:tcW w:w="993" w:type="dxa"/>
          </w:tcPr>
          <w:p w14:paraId="56A58C1A" w14:textId="48168DC3" w:rsidR="00CB630E" w:rsidRPr="00FA6438" w:rsidRDefault="00267D5C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0.877</w:t>
            </w:r>
          </w:p>
        </w:tc>
        <w:tc>
          <w:tcPr>
            <w:tcW w:w="992" w:type="dxa"/>
          </w:tcPr>
          <w:p w14:paraId="27FCA507" w14:textId="1466737D" w:rsidR="00CB630E" w:rsidRPr="00FA6438" w:rsidRDefault="00267D5C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0.968</w:t>
            </w:r>
          </w:p>
        </w:tc>
        <w:tc>
          <w:tcPr>
            <w:tcW w:w="851" w:type="dxa"/>
          </w:tcPr>
          <w:p w14:paraId="2253C062" w14:textId="3E4920E4" w:rsidR="00CB630E" w:rsidRPr="00FA6438" w:rsidRDefault="00267D5C" w:rsidP="00A34B5E">
            <w:pPr>
              <w:spacing w:line="36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FA6438">
              <w:rPr>
                <w:b/>
                <w:bCs/>
                <w:sz w:val="16"/>
                <w:szCs w:val="16"/>
                <w:lang w:val="en-US"/>
              </w:rPr>
              <w:t>0.001</w:t>
            </w:r>
          </w:p>
        </w:tc>
      </w:tr>
      <w:tr w:rsidR="00CB630E" w:rsidRPr="00FA6438" w14:paraId="5DFFE54D" w14:textId="77777777" w:rsidTr="005826D9">
        <w:tc>
          <w:tcPr>
            <w:tcW w:w="2855" w:type="dxa"/>
          </w:tcPr>
          <w:p w14:paraId="0D590664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Arterial hypertension</w:t>
            </w:r>
          </w:p>
        </w:tc>
        <w:tc>
          <w:tcPr>
            <w:tcW w:w="825" w:type="dxa"/>
          </w:tcPr>
          <w:p w14:paraId="2B56D245" w14:textId="5ABF067F" w:rsidR="00CB630E" w:rsidRPr="00FA6438" w:rsidRDefault="00267D5C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.728</w:t>
            </w:r>
          </w:p>
        </w:tc>
        <w:tc>
          <w:tcPr>
            <w:tcW w:w="993" w:type="dxa"/>
          </w:tcPr>
          <w:p w14:paraId="3CCD646D" w14:textId="2039FC5E" w:rsidR="00CB630E" w:rsidRPr="00FA6438" w:rsidRDefault="00267D5C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.080</w:t>
            </w:r>
          </w:p>
        </w:tc>
        <w:tc>
          <w:tcPr>
            <w:tcW w:w="992" w:type="dxa"/>
          </w:tcPr>
          <w:p w14:paraId="2E928EC1" w14:textId="35BB0531" w:rsidR="00CB630E" w:rsidRPr="00FA6438" w:rsidRDefault="00267D5C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2.765</w:t>
            </w:r>
          </w:p>
        </w:tc>
        <w:tc>
          <w:tcPr>
            <w:tcW w:w="851" w:type="dxa"/>
          </w:tcPr>
          <w:p w14:paraId="477B3DD5" w14:textId="23E2EB7F" w:rsidR="00CB630E" w:rsidRPr="00FA6438" w:rsidRDefault="00267D5C" w:rsidP="00A34B5E">
            <w:pPr>
              <w:spacing w:line="36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FA6438">
              <w:rPr>
                <w:b/>
                <w:bCs/>
                <w:sz w:val="16"/>
                <w:szCs w:val="16"/>
                <w:lang w:val="en-US"/>
              </w:rPr>
              <w:t>0.023</w:t>
            </w:r>
          </w:p>
        </w:tc>
      </w:tr>
      <w:tr w:rsidR="00CB630E" w:rsidRPr="00FA6438" w14:paraId="77D17955" w14:textId="77777777" w:rsidTr="005826D9">
        <w:tc>
          <w:tcPr>
            <w:tcW w:w="2855" w:type="dxa"/>
          </w:tcPr>
          <w:p w14:paraId="3D0C9B68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Hyperlipidemia</w:t>
            </w:r>
          </w:p>
        </w:tc>
        <w:tc>
          <w:tcPr>
            <w:tcW w:w="825" w:type="dxa"/>
          </w:tcPr>
          <w:p w14:paraId="27B2B5DB" w14:textId="1498A964" w:rsidR="00CB630E" w:rsidRPr="00FA6438" w:rsidRDefault="00267D5C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.569</w:t>
            </w:r>
          </w:p>
        </w:tc>
        <w:tc>
          <w:tcPr>
            <w:tcW w:w="993" w:type="dxa"/>
          </w:tcPr>
          <w:p w14:paraId="0DF75A91" w14:textId="7666E416" w:rsidR="00CB630E" w:rsidRPr="00FA6438" w:rsidRDefault="00267D5C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0.976</w:t>
            </w:r>
          </w:p>
        </w:tc>
        <w:tc>
          <w:tcPr>
            <w:tcW w:w="992" w:type="dxa"/>
          </w:tcPr>
          <w:p w14:paraId="655A3581" w14:textId="6FADB00C" w:rsidR="00CB630E" w:rsidRPr="00FA6438" w:rsidRDefault="00267D5C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2.521</w:t>
            </w:r>
          </w:p>
        </w:tc>
        <w:tc>
          <w:tcPr>
            <w:tcW w:w="851" w:type="dxa"/>
          </w:tcPr>
          <w:p w14:paraId="50C384FB" w14:textId="62EDB882" w:rsidR="00CB630E" w:rsidRPr="00FA6438" w:rsidRDefault="00267D5C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0.063</w:t>
            </w:r>
          </w:p>
        </w:tc>
      </w:tr>
      <w:tr w:rsidR="00CB630E" w:rsidRPr="00FA6438" w14:paraId="437590B4" w14:textId="77777777" w:rsidTr="005826D9">
        <w:tc>
          <w:tcPr>
            <w:tcW w:w="2855" w:type="dxa"/>
          </w:tcPr>
          <w:p w14:paraId="3A289E27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Diabetes mellitus (type II)</w:t>
            </w:r>
          </w:p>
        </w:tc>
        <w:tc>
          <w:tcPr>
            <w:tcW w:w="825" w:type="dxa"/>
          </w:tcPr>
          <w:p w14:paraId="434803C7" w14:textId="32CEA3B1" w:rsidR="00CB630E" w:rsidRPr="00FA6438" w:rsidRDefault="0003680B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.591</w:t>
            </w:r>
          </w:p>
        </w:tc>
        <w:tc>
          <w:tcPr>
            <w:tcW w:w="993" w:type="dxa"/>
          </w:tcPr>
          <w:p w14:paraId="3CC5B951" w14:textId="0D94FE3C" w:rsidR="00CB630E" w:rsidRPr="00FA6438" w:rsidRDefault="0003680B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0.934</w:t>
            </w:r>
          </w:p>
        </w:tc>
        <w:tc>
          <w:tcPr>
            <w:tcW w:w="992" w:type="dxa"/>
          </w:tcPr>
          <w:p w14:paraId="086331F8" w14:textId="78D855EA" w:rsidR="00CB630E" w:rsidRPr="00FA6438" w:rsidRDefault="0003680B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2.713</w:t>
            </w:r>
          </w:p>
        </w:tc>
        <w:tc>
          <w:tcPr>
            <w:tcW w:w="851" w:type="dxa"/>
          </w:tcPr>
          <w:p w14:paraId="6080ACE4" w14:textId="08B0812C" w:rsidR="00CB630E" w:rsidRPr="00FA6438" w:rsidRDefault="0003680B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0.088</w:t>
            </w:r>
          </w:p>
        </w:tc>
      </w:tr>
      <w:tr w:rsidR="00CB630E" w:rsidRPr="00FA6438" w14:paraId="3B072A00" w14:textId="77777777" w:rsidTr="005826D9">
        <w:tc>
          <w:tcPr>
            <w:tcW w:w="2855" w:type="dxa"/>
          </w:tcPr>
          <w:p w14:paraId="103D161F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Chronic kidney disease</w:t>
            </w:r>
          </w:p>
        </w:tc>
        <w:tc>
          <w:tcPr>
            <w:tcW w:w="825" w:type="dxa"/>
          </w:tcPr>
          <w:p w14:paraId="128656BE" w14:textId="10BB2885" w:rsidR="00CB630E" w:rsidRPr="00FA6438" w:rsidRDefault="0003680B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3.329</w:t>
            </w:r>
          </w:p>
        </w:tc>
        <w:tc>
          <w:tcPr>
            <w:tcW w:w="993" w:type="dxa"/>
          </w:tcPr>
          <w:p w14:paraId="46BA6255" w14:textId="08F2F624" w:rsidR="00CB630E" w:rsidRPr="00FA6438" w:rsidRDefault="0003680B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.850</w:t>
            </w:r>
          </w:p>
        </w:tc>
        <w:tc>
          <w:tcPr>
            <w:tcW w:w="992" w:type="dxa"/>
          </w:tcPr>
          <w:p w14:paraId="775B3044" w14:textId="44258EB1" w:rsidR="00CB630E" w:rsidRPr="00FA6438" w:rsidRDefault="0003680B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5.992</w:t>
            </w:r>
          </w:p>
        </w:tc>
        <w:tc>
          <w:tcPr>
            <w:tcW w:w="851" w:type="dxa"/>
          </w:tcPr>
          <w:p w14:paraId="0057954C" w14:textId="699EE521" w:rsidR="00CB630E" w:rsidRPr="00FA6438" w:rsidRDefault="00267D5C" w:rsidP="00A34B5E">
            <w:pPr>
              <w:spacing w:line="36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FA6438">
              <w:rPr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CB630E" w:rsidRPr="00FA6438" w14:paraId="0DEEAC14" w14:textId="77777777" w:rsidTr="005826D9">
        <w:tc>
          <w:tcPr>
            <w:tcW w:w="2855" w:type="dxa"/>
          </w:tcPr>
          <w:p w14:paraId="1CE30DFB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Peripheral arterial disease</w:t>
            </w:r>
          </w:p>
        </w:tc>
        <w:tc>
          <w:tcPr>
            <w:tcW w:w="825" w:type="dxa"/>
          </w:tcPr>
          <w:p w14:paraId="4D9C1F17" w14:textId="18C49701" w:rsidR="00CB630E" w:rsidRPr="00FA6438" w:rsidRDefault="0003680B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2.227</w:t>
            </w:r>
          </w:p>
        </w:tc>
        <w:tc>
          <w:tcPr>
            <w:tcW w:w="993" w:type="dxa"/>
          </w:tcPr>
          <w:p w14:paraId="79618513" w14:textId="4BA6133D" w:rsidR="00CB630E" w:rsidRPr="00FA6438" w:rsidRDefault="0003680B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.011</w:t>
            </w:r>
          </w:p>
        </w:tc>
        <w:tc>
          <w:tcPr>
            <w:tcW w:w="992" w:type="dxa"/>
          </w:tcPr>
          <w:p w14:paraId="2D3B344C" w14:textId="199D307F" w:rsidR="00CB630E" w:rsidRPr="00FA6438" w:rsidRDefault="0003680B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4.904</w:t>
            </w:r>
          </w:p>
        </w:tc>
        <w:tc>
          <w:tcPr>
            <w:tcW w:w="851" w:type="dxa"/>
          </w:tcPr>
          <w:p w14:paraId="53520DF7" w14:textId="102D2AF2" w:rsidR="00CB630E" w:rsidRPr="00FA6438" w:rsidRDefault="0003680B" w:rsidP="00A34B5E">
            <w:pPr>
              <w:spacing w:line="36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FA6438">
              <w:rPr>
                <w:b/>
                <w:bCs/>
                <w:sz w:val="16"/>
                <w:szCs w:val="16"/>
                <w:lang w:val="en-US"/>
              </w:rPr>
              <w:t>0.047</w:t>
            </w:r>
          </w:p>
        </w:tc>
      </w:tr>
      <w:tr w:rsidR="00CB630E" w:rsidRPr="00FA6438" w14:paraId="7093C8D4" w14:textId="77777777" w:rsidTr="005826D9">
        <w:tc>
          <w:tcPr>
            <w:tcW w:w="2855" w:type="dxa"/>
          </w:tcPr>
          <w:p w14:paraId="184C2B99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Cerebral arterial disease</w:t>
            </w:r>
          </w:p>
        </w:tc>
        <w:tc>
          <w:tcPr>
            <w:tcW w:w="825" w:type="dxa"/>
          </w:tcPr>
          <w:p w14:paraId="3D314621" w14:textId="5352B026" w:rsidR="00CB630E" w:rsidRPr="00FA6438" w:rsidRDefault="0003680B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2.541</w:t>
            </w:r>
          </w:p>
        </w:tc>
        <w:tc>
          <w:tcPr>
            <w:tcW w:w="993" w:type="dxa"/>
          </w:tcPr>
          <w:p w14:paraId="265C26A6" w14:textId="38E32A9B" w:rsidR="00CB630E" w:rsidRPr="00FA6438" w:rsidRDefault="0003680B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.194</w:t>
            </w:r>
          </w:p>
        </w:tc>
        <w:tc>
          <w:tcPr>
            <w:tcW w:w="992" w:type="dxa"/>
          </w:tcPr>
          <w:p w14:paraId="38436CCC" w14:textId="7E2FB01C" w:rsidR="00CB630E" w:rsidRPr="00FA6438" w:rsidRDefault="0003680B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5.408</w:t>
            </w:r>
          </w:p>
        </w:tc>
        <w:tc>
          <w:tcPr>
            <w:tcW w:w="851" w:type="dxa"/>
          </w:tcPr>
          <w:p w14:paraId="0DB19452" w14:textId="6850B948" w:rsidR="00CB630E" w:rsidRPr="00FA6438" w:rsidRDefault="0003680B" w:rsidP="00A34B5E">
            <w:pPr>
              <w:spacing w:line="36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FA6438">
              <w:rPr>
                <w:b/>
                <w:bCs/>
                <w:sz w:val="16"/>
                <w:szCs w:val="16"/>
                <w:lang w:val="en-US"/>
              </w:rPr>
              <w:t>0.016</w:t>
            </w:r>
          </w:p>
        </w:tc>
      </w:tr>
      <w:tr w:rsidR="00CB630E" w:rsidRPr="00FA6438" w14:paraId="68B91F0E" w14:textId="77777777" w:rsidTr="005826D9">
        <w:tc>
          <w:tcPr>
            <w:tcW w:w="2855" w:type="dxa"/>
          </w:tcPr>
          <w:p w14:paraId="708C724F" w14:textId="77777777" w:rsidR="00CB630E" w:rsidRPr="00FA6438" w:rsidRDefault="00CB630E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Coronary heart disease</w:t>
            </w:r>
          </w:p>
        </w:tc>
        <w:tc>
          <w:tcPr>
            <w:tcW w:w="825" w:type="dxa"/>
          </w:tcPr>
          <w:p w14:paraId="570A464C" w14:textId="22031D65" w:rsidR="00CB630E" w:rsidRPr="00FA6438" w:rsidRDefault="0003680B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.548</w:t>
            </w:r>
          </w:p>
        </w:tc>
        <w:tc>
          <w:tcPr>
            <w:tcW w:w="993" w:type="dxa"/>
          </w:tcPr>
          <w:p w14:paraId="4037A65B" w14:textId="02605B02" w:rsidR="00CB630E" w:rsidRPr="00FA6438" w:rsidRDefault="0003680B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0.917</w:t>
            </w:r>
          </w:p>
        </w:tc>
        <w:tc>
          <w:tcPr>
            <w:tcW w:w="992" w:type="dxa"/>
          </w:tcPr>
          <w:p w14:paraId="31F5B53F" w14:textId="5ABB63C3" w:rsidR="00CB630E" w:rsidRPr="00FA6438" w:rsidRDefault="0003680B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2.615</w:t>
            </w:r>
          </w:p>
        </w:tc>
        <w:tc>
          <w:tcPr>
            <w:tcW w:w="851" w:type="dxa"/>
          </w:tcPr>
          <w:p w14:paraId="3A36F09A" w14:textId="73DA5C38" w:rsidR="00CB630E" w:rsidRPr="00FA6438" w:rsidRDefault="0003680B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0.102</w:t>
            </w:r>
          </w:p>
        </w:tc>
      </w:tr>
      <w:tr w:rsidR="0003680B" w:rsidRPr="00FA6438" w14:paraId="1FE80381" w14:textId="77777777" w:rsidTr="005826D9">
        <w:tc>
          <w:tcPr>
            <w:tcW w:w="2855" w:type="dxa"/>
          </w:tcPr>
          <w:p w14:paraId="20E9577F" w14:textId="77777777" w:rsidR="0003680B" w:rsidRPr="00FA6438" w:rsidRDefault="0003680B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Nicotine abuse</w:t>
            </w:r>
          </w:p>
        </w:tc>
        <w:tc>
          <w:tcPr>
            <w:tcW w:w="825" w:type="dxa"/>
          </w:tcPr>
          <w:p w14:paraId="32CE5CD5" w14:textId="554F0C90" w:rsidR="0003680B" w:rsidRPr="00FA6438" w:rsidRDefault="0003680B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0.867</w:t>
            </w:r>
          </w:p>
        </w:tc>
        <w:tc>
          <w:tcPr>
            <w:tcW w:w="993" w:type="dxa"/>
          </w:tcPr>
          <w:p w14:paraId="31CC2BF9" w14:textId="5F1CBD18" w:rsidR="0003680B" w:rsidRPr="00FA6438" w:rsidRDefault="0003680B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0.961</w:t>
            </w:r>
          </w:p>
        </w:tc>
        <w:tc>
          <w:tcPr>
            <w:tcW w:w="992" w:type="dxa"/>
          </w:tcPr>
          <w:p w14:paraId="00BFCC13" w14:textId="4D655D7A" w:rsidR="0003680B" w:rsidRPr="00FA6438" w:rsidRDefault="0003680B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0.602</w:t>
            </w:r>
          </w:p>
        </w:tc>
        <w:tc>
          <w:tcPr>
            <w:tcW w:w="851" w:type="dxa"/>
          </w:tcPr>
          <w:p w14:paraId="5904957F" w14:textId="04F33FFF" w:rsidR="0003680B" w:rsidRPr="00FA6438" w:rsidRDefault="0003680B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0.867</w:t>
            </w:r>
          </w:p>
        </w:tc>
      </w:tr>
    </w:tbl>
    <w:p w14:paraId="4F3D1D1F" w14:textId="77777777" w:rsidR="00AC517C" w:rsidRPr="00FA6438" w:rsidRDefault="00AC517C" w:rsidP="00A34B5E">
      <w:pPr>
        <w:spacing w:line="360" w:lineRule="auto"/>
        <w:jc w:val="both"/>
        <w:rPr>
          <w:sz w:val="16"/>
          <w:szCs w:val="16"/>
          <w:lang w:val="en-US"/>
        </w:rPr>
      </w:pPr>
    </w:p>
    <w:p w14:paraId="56C71C19" w14:textId="08070A8A" w:rsidR="00AC517C" w:rsidRPr="00FA6438" w:rsidRDefault="00AC517C" w:rsidP="00A34B5E">
      <w:pPr>
        <w:spacing w:line="360" w:lineRule="auto"/>
        <w:jc w:val="both"/>
        <w:rPr>
          <w:lang w:val="en-US"/>
        </w:rPr>
      </w:pPr>
      <w:bookmarkStart w:id="0" w:name="_GoBack"/>
      <w:bookmarkEnd w:id="0"/>
      <w:r w:rsidRPr="00FA6438">
        <w:rPr>
          <w:b/>
          <w:bCs/>
          <w:lang w:val="en-US"/>
        </w:rPr>
        <w:lastRenderedPageBreak/>
        <w:t>Table S3.</w:t>
      </w:r>
      <w:r w:rsidR="00275564" w:rsidRPr="00FA6438">
        <w:rPr>
          <w:lang w:val="en-US"/>
        </w:rPr>
        <w:t xml:space="preserve"> Results of multivariate logistic regression of risk factors on short-term-mortality. OR = Odds Ratio, CI = confidence interval, LB = lower bound, UB = upper bound, µg/mL = µ</w:t>
      </w:r>
      <w:proofErr w:type="spellStart"/>
      <w:r w:rsidR="00275564" w:rsidRPr="00FA6438">
        <w:rPr>
          <w:lang w:val="en-US"/>
        </w:rPr>
        <w:t>gramm</w:t>
      </w:r>
      <w:proofErr w:type="spellEnd"/>
      <w:r w:rsidR="00275564" w:rsidRPr="00FA6438">
        <w:rPr>
          <w:lang w:val="en-US"/>
        </w:rPr>
        <w:t>/milliliter.</w:t>
      </w:r>
    </w:p>
    <w:p w14:paraId="0A684B7F" w14:textId="77777777" w:rsidR="008B6F82" w:rsidRPr="00FA6438" w:rsidRDefault="008B6F82" w:rsidP="00A34B5E">
      <w:pPr>
        <w:spacing w:line="360" w:lineRule="auto"/>
        <w:jc w:val="both"/>
        <w:rPr>
          <w:b/>
          <w:bCs/>
          <w:lang w:val="en-US"/>
        </w:rPr>
      </w:pPr>
    </w:p>
    <w:tbl>
      <w:tblPr>
        <w:tblStyle w:val="TableGrid"/>
        <w:tblW w:w="6516" w:type="dxa"/>
        <w:tblLayout w:type="fixed"/>
        <w:tblLook w:val="04A0" w:firstRow="1" w:lastRow="0" w:firstColumn="1" w:lastColumn="0" w:noHBand="0" w:noVBand="1"/>
      </w:tblPr>
      <w:tblGrid>
        <w:gridCol w:w="2855"/>
        <w:gridCol w:w="825"/>
        <w:gridCol w:w="993"/>
        <w:gridCol w:w="992"/>
        <w:gridCol w:w="851"/>
      </w:tblGrid>
      <w:tr w:rsidR="00311D58" w:rsidRPr="00FA6438" w14:paraId="625A60F9" w14:textId="77777777" w:rsidTr="00311D58">
        <w:tc>
          <w:tcPr>
            <w:tcW w:w="2855" w:type="dxa"/>
            <w:shd w:val="clear" w:color="auto" w:fill="D0CECE" w:themeFill="background2" w:themeFillShade="E6"/>
          </w:tcPr>
          <w:p w14:paraId="020D53E7" w14:textId="77777777" w:rsidR="00311D58" w:rsidRPr="00FA6438" w:rsidRDefault="00311D58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825" w:type="dxa"/>
            <w:shd w:val="clear" w:color="auto" w:fill="D0CECE" w:themeFill="background2" w:themeFillShade="E6"/>
          </w:tcPr>
          <w:p w14:paraId="54587399" w14:textId="77777777" w:rsidR="00311D58" w:rsidRPr="00FA6438" w:rsidRDefault="00311D58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OR</w:t>
            </w:r>
          </w:p>
        </w:tc>
        <w:tc>
          <w:tcPr>
            <w:tcW w:w="993" w:type="dxa"/>
            <w:shd w:val="clear" w:color="auto" w:fill="D0CECE" w:themeFill="background2" w:themeFillShade="E6"/>
          </w:tcPr>
          <w:p w14:paraId="605794A4" w14:textId="77777777" w:rsidR="00311D58" w:rsidRPr="00FA6438" w:rsidRDefault="00311D58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CI 95% LB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1AEE432E" w14:textId="77777777" w:rsidR="00311D58" w:rsidRPr="00FA6438" w:rsidRDefault="00311D58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CI 95% UB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4193E8E5" w14:textId="77777777" w:rsidR="00311D58" w:rsidRPr="00FA6438" w:rsidRDefault="00311D58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p - value</w:t>
            </w:r>
          </w:p>
        </w:tc>
      </w:tr>
      <w:tr w:rsidR="00311D58" w:rsidRPr="00FA6438" w14:paraId="0A7703FD" w14:textId="77777777" w:rsidTr="00311D58">
        <w:tc>
          <w:tcPr>
            <w:tcW w:w="2855" w:type="dxa"/>
          </w:tcPr>
          <w:p w14:paraId="40470ABF" w14:textId="77777777" w:rsidR="00311D58" w:rsidRPr="00FA6438" w:rsidRDefault="00311D58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D-dimer (µg/mL)</w:t>
            </w:r>
          </w:p>
        </w:tc>
        <w:tc>
          <w:tcPr>
            <w:tcW w:w="825" w:type="dxa"/>
          </w:tcPr>
          <w:p w14:paraId="00741682" w14:textId="58B6B1F4" w:rsidR="00311D58" w:rsidRPr="00FA6438" w:rsidRDefault="00FF3887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.201</w:t>
            </w:r>
          </w:p>
        </w:tc>
        <w:tc>
          <w:tcPr>
            <w:tcW w:w="993" w:type="dxa"/>
          </w:tcPr>
          <w:p w14:paraId="009039E5" w14:textId="5A5FF05B" w:rsidR="00311D58" w:rsidRPr="00FA6438" w:rsidRDefault="00FF3887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.109</w:t>
            </w:r>
          </w:p>
        </w:tc>
        <w:tc>
          <w:tcPr>
            <w:tcW w:w="992" w:type="dxa"/>
          </w:tcPr>
          <w:p w14:paraId="3809B04E" w14:textId="699B00B7" w:rsidR="00311D58" w:rsidRPr="00FA6438" w:rsidRDefault="00FF3887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.300</w:t>
            </w:r>
          </w:p>
        </w:tc>
        <w:tc>
          <w:tcPr>
            <w:tcW w:w="851" w:type="dxa"/>
          </w:tcPr>
          <w:p w14:paraId="66BD6275" w14:textId="66EF6EA2" w:rsidR="00311D58" w:rsidRPr="00FA6438" w:rsidRDefault="00FF3887" w:rsidP="00A34B5E">
            <w:pPr>
              <w:spacing w:line="36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FA6438">
              <w:rPr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311D58" w:rsidRPr="00FA6438" w14:paraId="22789C77" w14:textId="77777777" w:rsidTr="00311D58">
        <w:tc>
          <w:tcPr>
            <w:tcW w:w="2855" w:type="dxa"/>
          </w:tcPr>
          <w:p w14:paraId="12E0C074" w14:textId="77777777" w:rsidR="00311D58" w:rsidRPr="00FA6438" w:rsidRDefault="00311D58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825" w:type="dxa"/>
          </w:tcPr>
          <w:p w14:paraId="5343D6D0" w14:textId="3EA1C7F8" w:rsidR="00311D58" w:rsidRPr="00FA6438" w:rsidRDefault="00FF3887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.082</w:t>
            </w:r>
          </w:p>
        </w:tc>
        <w:tc>
          <w:tcPr>
            <w:tcW w:w="993" w:type="dxa"/>
          </w:tcPr>
          <w:p w14:paraId="6C94DE00" w14:textId="62A00CC1" w:rsidR="00311D58" w:rsidRPr="00FA6438" w:rsidRDefault="00FF3887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.035</w:t>
            </w:r>
          </w:p>
        </w:tc>
        <w:tc>
          <w:tcPr>
            <w:tcW w:w="992" w:type="dxa"/>
          </w:tcPr>
          <w:p w14:paraId="26158A2E" w14:textId="3D927078" w:rsidR="00311D58" w:rsidRPr="00FA6438" w:rsidRDefault="00FF3887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.130</w:t>
            </w:r>
          </w:p>
        </w:tc>
        <w:tc>
          <w:tcPr>
            <w:tcW w:w="851" w:type="dxa"/>
          </w:tcPr>
          <w:p w14:paraId="2362DB02" w14:textId="035CFDF2" w:rsidR="00311D58" w:rsidRPr="00FA6438" w:rsidRDefault="00FF3887" w:rsidP="00A34B5E">
            <w:pPr>
              <w:spacing w:line="36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FA6438">
              <w:rPr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311D58" w:rsidRPr="00FA6438" w14:paraId="0B0901E6" w14:textId="77777777" w:rsidTr="00311D58">
        <w:tc>
          <w:tcPr>
            <w:tcW w:w="2855" w:type="dxa"/>
          </w:tcPr>
          <w:p w14:paraId="121BCA28" w14:textId="77777777" w:rsidR="00311D58" w:rsidRPr="00FA6438" w:rsidRDefault="00311D58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Arterial hypertension</w:t>
            </w:r>
          </w:p>
        </w:tc>
        <w:tc>
          <w:tcPr>
            <w:tcW w:w="825" w:type="dxa"/>
          </w:tcPr>
          <w:p w14:paraId="4F272DB5" w14:textId="74EDD542" w:rsidR="00311D58" w:rsidRPr="00FA6438" w:rsidRDefault="00FF3887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0.749</w:t>
            </w:r>
          </w:p>
        </w:tc>
        <w:tc>
          <w:tcPr>
            <w:tcW w:w="993" w:type="dxa"/>
          </w:tcPr>
          <w:p w14:paraId="2D11560B" w14:textId="01AD55A9" w:rsidR="00311D58" w:rsidRPr="00FA6438" w:rsidRDefault="00FF3887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0.274</w:t>
            </w:r>
          </w:p>
        </w:tc>
        <w:tc>
          <w:tcPr>
            <w:tcW w:w="992" w:type="dxa"/>
          </w:tcPr>
          <w:p w14:paraId="0D1E9CF2" w14:textId="7EFA58F7" w:rsidR="00311D58" w:rsidRPr="00FA6438" w:rsidRDefault="00FF3887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2.048</w:t>
            </w:r>
          </w:p>
        </w:tc>
        <w:tc>
          <w:tcPr>
            <w:tcW w:w="851" w:type="dxa"/>
          </w:tcPr>
          <w:p w14:paraId="6A77A530" w14:textId="1A1249B9" w:rsidR="00311D58" w:rsidRPr="00FA6438" w:rsidRDefault="00FF3887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0.573</w:t>
            </w:r>
          </w:p>
        </w:tc>
      </w:tr>
      <w:tr w:rsidR="00311D58" w:rsidRPr="00FA6438" w14:paraId="77B9C935" w14:textId="77777777" w:rsidTr="00311D58">
        <w:tc>
          <w:tcPr>
            <w:tcW w:w="2855" w:type="dxa"/>
          </w:tcPr>
          <w:p w14:paraId="079E7177" w14:textId="77777777" w:rsidR="00311D58" w:rsidRPr="00FA6438" w:rsidRDefault="00311D58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Diabetes mellitus (type II)</w:t>
            </w:r>
          </w:p>
        </w:tc>
        <w:tc>
          <w:tcPr>
            <w:tcW w:w="825" w:type="dxa"/>
          </w:tcPr>
          <w:p w14:paraId="6473A7E9" w14:textId="7FCC8AF2" w:rsidR="00311D58" w:rsidRPr="00FA6438" w:rsidRDefault="00FF3887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2.380</w:t>
            </w:r>
          </w:p>
        </w:tc>
        <w:tc>
          <w:tcPr>
            <w:tcW w:w="993" w:type="dxa"/>
          </w:tcPr>
          <w:p w14:paraId="43FD9300" w14:textId="37426563" w:rsidR="00311D58" w:rsidRPr="00FA6438" w:rsidRDefault="00FF3887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0.907</w:t>
            </w:r>
          </w:p>
        </w:tc>
        <w:tc>
          <w:tcPr>
            <w:tcW w:w="992" w:type="dxa"/>
          </w:tcPr>
          <w:p w14:paraId="71FD3C6A" w14:textId="695BCD58" w:rsidR="00311D58" w:rsidRPr="00FA6438" w:rsidRDefault="00FF3887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6.245</w:t>
            </w:r>
          </w:p>
        </w:tc>
        <w:tc>
          <w:tcPr>
            <w:tcW w:w="851" w:type="dxa"/>
          </w:tcPr>
          <w:p w14:paraId="1B03B169" w14:textId="56603DB0" w:rsidR="00311D58" w:rsidRPr="00FA6438" w:rsidRDefault="00FF3887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0.078</w:t>
            </w:r>
          </w:p>
        </w:tc>
      </w:tr>
      <w:tr w:rsidR="00311D58" w:rsidRPr="00FA6438" w14:paraId="3E70BDB9" w14:textId="77777777" w:rsidTr="00311D58">
        <w:tc>
          <w:tcPr>
            <w:tcW w:w="2855" w:type="dxa"/>
          </w:tcPr>
          <w:p w14:paraId="2D68DBB5" w14:textId="77777777" w:rsidR="00311D58" w:rsidRPr="00FA6438" w:rsidRDefault="00311D58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Chronic kidney disease</w:t>
            </w:r>
          </w:p>
        </w:tc>
        <w:tc>
          <w:tcPr>
            <w:tcW w:w="825" w:type="dxa"/>
          </w:tcPr>
          <w:p w14:paraId="2AC18659" w14:textId="6F8129CA" w:rsidR="00311D58" w:rsidRPr="00FA6438" w:rsidRDefault="00FF3887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.573</w:t>
            </w:r>
          </w:p>
        </w:tc>
        <w:tc>
          <w:tcPr>
            <w:tcW w:w="993" w:type="dxa"/>
          </w:tcPr>
          <w:p w14:paraId="5D4BC4C5" w14:textId="2B926035" w:rsidR="00311D58" w:rsidRPr="00FA6438" w:rsidRDefault="00FF3887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0.561</w:t>
            </w:r>
          </w:p>
        </w:tc>
        <w:tc>
          <w:tcPr>
            <w:tcW w:w="992" w:type="dxa"/>
          </w:tcPr>
          <w:p w14:paraId="3EC89B80" w14:textId="14FD4F29" w:rsidR="00311D58" w:rsidRPr="00FA6438" w:rsidRDefault="00FF3887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4.411</w:t>
            </w:r>
          </w:p>
        </w:tc>
        <w:tc>
          <w:tcPr>
            <w:tcW w:w="851" w:type="dxa"/>
          </w:tcPr>
          <w:p w14:paraId="3102407D" w14:textId="6B6961B1" w:rsidR="00311D58" w:rsidRPr="00FA6438" w:rsidRDefault="00FF3887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0.389</w:t>
            </w:r>
          </w:p>
        </w:tc>
      </w:tr>
      <w:tr w:rsidR="00311D58" w:rsidRPr="00FA6438" w14:paraId="44EB0ADE" w14:textId="77777777" w:rsidTr="00311D58">
        <w:tc>
          <w:tcPr>
            <w:tcW w:w="2855" w:type="dxa"/>
          </w:tcPr>
          <w:p w14:paraId="062B3289" w14:textId="77777777" w:rsidR="00311D58" w:rsidRPr="00FA6438" w:rsidRDefault="00311D58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Peripheral arterial disease</w:t>
            </w:r>
          </w:p>
        </w:tc>
        <w:tc>
          <w:tcPr>
            <w:tcW w:w="825" w:type="dxa"/>
          </w:tcPr>
          <w:p w14:paraId="423E5A75" w14:textId="144D01A4" w:rsidR="00311D58" w:rsidRPr="00FA6438" w:rsidRDefault="00FF3887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2.267</w:t>
            </w:r>
          </w:p>
        </w:tc>
        <w:tc>
          <w:tcPr>
            <w:tcW w:w="993" w:type="dxa"/>
          </w:tcPr>
          <w:p w14:paraId="6D21062E" w14:textId="3F2F57E7" w:rsidR="00311D58" w:rsidRPr="00FA6438" w:rsidRDefault="00FF3887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0.628</w:t>
            </w:r>
          </w:p>
        </w:tc>
        <w:tc>
          <w:tcPr>
            <w:tcW w:w="992" w:type="dxa"/>
          </w:tcPr>
          <w:p w14:paraId="26F6FE16" w14:textId="04420A58" w:rsidR="00311D58" w:rsidRPr="00FA6438" w:rsidRDefault="00FF3887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8.187</w:t>
            </w:r>
          </w:p>
        </w:tc>
        <w:tc>
          <w:tcPr>
            <w:tcW w:w="851" w:type="dxa"/>
          </w:tcPr>
          <w:p w14:paraId="6C7E50B4" w14:textId="0E3F3733" w:rsidR="00311D58" w:rsidRPr="00FA6438" w:rsidRDefault="00FF3887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0.212</w:t>
            </w:r>
          </w:p>
        </w:tc>
      </w:tr>
      <w:tr w:rsidR="00311D58" w:rsidRPr="00FA6438" w14:paraId="1531A49C" w14:textId="77777777" w:rsidTr="00311D58">
        <w:tc>
          <w:tcPr>
            <w:tcW w:w="2855" w:type="dxa"/>
          </w:tcPr>
          <w:p w14:paraId="080CBBB2" w14:textId="77777777" w:rsidR="00311D58" w:rsidRPr="00FA6438" w:rsidRDefault="00311D58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Cerebral arterial disease</w:t>
            </w:r>
          </w:p>
        </w:tc>
        <w:tc>
          <w:tcPr>
            <w:tcW w:w="825" w:type="dxa"/>
          </w:tcPr>
          <w:p w14:paraId="6B89555B" w14:textId="1315C31F" w:rsidR="00311D58" w:rsidRPr="00FA6438" w:rsidRDefault="00FF3887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.851</w:t>
            </w:r>
          </w:p>
        </w:tc>
        <w:tc>
          <w:tcPr>
            <w:tcW w:w="993" w:type="dxa"/>
          </w:tcPr>
          <w:p w14:paraId="0E9C7F05" w14:textId="24A1CA37" w:rsidR="00311D58" w:rsidRPr="00FA6438" w:rsidRDefault="00FF3887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0.512</w:t>
            </w:r>
          </w:p>
        </w:tc>
        <w:tc>
          <w:tcPr>
            <w:tcW w:w="992" w:type="dxa"/>
          </w:tcPr>
          <w:p w14:paraId="24C19924" w14:textId="7D0CC9FC" w:rsidR="00311D58" w:rsidRPr="00FA6438" w:rsidRDefault="00FF3887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6.696</w:t>
            </w:r>
          </w:p>
        </w:tc>
        <w:tc>
          <w:tcPr>
            <w:tcW w:w="851" w:type="dxa"/>
          </w:tcPr>
          <w:p w14:paraId="321CC801" w14:textId="459DE102" w:rsidR="00311D58" w:rsidRPr="00FA6438" w:rsidRDefault="00FF3887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0.348</w:t>
            </w:r>
          </w:p>
        </w:tc>
      </w:tr>
    </w:tbl>
    <w:p w14:paraId="6EFC78AD" w14:textId="77777777" w:rsidR="00A1532F" w:rsidRPr="00FA6438" w:rsidRDefault="00A1532F" w:rsidP="00A34B5E">
      <w:pPr>
        <w:spacing w:line="360" w:lineRule="auto"/>
        <w:jc w:val="both"/>
        <w:rPr>
          <w:lang w:val="en-US"/>
        </w:rPr>
      </w:pPr>
    </w:p>
    <w:p w14:paraId="46B28D84" w14:textId="77777777" w:rsidR="008B6F82" w:rsidRPr="00FA6438" w:rsidRDefault="008B6F82" w:rsidP="00A34B5E">
      <w:pPr>
        <w:spacing w:line="360" w:lineRule="auto"/>
        <w:jc w:val="both"/>
        <w:rPr>
          <w:b/>
          <w:bCs/>
          <w:lang w:val="en-US"/>
        </w:rPr>
      </w:pPr>
    </w:p>
    <w:p w14:paraId="1EBF4E1A" w14:textId="68E57B28" w:rsidR="00A1532F" w:rsidRPr="00FA6438" w:rsidRDefault="00AC517C" w:rsidP="00A34B5E">
      <w:pPr>
        <w:spacing w:line="360" w:lineRule="auto"/>
        <w:jc w:val="both"/>
        <w:rPr>
          <w:lang w:val="en-US"/>
        </w:rPr>
      </w:pPr>
      <w:r w:rsidRPr="00FA6438">
        <w:rPr>
          <w:b/>
          <w:bCs/>
          <w:lang w:val="en-US"/>
        </w:rPr>
        <w:t xml:space="preserve">Table S4. </w:t>
      </w:r>
      <w:r w:rsidR="00275564" w:rsidRPr="00FA6438">
        <w:rPr>
          <w:lang w:val="en-US"/>
        </w:rPr>
        <w:t>Results of multivariate logistic regression of risk factors on long-term-mortality. OR = Odds Ratio, CI = confidence interval, LB = lower bound, UB = upper bound, µg/mL = µ</w:t>
      </w:r>
      <w:proofErr w:type="spellStart"/>
      <w:r w:rsidR="00275564" w:rsidRPr="00FA6438">
        <w:rPr>
          <w:lang w:val="en-US"/>
        </w:rPr>
        <w:t>gramm</w:t>
      </w:r>
      <w:proofErr w:type="spellEnd"/>
      <w:r w:rsidR="00275564" w:rsidRPr="00FA6438">
        <w:rPr>
          <w:lang w:val="en-US"/>
        </w:rPr>
        <w:t xml:space="preserve">/milliliter, BMI = body-mass-index. </w:t>
      </w:r>
    </w:p>
    <w:p w14:paraId="4B1111D2" w14:textId="77777777" w:rsidR="008B6F82" w:rsidRPr="00FA6438" w:rsidRDefault="008B6F82" w:rsidP="00A34B5E">
      <w:pPr>
        <w:spacing w:line="360" w:lineRule="auto"/>
        <w:jc w:val="both"/>
        <w:rPr>
          <w:lang w:val="en-US"/>
        </w:rPr>
      </w:pPr>
    </w:p>
    <w:tbl>
      <w:tblPr>
        <w:tblStyle w:val="TableGrid"/>
        <w:tblW w:w="6516" w:type="dxa"/>
        <w:tblLayout w:type="fixed"/>
        <w:tblLook w:val="04A0" w:firstRow="1" w:lastRow="0" w:firstColumn="1" w:lastColumn="0" w:noHBand="0" w:noVBand="1"/>
      </w:tblPr>
      <w:tblGrid>
        <w:gridCol w:w="2855"/>
        <w:gridCol w:w="825"/>
        <w:gridCol w:w="993"/>
        <w:gridCol w:w="992"/>
        <w:gridCol w:w="851"/>
      </w:tblGrid>
      <w:tr w:rsidR="00A1532F" w:rsidRPr="00FA6438" w14:paraId="26D32C2C" w14:textId="77777777" w:rsidTr="005826D9">
        <w:tc>
          <w:tcPr>
            <w:tcW w:w="2855" w:type="dxa"/>
            <w:shd w:val="clear" w:color="auto" w:fill="D0CECE" w:themeFill="background2" w:themeFillShade="E6"/>
          </w:tcPr>
          <w:p w14:paraId="2C23F7FD" w14:textId="77777777" w:rsidR="00A1532F" w:rsidRPr="00FA6438" w:rsidRDefault="00A1532F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825" w:type="dxa"/>
            <w:shd w:val="clear" w:color="auto" w:fill="D0CECE" w:themeFill="background2" w:themeFillShade="E6"/>
          </w:tcPr>
          <w:p w14:paraId="7AED75C1" w14:textId="77777777" w:rsidR="00A1532F" w:rsidRPr="00FA6438" w:rsidRDefault="00A1532F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OR</w:t>
            </w:r>
          </w:p>
        </w:tc>
        <w:tc>
          <w:tcPr>
            <w:tcW w:w="993" w:type="dxa"/>
            <w:shd w:val="clear" w:color="auto" w:fill="D0CECE" w:themeFill="background2" w:themeFillShade="E6"/>
          </w:tcPr>
          <w:p w14:paraId="02CB6CF2" w14:textId="77777777" w:rsidR="00A1532F" w:rsidRPr="00FA6438" w:rsidRDefault="00A1532F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CI 95% LB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511F2EBE" w14:textId="77777777" w:rsidR="00A1532F" w:rsidRPr="00FA6438" w:rsidRDefault="00A1532F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CI 95% UB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34511D06" w14:textId="77777777" w:rsidR="00A1532F" w:rsidRPr="00FA6438" w:rsidRDefault="00A1532F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p - value</w:t>
            </w:r>
          </w:p>
        </w:tc>
      </w:tr>
      <w:tr w:rsidR="00A1532F" w:rsidRPr="00FA6438" w14:paraId="732D3E57" w14:textId="77777777" w:rsidTr="005826D9">
        <w:tc>
          <w:tcPr>
            <w:tcW w:w="2855" w:type="dxa"/>
          </w:tcPr>
          <w:p w14:paraId="0E526848" w14:textId="77777777" w:rsidR="00A1532F" w:rsidRPr="00FA6438" w:rsidRDefault="00A1532F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D-dimer (µg/mL)</w:t>
            </w:r>
          </w:p>
        </w:tc>
        <w:tc>
          <w:tcPr>
            <w:tcW w:w="825" w:type="dxa"/>
          </w:tcPr>
          <w:p w14:paraId="0A7752E6" w14:textId="55C1ED0D" w:rsidR="00A1532F" w:rsidRPr="00FA6438" w:rsidRDefault="0096270A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.158</w:t>
            </w:r>
          </w:p>
        </w:tc>
        <w:tc>
          <w:tcPr>
            <w:tcW w:w="993" w:type="dxa"/>
          </w:tcPr>
          <w:p w14:paraId="1EB3F2A3" w14:textId="606C60B7" w:rsidR="00A1532F" w:rsidRPr="00FA6438" w:rsidRDefault="0096270A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.079</w:t>
            </w:r>
          </w:p>
        </w:tc>
        <w:tc>
          <w:tcPr>
            <w:tcW w:w="992" w:type="dxa"/>
          </w:tcPr>
          <w:p w14:paraId="787009B7" w14:textId="5ADC20BA" w:rsidR="00A1532F" w:rsidRPr="00FA6438" w:rsidRDefault="0096270A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.242</w:t>
            </w:r>
          </w:p>
        </w:tc>
        <w:tc>
          <w:tcPr>
            <w:tcW w:w="851" w:type="dxa"/>
          </w:tcPr>
          <w:p w14:paraId="7D319BA7" w14:textId="7A1E28D2" w:rsidR="00A1532F" w:rsidRPr="00FA6438" w:rsidRDefault="0096270A" w:rsidP="00A34B5E">
            <w:pPr>
              <w:spacing w:line="36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FA6438">
              <w:rPr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A1532F" w:rsidRPr="00FA6438" w14:paraId="697404CC" w14:textId="77777777" w:rsidTr="005826D9">
        <w:tc>
          <w:tcPr>
            <w:tcW w:w="2855" w:type="dxa"/>
          </w:tcPr>
          <w:p w14:paraId="29BD865E" w14:textId="77777777" w:rsidR="00A1532F" w:rsidRPr="00FA6438" w:rsidRDefault="00A1532F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825" w:type="dxa"/>
          </w:tcPr>
          <w:p w14:paraId="66D89A3D" w14:textId="14F51311" w:rsidR="00A1532F" w:rsidRPr="00FA6438" w:rsidRDefault="0096270A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.040</w:t>
            </w:r>
          </w:p>
        </w:tc>
        <w:tc>
          <w:tcPr>
            <w:tcW w:w="993" w:type="dxa"/>
          </w:tcPr>
          <w:p w14:paraId="1EA20B0D" w14:textId="4A2FFD96" w:rsidR="00A1532F" w:rsidRPr="00FA6438" w:rsidRDefault="0096270A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.022</w:t>
            </w:r>
          </w:p>
        </w:tc>
        <w:tc>
          <w:tcPr>
            <w:tcW w:w="992" w:type="dxa"/>
          </w:tcPr>
          <w:p w14:paraId="498EB2FC" w14:textId="1B686C73" w:rsidR="00A1532F" w:rsidRPr="00FA6438" w:rsidRDefault="0096270A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.060</w:t>
            </w:r>
          </w:p>
        </w:tc>
        <w:tc>
          <w:tcPr>
            <w:tcW w:w="851" w:type="dxa"/>
          </w:tcPr>
          <w:p w14:paraId="02754F68" w14:textId="10154807" w:rsidR="00A1532F" w:rsidRPr="00FA6438" w:rsidRDefault="0096270A" w:rsidP="00A34B5E">
            <w:pPr>
              <w:spacing w:line="36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FA6438">
              <w:rPr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A1532F" w:rsidRPr="00FA6438" w14:paraId="6CC0C220" w14:textId="77777777" w:rsidTr="005826D9">
        <w:tc>
          <w:tcPr>
            <w:tcW w:w="2855" w:type="dxa"/>
          </w:tcPr>
          <w:p w14:paraId="400E81A1" w14:textId="77777777" w:rsidR="00A1532F" w:rsidRPr="00FA6438" w:rsidRDefault="00A1532F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BMI (kg/m</w:t>
            </w:r>
            <w:r w:rsidRPr="00FA6438">
              <w:rPr>
                <w:sz w:val="16"/>
                <w:szCs w:val="16"/>
                <w:vertAlign w:val="superscript"/>
                <w:lang w:val="en-US"/>
              </w:rPr>
              <w:t>2</w:t>
            </w:r>
            <w:r w:rsidRPr="00FA6438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825" w:type="dxa"/>
          </w:tcPr>
          <w:p w14:paraId="078FDF6C" w14:textId="54EE4CE7" w:rsidR="00A1532F" w:rsidRPr="00FA6438" w:rsidRDefault="0096270A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0.890</w:t>
            </w:r>
          </w:p>
        </w:tc>
        <w:tc>
          <w:tcPr>
            <w:tcW w:w="993" w:type="dxa"/>
          </w:tcPr>
          <w:p w14:paraId="357AF539" w14:textId="5797D093" w:rsidR="00A1532F" w:rsidRPr="00FA6438" w:rsidRDefault="0096270A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0.838</w:t>
            </w:r>
          </w:p>
        </w:tc>
        <w:tc>
          <w:tcPr>
            <w:tcW w:w="992" w:type="dxa"/>
          </w:tcPr>
          <w:p w14:paraId="491E4E05" w14:textId="78D0A0B1" w:rsidR="00A1532F" w:rsidRPr="00FA6438" w:rsidRDefault="0096270A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0.945</w:t>
            </w:r>
          </w:p>
        </w:tc>
        <w:tc>
          <w:tcPr>
            <w:tcW w:w="851" w:type="dxa"/>
          </w:tcPr>
          <w:p w14:paraId="2AA3E624" w14:textId="1B78FCA0" w:rsidR="00A1532F" w:rsidRPr="00FA6438" w:rsidRDefault="0096270A" w:rsidP="00A34B5E">
            <w:pPr>
              <w:spacing w:line="360" w:lineRule="auto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FA6438">
              <w:rPr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A1532F" w:rsidRPr="00FA6438" w14:paraId="73035D3F" w14:textId="77777777" w:rsidTr="005826D9">
        <w:tc>
          <w:tcPr>
            <w:tcW w:w="2855" w:type="dxa"/>
          </w:tcPr>
          <w:p w14:paraId="39E437AB" w14:textId="77777777" w:rsidR="00A1532F" w:rsidRPr="00FA6438" w:rsidRDefault="00A1532F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Arterial hypertension</w:t>
            </w:r>
          </w:p>
        </w:tc>
        <w:tc>
          <w:tcPr>
            <w:tcW w:w="825" w:type="dxa"/>
          </w:tcPr>
          <w:p w14:paraId="03386022" w14:textId="15ADB974" w:rsidR="00A1532F" w:rsidRPr="00FA6438" w:rsidRDefault="0096270A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0.945</w:t>
            </w:r>
          </w:p>
        </w:tc>
        <w:tc>
          <w:tcPr>
            <w:tcW w:w="993" w:type="dxa"/>
          </w:tcPr>
          <w:p w14:paraId="24CCB6FE" w14:textId="5353227F" w:rsidR="00A1532F" w:rsidRPr="00FA6438" w:rsidRDefault="0096270A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0.544</w:t>
            </w:r>
          </w:p>
        </w:tc>
        <w:tc>
          <w:tcPr>
            <w:tcW w:w="992" w:type="dxa"/>
          </w:tcPr>
          <w:p w14:paraId="5C95026B" w14:textId="07B4FC75" w:rsidR="00A1532F" w:rsidRPr="00FA6438" w:rsidRDefault="0096270A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.642</w:t>
            </w:r>
          </w:p>
        </w:tc>
        <w:tc>
          <w:tcPr>
            <w:tcW w:w="851" w:type="dxa"/>
          </w:tcPr>
          <w:p w14:paraId="5B8AB30A" w14:textId="2B3D9B57" w:rsidR="00A1532F" w:rsidRPr="00FA6438" w:rsidRDefault="0096270A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0.842</w:t>
            </w:r>
          </w:p>
        </w:tc>
      </w:tr>
      <w:tr w:rsidR="00A1532F" w:rsidRPr="00FA6438" w14:paraId="70103FD0" w14:textId="77777777" w:rsidTr="005826D9">
        <w:tc>
          <w:tcPr>
            <w:tcW w:w="2855" w:type="dxa"/>
          </w:tcPr>
          <w:p w14:paraId="3FF64DC1" w14:textId="77777777" w:rsidR="00A1532F" w:rsidRPr="00FA6438" w:rsidRDefault="00A1532F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Chronic kidney disease</w:t>
            </w:r>
          </w:p>
        </w:tc>
        <w:tc>
          <w:tcPr>
            <w:tcW w:w="825" w:type="dxa"/>
          </w:tcPr>
          <w:p w14:paraId="6711C59E" w14:textId="721C5D0F" w:rsidR="00A1532F" w:rsidRPr="00FA6438" w:rsidRDefault="0096270A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.764</w:t>
            </w:r>
          </w:p>
        </w:tc>
        <w:tc>
          <w:tcPr>
            <w:tcW w:w="993" w:type="dxa"/>
          </w:tcPr>
          <w:p w14:paraId="2FD73CCE" w14:textId="2CA2FC7D" w:rsidR="00A1532F" w:rsidRPr="00FA6438" w:rsidRDefault="0096270A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0.910</w:t>
            </w:r>
          </w:p>
        </w:tc>
        <w:tc>
          <w:tcPr>
            <w:tcW w:w="992" w:type="dxa"/>
          </w:tcPr>
          <w:p w14:paraId="6F446EB8" w14:textId="1F5AF5A6" w:rsidR="00A1532F" w:rsidRPr="00FA6438" w:rsidRDefault="0096270A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3.419</w:t>
            </w:r>
          </w:p>
        </w:tc>
        <w:tc>
          <w:tcPr>
            <w:tcW w:w="851" w:type="dxa"/>
          </w:tcPr>
          <w:p w14:paraId="2F58786A" w14:textId="17BF00E9" w:rsidR="00A1532F" w:rsidRPr="00FA6438" w:rsidRDefault="0096270A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0.093</w:t>
            </w:r>
          </w:p>
        </w:tc>
      </w:tr>
      <w:tr w:rsidR="00A1532F" w:rsidRPr="00FA6438" w14:paraId="63FDCA7C" w14:textId="77777777" w:rsidTr="005826D9">
        <w:tc>
          <w:tcPr>
            <w:tcW w:w="2855" w:type="dxa"/>
          </w:tcPr>
          <w:p w14:paraId="3A6D0F71" w14:textId="77777777" w:rsidR="00A1532F" w:rsidRPr="00FA6438" w:rsidRDefault="00A1532F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Peripheral arterial disease</w:t>
            </w:r>
          </w:p>
        </w:tc>
        <w:tc>
          <w:tcPr>
            <w:tcW w:w="825" w:type="dxa"/>
          </w:tcPr>
          <w:p w14:paraId="04F625B7" w14:textId="6DE9C424" w:rsidR="00A1532F" w:rsidRPr="00FA6438" w:rsidRDefault="0096270A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.657</w:t>
            </w:r>
          </w:p>
        </w:tc>
        <w:tc>
          <w:tcPr>
            <w:tcW w:w="993" w:type="dxa"/>
          </w:tcPr>
          <w:p w14:paraId="721191C7" w14:textId="4421B7C1" w:rsidR="00A1532F" w:rsidRPr="00FA6438" w:rsidRDefault="0096270A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0.694</w:t>
            </w:r>
          </w:p>
        </w:tc>
        <w:tc>
          <w:tcPr>
            <w:tcW w:w="992" w:type="dxa"/>
          </w:tcPr>
          <w:p w14:paraId="27127741" w14:textId="65DA80E9" w:rsidR="00A1532F" w:rsidRPr="00FA6438" w:rsidRDefault="0096270A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3.954</w:t>
            </w:r>
          </w:p>
        </w:tc>
        <w:tc>
          <w:tcPr>
            <w:tcW w:w="851" w:type="dxa"/>
          </w:tcPr>
          <w:p w14:paraId="0A75CB1D" w14:textId="59B4A403" w:rsidR="00A1532F" w:rsidRPr="00FA6438" w:rsidRDefault="0096270A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0.256</w:t>
            </w:r>
          </w:p>
        </w:tc>
      </w:tr>
      <w:tr w:rsidR="00A1532F" w:rsidRPr="00FA6438" w14:paraId="238C0A76" w14:textId="77777777" w:rsidTr="005826D9">
        <w:tc>
          <w:tcPr>
            <w:tcW w:w="2855" w:type="dxa"/>
          </w:tcPr>
          <w:p w14:paraId="1A4DE4AB" w14:textId="77777777" w:rsidR="00A1532F" w:rsidRPr="00FA6438" w:rsidRDefault="00A1532F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Cerebral arterial disease</w:t>
            </w:r>
          </w:p>
        </w:tc>
        <w:tc>
          <w:tcPr>
            <w:tcW w:w="825" w:type="dxa"/>
          </w:tcPr>
          <w:p w14:paraId="394A43FF" w14:textId="714DD2A0" w:rsidR="00A1532F" w:rsidRPr="00FA6438" w:rsidRDefault="0096270A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1.331</w:t>
            </w:r>
          </w:p>
        </w:tc>
        <w:tc>
          <w:tcPr>
            <w:tcW w:w="993" w:type="dxa"/>
          </w:tcPr>
          <w:p w14:paraId="711F593D" w14:textId="0D96C222" w:rsidR="00A1532F" w:rsidRPr="00FA6438" w:rsidRDefault="0096270A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0.542</w:t>
            </w:r>
          </w:p>
        </w:tc>
        <w:tc>
          <w:tcPr>
            <w:tcW w:w="992" w:type="dxa"/>
          </w:tcPr>
          <w:p w14:paraId="5AAF5D90" w14:textId="4AB86033" w:rsidR="00A1532F" w:rsidRPr="00FA6438" w:rsidRDefault="0096270A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3.269</w:t>
            </w:r>
          </w:p>
        </w:tc>
        <w:tc>
          <w:tcPr>
            <w:tcW w:w="851" w:type="dxa"/>
          </w:tcPr>
          <w:p w14:paraId="14A54671" w14:textId="21F9D234" w:rsidR="00A1532F" w:rsidRPr="00FA6438" w:rsidRDefault="0096270A" w:rsidP="00A34B5E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FA6438">
              <w:rPr>
                <w:sz w:val="16"/>
                <w:szCs w:val="16"/>
                <w:lang w:val="en-US"/>
              </w:rPr>
              <w:t>0.532</w:t>
            </w:r>
          </w:p>
        </w:tc>
      </w:tr>
    </w:tbl>
    <w:p w14:paraId="74A1A1B7" w14:textId="049ED664" w:rsidR="00410521" w:rsidRPr="00FA6438" w:rsidRDefault="00DC64B0" w:rsidP="00A34B5E">
      <w:pPr>
        <w:spacing w:line="360" w:lineRule="auto"/>
        <w:jc w:val="both"/>
        <w:rPr>
          <w:b/>
          <w:bCs/>
          <w:sz w:val="16"/>
          <w:szCs w:val="16"/>
          <w:lang w:val="en-US"/>
        </w:rPr>
      </w:pPr>
      <w:r w:rsidRPr="00FA6438">
        <w:rPr>
          <w:b/>
          <w:bCs/>
        </w:rPr>
        <w:fldChar w:fldCharType="begin"/>
      </w:r>
      <w:r w:rsidRPr="00FA6438">
        <w:rPr>
          <w:b/>
          <w:bCs/>
        </w:rPr>
        <w:instrText xml:space="preserve"> ADDIN EN.REFLIST </w:instrText>
      </w:r>
      <w:r w:rsidRPr="00FA6438">
        <w:rPr>
          <w:b/>
          <w:bCs/>
        </w:rPr>
        <w:fldChar w:fldCharType="end"/>
      </w:r>
    </w:p>
    <w:sectPr w:rsidR="00410521" w:rsidRPr="00FA6438" w:rsidSect="00FA6438">
      <w:footerReference w:type="even" r:id="rId8"/>
      <w:footerReference w:type="default" r:id="rId9"/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A5A432" w14:textId="77777777" w:rsidR="00B76D1E" w:rsidRPr="00FA6438" w:rsidRDefault="00B76D1E" w:rsidP="00883AE6">
      <w:r w:rsidRPr="00FA6438">
        <w:separator/>
      </w:r>
    </w:p>
  </w:endnote>
  <w:endnote w:type="continuationSeparator" w:id="0">
    <w:p w14:paraId="49859E4F" w14:textId="77777777" w:rsidR="00B76D1E" w:rsidRPr="00FA6438" w:rsidRDefault="00B76D1E" w:rsidP="00883AE6">
      <w:r w:rsidRPr="00FA6438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2264237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26B579" w14:textId="1868C7A3" w:rsidR="00F379B3" w:rsidRPr="00FA6438" w:rsidRDefault="00F379B3" w:rsidP="00F379B3">
        <w:pPr>
          <w:pStyle w:val="Footer"/>
          <w:framePr w:wrap="none" w:vAnchor="text" w:hAnchor="margin" w:xAlign="right" w:y="1"/>
          <w:rPr>
            <w:rStyle w:val="PageNumber"/>
          </w:rPr>
        </w:pPr>
        <w:r w:rsidRPr="00FA6438">
          <w:rPr>
            <w:rStyle w:val="PageNumber"/>
          </w:rPr>
          <w:fldChar w:fldCharType="begin"/>
        </w:r>
        <w:r w:rsidRPr="00FA6438">
          <w:rPr>
            <w:rStyle w:val="PageNumber"/>
          </w:rPr>
          <w:instrText xml:space="preserve"> PAGE </w:instrText>
        </w:r>
        <w:r w:rsidRPr="00FA6438">
          <w:rPr>
            <w:rStyle w:val="PageNumber"/>
          </w:rPr>
          <w:fldChar w:fldCharType="end"/>
        </w:r>
      </w:p>
    </w:sdtContent>
  </w:sdt>
  <w:p w14:paraId="1FE9EC9B" w14:textId="77777777" w:rsidR="00F379B3" w:rsidRPr="00FA6438" w:rsidRDefault="00F379B3" w:rsidP="00883AE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5908421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8E81F8" w14:textId="6E096D3E" w:rsidR="00F379B3" w:rsidRPr="00FA6438" w:rsidRDefault="00F379B3" w:rsidP="00F379B3">
        <w:pPr>
          <w:pStyle w:val="Footer"/>
          <w:framePr w:wrap="none" w:vAnchor="text" w:hAnchor="margin" w:xAlign="right" w:y="1"/>
          <w:rPr>
            <w:rStyle w:val="PageNumber"/>
          </w:rPr>
        </w:pPr>
        <w:r w:rsidRPr="00FA6438">
          <w:rPr>
            <w:rStyle w:val="PageNumber"/>
          </w:rPr>
          <w:fldChar w:fldCharType="begin"/>
        </w:r>
        <w:r w:rsidRPr="00FA6438">
          <w:rPr>
            <w:rStyle w:val="PageNumber"/>
          </w:rPr>
          <w:instrText xml:space="preserve"> PAGE </w:instrText>
        </w:r>
        <w:r w:rsidRPr="00FA6438">
          <w:rPr>
            <w:rStyle w:val="PageNumber"/>
          </w:rPr>
          <w:fldChar w:fldCharType="separate"/>
        </w:r>
        <w:r w:rsidR="00FA6438">
          <w:rPr>
            <w:rStyle w:val="PageNumber"/>
            <w:noProof/>
          </w:rPr>
          <w:t>1</w:t>
        </w:r>
        <w:r w:rsidRPr="00FA6438">
          <w:rPr>
            <w:rStyle w:val="PageNumber"/>
          </w:rPr>
          <w:fldChar w:fldCharType="end"/>
        </w:r>
      </w:p>
    </w:sdtContent>
  </w:sdt>
  <w:p w14:paraId="079F04F9" w14:textId="77777777" w:rsidR="00F379B3" w:rsidRPr="00FA6438" w:rsidRDefault="00F379B3" w:rsidP="00883AE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4E55C9" w14:textId="77777777" w:rsidR="00B76D1E" w:rsidRPr="00FA6438" w:rsidRDefault="00B76D1E" w:rsidP="00883AE6">
      <w:r w:rsidRPr="00FA6438">
        <w:separator/>
      </w:r>
    </w:p>
  </w:footnote>
  <w:footnote w:type="continuationSeparator" w:id="0">
    <w:p w14:paraId="394319F0" w14:textId="77777777" w:rsidR="00B76D1E" w:rsidRPr="00FA6438" w:rsidRDefault="00B76D1E" w:rsidP="00883AE6">
      <w:r w:rsidRPr="00FA6438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A7DD0"/>
    <w:multiLevelType w:val="multilevel"/>
    <w:tmpl w:val="C45A65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075303B"/>
    <w:multiLevelType w:val="multilevel"/>
    <w:tmpl w:val="21A88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E44268"/>
    <w:multiLevelType w:val="hybridMultilevel"/>
    <w:tmpl w:val="FBF0AAD6"/>
    <w:lvl w:ilvl="0" w:tplc="6A6E978A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1A424C"/>
    <w:multiLevelType w:val="multilevel"/>
    <w:tmpl w:val="885006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0A436DC3"/>
    <w:multiLevelType w:val="hybridMultilevel"/>
    <w:tmpl w:val="5422FB60"/>
    <w:lvl w:ilvl="0" w:tplc="1EA87A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18CAB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A326B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2C26E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A3E7F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F0A7A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8E834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764A2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988D4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11244275"/>
    <w:multiLevelType w:val="multilevel"/>
    <w:tmpl w:val="91D8B2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3FB0CD6"/>
    <w:multiLevelType w:val="hybridMultilevel"/>
    <w:tmpl w:val="51688280"/>
    <w:lvl w:ilvl="0" w:tplc="DC0C52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CC621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EAA83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242BE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EC477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13675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96CBA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9C828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D3490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2AD31CCA"/>
    <w:multiLevelType w:val="multilevel"/>
    <w:tmpl w:val="6422C7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28A1885"/>
    <w:multiLevelType w:val="hybridMultilevel"/>
    <w:tmpl w:val="DB665F18"/>
    <w:lvl w:ilvl="0" w:tplc="7F9015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C8083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6DA09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A663A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9B8AF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1AC45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AC079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88627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058C9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35DF5ABA"/>
    <w:multiLevelType w:val="hybridMultilevel"/>
    <w:tmpl w:val="A6B886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BD68A1"/>
    <w:multiLevelType w:val="multilevel"/>
    <w:tmpl w:val="5F9EA5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3FE2A5C"/>
    <w:multiLevelType w:val="hybridMultilevel"/>
    <w:tmpl w:val="97A0417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882D57"/>
    <w:multiLevelType w:val="multilevel"/>
    <w:tmpl w:val="33A828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E3604DB"/>
    <w:multiLevelType w:val="hybridMultilevel"/>
    <w:tmpl w:val="D340FA74"/>
    <w:lvl w:ilvl="0" w:tplc="E6D07D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96019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398A6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B6C47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98C31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5CA67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702E6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BE0CE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14873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 w15:restartNumberingAfterBreak="0">
    <w:nsid w:val="60252BC7"/>
    <w:multiLevelType w:val="multilevel"/>
    <w:tmpl w:val="443C187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6E8C3B0C"/>
    <w:multiLevelType w:val="multilevel"/>
    <w:tmpl w:val="113469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0716BD8"/>
    <w:multiLevelType w:val="hybridMultilevel"/>
    <w:tmpl w:val="27FC5D3E"/>
    <w:lvl w:ilvl="0" w:tplc="87DCA0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B5008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58062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9E64B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7E6F4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568E3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B66AE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506F0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27486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 w15:restartNumberingAfterBreak="0">
    <w:nsid w:val="70CA3737"/>
    <w:multiLevelType w:val="hybridMultilevel"/>
    <w:tmpl w:val="8ED64C8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7D0288F"/>
    <w:multiLevelType w:val="hybridMultilevel"/>
    <w:tmpl w:val="7C02B8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3"/>
  </w:num>
  <w:num w:numId="3">
    <w:abstractNumId w:val="18"/>
  </w:num>
  <w:num w:numId="4">
    <w:abstractNumId w:val="2"/>
  </w:num>
  <w:num w:numId="5">
    <w:abstractNumId w:val="13"/>
  </w:num>
  <w:num w:numId="6">
    <w:abstractNumId w:val="14"/>
  </w:num>
  <w:num w:numId="7">
    <w:abstractNumId w:val="17"/>
  </w:num>
  <w:num w:numId="8">
    <w:abstractNumId w:val="8"/>
  </w:num>
  <w:num w:numId="9">
    <w:abstractNumId w:val="16"/>
  </w:num>
  <w:num w:numId="10">
    <w:abstractNumId w:val="6"/>
  </w:num>
  <w:num w:numId="11">
    <w:abstractNumId w:val="4"/>
  </w:num>
  <w:num w:numId="12">
    <w:abstractNumId w:val="10"/>
  </w:num>
  <w:num w:numId="13">
    <w:abstractNumId w:val="15"/>
  </w:num>
  <w:num w:numId="14">
    <w:abstractNumId w:val="0"/>
  </w:num>
  <w:num w:numId="15">
    <w:abstractNumId w:val="12"/>
  </w:num>
  <w:num w:numId="16">
    <w:abstractNumId w:val="5"/>
  </w:num>
  <w:num w:numId="17">
    <w:abstractNumId w:val="7"/>
  </w:num>
  <w:num w:numId="18">
    <w:abstractNumId w:val="1"/>
  </w:num>
  <w:num w:numId="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oNotTrackMoves/>
  <w:doNotTrackFormatting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A6662"/>
    <w:rsid w:val="00000013"/>
    <w:rsid w:val="00000688"/>
    <w:rsid w:val="000015EA"/>
    <w:rsid w:val="00002317"/>
    <w:rsid w:val="00002385"/>
    <w:rsid w:val="0000277C"/>
    <w:rsid w:val="00002C49"/>
    <w:rsid w:val="00003FC6"/>
    <w:rsid w:val="00005129"/>
    <w:rsid w:val="000053DE"/>
    <w:rsid w:val="0000639C"/>
    <w:rsid w:val="0000694C"/>
    <w:rsid w:val="00006C38"/>
    <w:rsid w:val="000072CC"/>
    <w:rsid w:val="000101EF"/>
    <w:rsid w:val="000101F2"/>
    <w:rsid w:val="000104C9"/>
    <w:rsid w:val="00010D3D"/>
    <w:rsid w:val="00011022"/>
    <w:rsid w:val="00011167"/>
    <w:rsid w:val="000120A2"/>
    <w:rsid w:val="00013BB3"/>
    <w:rsid w:val="000144B4"/>
    <w:rsid w:val="00014F16"/>
    <w:rsid w:val="00015509"/>
    <w:rsid w:val="00015CEF"/>
    <w:rsid w:val="00016164"/>
    <w:rsid w:val="000168CF"/>
    <w:rsid w:val="000168F8"/>
    <w:rsid w:val="00020483"/>
    <w:rsid w:val="00020744"/>
    <w:rsid w:val="0002183D"/>
    <w:rsid w:val="0002195C"/>
    <w:rsid w:val="00021971"/>
    <w:rsid w:val="00021B41"/>
    <w:rsid w:val="00021F91"/>
    <w:rsid w:val="0002292B"/>
    <w:rsid w:val="00022BA3"/>
    <w:rsid w:val="00022C15"/>
    <w:rsid w:val="00022F56"/>
    <w:rsid w:val="000243A3"/>
    <w:rsid w:val="00024424"/>
    <w:rsid w:val="00024E69"/>
    <w:rsid w:val="000257E8"/>
    <w:rsid w:val="000260CC"/>
    <w:rsid w:val="000261D4"/>
    <w:rsid w:val="00027755"/>
    <w:rsid w:val="0002778B"/>
    <w:rsid w:val="00027855"/>
    <w:rsid w:val="00027F6D"/>
    <w:rsid w:val="00030363"/>
    <w:rsid w:val="00030E43"/>
    <w:rsid w:val="00031194"/>
    <w:rsid w:val="000317B5"/>
    <w:rsid w:val="00031C2F"/>
    <w:rsid w:val="00032AFD"/>
    <w:rsid w:val="000337B2"/>
    <w:rsid w:val="0003445E"/>
    <w:rsid w:val="00034504"/>
    <w:rsid w:val="00034D7A"/>
    <w:rsid w:val="00034EC8"/>
    <w:rsid w:val="00035021"/>
    <w:rsid w:val="000359DB"/>
    <w:rsid w:val="00036572"/>
    <w:rsid w:val="00036613"/>
    <w:rsid w:val="0003680B"/>
    <w:rsid w:val="00036871"/>
    <w:rsid w:val="00036972"/>
    <w:rsid w:val="00036F88"/>
    <w:rsid w:val="00036FD0"/>
    <w:rsid w:val="00037185"/>
    <w:rsid w:val="0003752D"/>
    <w:rsid w:val="00037714"/>
    <w:rsid w:val="00037C9D"/>
    <w:rsid w:val="00037DC6"/>
    <w:rsid w:val="00041306"/>
    <w:rsid w:val="00041DDD"/>
    <w:rsid w:val="00044322"/>
    <w:rsid w:val="00044DC3"/>
    <w:rsid w:val="00046834"/>
    <w:rsid w:val="00046ED2"/>
    <w:rsid w:val="00047942"/>
    <w:rsid w:val="000507F2"/>
    <w:rsid w:val="00052412"/>
    <w:rsid w:val="00052B07"/>
    <w:rsid w:val="00053077"/>
    <w:rsid w:val="000531C3"/>
    <w:rsid w:val="0005377D"/>
    <w:rsid w:val="00053EC0"/>
    <w:rsid w:val="000541FF"/>
    <w:rsid w:val="000543A1"/>
    <w:rsid w:val="00054B52"/>
    <w:rsid w:val="00055419"/>
    <w:rsid w:val="00055589"/>
    <w:rsid w:val="00056411"/>
    <w:rsid w:val="00056CE7"/>
    <w:rsid w:val="0005723F"/>
    <w:rsid w:val="00057F8F"/>
    <w:rsid w:val="00060EC8"/>
    <w:rsid w:val="00061A61"/>
    <w:rsid w:val="00062502"/>
    <w:rsid w:val="00062911"/>
    <w:rsid w:val="00062CEC"/>
    <w:rsid w:val="00064079"/>
    <w:rsid w:val="00064105"/>
    <w:rsid w:val="00064437"/>
    <w:rsid w:val="000646E5"/>
    <w:rsid w:val="000647BF"/>
    <w:rsid w:val="0006565C"/>
    <w:rsid w:val="00065EC8"/>
    <w:rsid w:val="000666A8"/>
    <w:rsid w:val="00066F35"/>
    <w:rsid w:val="000676D1"/>
    <w:rsid w:val="00067CE9"/>
    <w:rsid w:val="00070722"/>
    <w:rsid w:val="00070EE8"/>
    <w:rsid w:val="000712B5"/>
    <w:rsid w:val="0007357D"/>
    <w:rsid w:val="000735EE"/>
    <w:rsid w:val="00075DB6"/>
    <w:rsid w:val="000766D2"/>
    <w:rsid w:val="00076701"/>
    <w:rsid w:val="000768C4"/>
    <w:rsid w:val="00077A24"/>
    <w:rsid w:val="00077CED"/>
    <w:rsid w:val="00080348"/>
    <w:rsid w:val="0008088D"/>
    <w:rsid w:val="00080FD4"/>
    <w:rsid w:val="000817FD"/>
    <w:rsid w:val="0008190E"/>
    <w:rsid w:val="00081DDC"/>
    <w:rsid w:val="000829CC"/>
    <w:rsid w:val="0008303A"/>
    <w:rsid w:val="000832B9"/>
    <w:rsid w:val="00083B67"/>
    <w:rsid w:val="000843BF"/>
    <w:rsid w:val="000844E9"/>
    <w:rsid w:val="00084A51"/>
    <w:rsid w:val="00084AB8"/>
    <w:rsid w:val="00084B9B"/>
    <w:rsid w:val="000854AB"/>
    <w:rsid w:val="000857F5"/>
    <w:rsid w:val="0008593D"/>
    <w:rsid w:val="00085E71"/>
    <w:rsid w:val="0008690E"/>
    <w:rsid w:val="00086B7F"/>
    <w:rsid w:val="00090259"/>
    <w:rsid w:val="00091BDB"/>
    <w:rsid w:val="00091D01"/>
    <w:rsid w:val="00091F3E"/>
    <w:rsid w:val="00092436"/>
    <w:rsid w:val="0009297C"/>
    <w:rsid w:val="00092B12"/>
    <w:rsid w:val="0009309F"/>
    <w:rsid w:val="00093FEC"/>
    <w:rsid w:val="00094341"/>
    <w:rsid w:val="0009513F"/>
    <w:rsid w:val="00095376"/>
    <w:rsid w:val="00095AEB"/>
    <w:rsid w:val="00095BD3"/>
    <w:rsid w:val="00096D18"/>
    <w:rsid w:val="00096F17"/>
    <w:rsid w:val="000A0349"/>
    <w:rsid w:val="000A0408"/>
    <w:rsid w:val="000A0599"/>
    <w:rsid w:val="000A076A"/>
    <w:rsid w:val="000A0962"/>
    <w:rsid w:val="000A09E3"/>
    <w:rsid w:val="000A14D2"/>
    <w:rsid w:val="000A22EA"/>
    <w:rsid w:val="000A2DA8"/>
    <w:rsid w:val="000A3569"/>
    <w:rsid w:val="000A37A9"/>
    <w:rsid w:val="000A3FBB"/>
    <w:rsid w:val="000A44AF"/>
    <w:rsid w:val="000A4916"/>
    <w:rsid w:val="000A5511"/>
    <w:rsid w:val="000A63B1"/>
    <w:rsid w:val="000A6426"/>
    <w:rsid w:val="000A6662"/>
    <w:rsid w:val="000A7155"/>
    <w:rsid w:val="000A746D"/>
    <w:rsid w:val="000A7FE3"/>
    <w:rsid w:val="000A7FEC"/>
    <w:rsid w:val="000B124B"/>
    <w:rsid w:val="000B16C2"/>
    <w:rsid w:val="000B1AAE"/>
    <w:rsid w:val="000B1D85"/>
    <w:rsid w:val="000B2AC0"/>
    <w:rsid w:val="000B2D93"/>
    <w:rsid w:val="000B4271"/>
    <w:rsid w:val="000B43C6"/>
    <w:rsid w:val="000B46B0"/>
    <w:rsid w:val="000B481F"/>
    <w:rsid w:val="000B4F84"/>
    <w:rsid w:val="000B5671"/>
    <w:rsid w:val="000B67C7"/>
    <w:rsid w:val="000B6989"/>
    <w:rsid w:val="000B6C41"/>
    <w:rsid w:val="000B7101"/>
    <w:rsid w:val="000C0EF9"/>
    <w:rsid w:val="000C166C"/>
    <w:rsid w:val="000C215E"/>
    <w:rsid w:val="000C22A3"/>
    <w:rsid w:val="000C2C9F"/>
    <w:rsid w:val="000C326D"/>
    <w:rsid w:val="000C3B64"/>
    <w:rsid w:val="000C420B"/>
    <w:rsid w:val="000C4220"/>
    <w:rsid w:val="000C574B"/>
    <w:rsid w:val="000C5BA2"/>
    <w:rsid w:val="000C60E2"/>
    <w:rsid w:val="000C766D"/>
    <w:rsid w:val="000D08F3"/>
    <w:rsid w:val="000D0B47"/>
    <w:rsid w:val="000D1A69"/>
    <w:rsid w:val="000D1D7A"/>
    <w:rsid w:val="000D216E"/>
    <w:rsid w:val="000D2874"/>
    <w:rsid w:val="000D37FE"/>
    <w:rsid w:val="000D41F2"/>
    <w:rsid w:val="000D42A6"/>
    <w:rsid w:val="000D4C92"/>
    <w:rsid w:val="000D557A"/>
    <w:rsid w:val="000D5A8F"/>
    <w:rsid w:val="000D617F"/>
    <w:rsid w:val="000D649D"/>
    <w:rsid w:val="000D6512"/>
    <w:rsid w:val="000D7097"/>
    <w:rsid w:val="000D78FD"/>
    <w:rsid w:val="000D7B5A"/>
    <w:rsid w:val="000E0C6E"/>
    <w:rsid w:val="000E114A"/>
    <w:rsid w:val="000E1ED0"/>
    <w:rsid w:val="000E2528"/>
    <w:rsid w:val="000E2F3B"/>
    <w:rsid w:val="000E39C2"/>
    <w:rsid w:val="000E3BD8"/>
    <w:rsid w:val="000E4A64"/>
    <w:rsid w:val="000E54D3"/>
    <w:rsid w:val="000E677C"/>
    <w:rsid w:val="000E67BE"/>
    <w:rsid w:val="000E6E3D"/>
    <w:rsid w:val="000E7595"/>
    <w:rsid w:val="000E7596"/>
    <w:rsid w:val="000E7BCA"/>
    <w:rsid w:val="000E7D59"/>
    <w:rsid w:val="000F0C57"/>
    <w:rsid w:val="000F0CD5"/>
    <w:rsid w:val="000F18AC"/>
    <w:rsid w:val="000F1AD6"/>
    <w:rsid w:val="000F213F"/>
    <w:rsid w:val="000F2BD9"/>
    <w:rsid w:val="000F2C63"/>
    <w:rsid w:val="000F31E2"/>
    <w:rsid w:val="000F32F9"/>
    <w:rsid w:val="000F3F1D"/>
    <w:rsid w:val="000F40E0"/>
    <w:rsid w:val="000F440B"/>
    <w:rsid w:val="000F441B"/>
    <w:rsid w:val="000F4749"/>
    <w:rsid w:val="000F5A22"/>
    <w:rsid w:val="000F5AA6"/>
    <w:rsid w:val="000F710D"/>
    <w:rsid w:val="000F77C7"/>
    <w:rsid w:val="00100C0A"/>
    <w:rsid w:val="0010167F"/>
    <w:rsid w:val="0010263A"/>
    <w:rsid w:val="00103152"/>
    <w:rsid w:val="00104040"/>
    <w:rsid w:val="001041EF"/>
    <w:rsid w:val="001048A0"/>
    <w:rsid w:val="0010531C"/>
    <w:rsid w:val="00105932"/>
    <w:rsid w:val="00106A03"/>
    <w:rsid w:val="00107DA0"/>
    <w:rsid w:val="00110000"/>
    <w:rsid w:val="00110393"/>
    <w:rsid w:val="00110992"/>
    <w:rsid w:val="00110CC3"/>
    <w:rsid w:val="00110D67"/>
    <w:rsid w:val="00111D1E"/>
    <w:rsid w:val="0011280C"/>
    <w:rsid w:val="00112A2A"/>
    <w:rsid w:val="0011307C"/>
    <w:rsid w:val="00113559"/>
    <w:rsid w:val="001135C1"/>
    <w:rsid w:val="0011395A"/>
    <w:rsid w:val="00113999"/>
    <w:rsid w:val="001150F9"/>
    <w:rsid w:val="0011536F"/>
    <w:rsid w:val="00115AEC"/>
    <w:rsid w:val="00116505"/>
    <w:rsid w:val="00116720"/>
    <w:rsid w:val="00116799"/>
    <w:rsid w:val="001170AD"/>
    <w:rsid w:val="0011712D"/>
    <w:rsid w:val="00117527"/>
    <w:rsid w:val="001177AE"/>
    <w:rsid w:val="001201B8"/>
    <w:rsid w:val="001220FF"/>
    <w:rsid w:val="0012224A"/>
    <w:rsid w:val="00122555"/>
    <w:rsid w:val="00122856"/>
    <w:rsid w:val="00122EDA"/>
    <w:rsid w:val="0012322A"/>
    <w:rsid w:val="001236B0"/>
    <w:rsid w:val="00123A42"/>
    <w:rsid w:val="00123BF1"/>
    <w:rsid w:val="00123DEF"/>
    <w:rsid w:val="00124944"/>
    <w:rsid w:val="00125AF6"/>
    <w:rsid w:val="001262B4"/>
    <w:rsid w:val="0012685D"/>
    <w:rsid w:val="00126B21"/>
    <w:rsid w:val="001272E7"/>
    <w:rsid w:val="00127332"/>
    <w:rsid w:val="0013191F"/>
    <w:rsid w:val="00131D03"/>
    <w:rsid w:val="00132A3A"/>
    <w:rsid w:val="00132DC4"/>
    <w:rsid w:val="00132EFA"/>
    <w:rsid w:val="00132F25"/>
    <w:rsid w:val="00133889"/>
    <w:rsid w:val="00133AA5"/>
    <w:rsid w:val="001340D4"/>
    <w:rsid w:val="0013472B"/>
    <w:rsid w:val="00135292"/>
    <w:rsid w:val="0013529D"/>
    <w:rsid w:val="0013573C"/>
    <w:rsid w:val="00135EB3"/>
    <w:rsid w:val="00136AA8"/>
    <w:rsid w:val="0013742A"/>
    <w:rsid w:val="0014097A"/>
    <w:rsid w:val="001420EA"/>
    <w:rsid w:val="0014225E"/>
    <w:rsid w:val="001435BC"/>
    <w:rsid w:val="00143651"/>
    <w:rsid w:val="00143947"/>
    <w:rsid w:val="00143B38"/>
    <w:rsid w:val="00144018"/>
    <w:rsid w:val="00144695"/>
    <w:rsid w:val="00144C04"/>
    <w:rsid w:val="00146FF2"/>
    <w:rsid w:val="00147258"/>
    <w:rsid w:val="00147916"/>
    <w:rsid w:val="001479A9"/>
    <w:rsid w:val="001505D1"/>
    <w:rsid w:val="0015235D"/>
    <w:rsid w:val="00152366"/>
    <w:rsid w:val="00152C80"/>
    <w:rsid w:val="00152DFD"/>
    <w:rsid w:val="00153D1B"/>
    <w:rsid w:val="00154748"/>
    <w:rsid w:val="00154C93"/>
    <w:rsid w:val="00154D61"/>
    <w:rsid w:val="0015575A"/>
    <w:rsid w:val="001561D3"/>
    <w:rsid w:val="001562A5"/>
    <w:rsid w:val="001567E6"/>
    <w:rsid w:val="0015699D"/>
    <w:rsid w:val="00156E3F"/>
    <w:rsid w:val="001570B5"/>
    <w:rsid w:val="00161D81"/>
    <w:rsid w:val="0016249F"/>
    <w:rsid w:val="001629B3"/>
    <w:rsid w:val="0016393E"/>
    <w:rsid w:val="00164D4C"/>
    <w:rsid w:val="0016553D"/>
    <w:rsid w:val="00165C53"/>
    <w:rsid w:val="00165D1A"/>
    <w:rsid w:val="00166E37"/>
    <w:rsid w:val="0016768C"/>
    <w:rsid w:val="00167A68"/>
    <w:rsid w:val="001709DC"/>
    <w:rsid w:val="00170A4D"/>
    <w:rsid w:val="00171CB3"/>
    <w:rsid w:val="001726D3"/>
    <w:rsid w:val="00172EA1"/>
    <w:rsid w:val="00173F58"/>
    <w:rsid w:val="00174974"/>
    <w:rsid w:val="001754C6"/>
    <w:rsid w:val="001763D6"/>
    <w:rsid w:val="001764E6"/>
    <w:rsid w:val="001775D0"/>
    <w:rsid w:val="001776DA"/>
    <w:rsid w:val="001816DE"/>
    <w:rsid w:val="00181E16"/>
    <w:rsid w:val="00181FFC"/>
    <w:rsid w:val="00182867"/>
    <w:rsid w:val="00182CA9"/>
    <w:rsid w:val="00183837"/>
    <w:rsid w:val="00183D71"/>
    <w:rsid w:val="00183FBE"/>
    <w:rsid w:val="001840CA"/>
    <w:rsid w:val="00184C87"/>
    <w:rsid w:val="001851AF"/>
    <w:rsid w:val="00185326"/>
    <w:rsid w:val="001854A9"/>
    <w:rsid w:val="001860F3"/>
    <w:rsid w:val="00186CB8"/>
    <w:rsid w:val="00186D1E"/>
    <w:rsid w:val="001900D3"/>
    <w:rsid w:val="001901E6"/>
    <w:rsid w:val="00191EE0"/>
    <w:rsid w:val="0019294C"/>
    <w:rsid w:val="001929C8"/>
    <w:rsid w:val="00192B50"/>
    <w:rsid w:val="00192E55"/>
    <w:rsid w:val="00193210"/>
    <w:rsid w:val="00193AF7"/>
    <w:rsid w:val="00193B35"/>
    <w:rsid w:val="00194043"/>
    <w:rsid w:val="00194A4F"/>
    <w:rsid w:val="0019537C"/>
    <w:rsid w:val="00195B11"/>
    <w:rsid w:val="00195D83"/>
    <w:rsid w:val="00197049"/>
    <w:rsid w:val="00197CA2"/>
    <w:rsid w:val="001A1664"/>
    <w:rsid w:val="001A18E3"/>
    <w:rsid w:val="001A1DAE"/>
    <w:rsid w:val="001A217F"/>
    <w:rsid w:val="001A33EE"/>
    <w:rsid w:val="001A363A"/>
    <w:rsid w:val="001A4AC0"/>
    <w:rsid w:val="001A6370"/>
    <w:rsid w:val="001A6BC8"/>
    <w:rsid w:val="001A7023"/>
    <w:rsid w:val="001B01C4"/>
    <w:rsid w:val="001B108E"/>
    <w:rsid w:val="001B18BD"/>
    <w:rsid w:val="001B3AB0"/>
    <w:rsid w:val="001B403B"/>
    <w:rsid w:val="001B427B"/>
    <w:rsid w:val="001B4437"/>
    <w:rsid w:val="001B5382"/>
    <w:rsid w:val="001B5E40"/>
    <w:rsid w:val="001B67D1"/>
    <w:rsid w:val="001B6E0A"/>
    <w:rsid w:val="001B6F3C"/>
    <w:rsid w:val="001B7137"/>
    <w:rsid w:val="001B73DE"/>
    <w:rsid w:val="001B7A40"/>
    <w:rsid w:val="001B7CC2"/>
    <w:rsid w:val="001C0141"/>
    <w:rsid w:val="001C0BF0"/>
    <w:rsid w:val="001C133C"/>
    <w:rsid w:val="001C1487"/>
    <w:rsid w:val="001C1DFD"/>
    <w:rsid w:val="001C3145"/>
    <w:rsid w:val="001C33CE"/>
    <w:rsid w:val="001C5775"/>
    <w:rsid w:val="001C5BB4"/>
    <w:rsid w:val="001C67A3"/>
    <w:rsid w:val="001C68A6"/>
    <w:rsid w:val="001C6A57"/>
    <w:rsid w:val="001C6EE2"/>
    <w:rsid w:val="001C7B97"/>
    <w:rsid w:val="001C7C58"/>
    <w:rsid w:val="001C7E2D"/>
    <w:rsid w:val="001D070D"/>
    <w:rsid w:val="001D0B5A"/>
    <w:rsid w:val="001D1797"/>
    <w:rsid w:val="001D18BD"/>
    <w:rsid w:val="001D1B92"/>
    <w:rsid w:val="001D1D92"/>
    <w:rsid w:val="001D227C"/>
    <w:rsid w:val="001D334C"/>
    <w:rsid w:val="001D33E9"/>
    <w:rsid w:val="001D3DEE"/>
    <w:rsid w:val="001D3E4C"/>
    <w:rsid w:val="001D423B"/>
    <w:rsid w:val="001D47C2"/>
    <w:rsid w:val="001D4FC3"/>
    <w:rsid w:val="001D5278"/>
    <w:rsid w:val="001D5520"/>
    <w:rsid w:val="001D5ACA"/>
    <w:rsid w:val="001D5BE1"/>
    <w:rsid w:val="001D5CF3"/>
    <w:rsid w:val="001D5E55"/>
    <w:rsid w:val="001D61FB"/>
    <w:rsid w:val="001D622C"/>
    <w:rsid w:val="001D7352"/>
    <w:rsid w:val="001E073B"/>
    <w:rsid w:val="001E0BB1"/>
    <w:rsid w:val="001E22A2"/>
    <w:rsid w:val="001E3178"/>
    <w:rsid w:val="001E3936"/>
    <w:rsid w:val="001E3E68"/>
    <w:rsid w:val="001E3F04"/>
    <w:rsid w:val="001E43C2"/>
    <w:rsid w:val="001E46EF"/>
    <w:rsid w:val="001E4CF7"/>
    <w:rsid w:val="001E51BE"/>
    <w:rsid w:val="001E524E"/>
    <w:rsid w:val="001E54DB"/>
    <w:rsid w:val="001E5A5A"/>
    <w:rsid w:val="001E6F87"/>
    <w:rsid w:val="001E7040"/>
    <w:rsid w:val="001E776B"/>
    <w:rsid w:val="001E7881"/>
    <w:rsid w:val="001E7A85"/>
    <w:rsid w:val="001E7D0C"/>
    <w:rsid w:val="001F0254"/>
    <w:rsid w:val="001F043F"/>
    <w:rsid w:val="001F06CB"/>
    <w:rsid w:val="001F10D7"/>
    <w:rsid w:val="001F14DB"/>
    <w:rsid w:val="001F1825"/>
    <w:rsid w:val="001F1D74"/>
    <w:rsid w:val="001F1E0B"/>
    <w:rsid w:val="001F2FCD"/>
    <w:rsid w:val="001F4862"/>
    <w:rsid w:val="001F52EF"/>
    <w:rsid w:val="001F54A8"/>
    <w:rsid w:val="001F60F0"/>
    <w:rsid w:val="001F7446"/>
    <w:rsid w:val="001F74B1"/>
    <w:rsid w:val="00200F63"/>
    <w:rsid w:val="00200F7A"/>
    <w:rsid w:val="0020113D"/>
    <w:rsid w:val="00201DF4"/>
    <w:rsid w:val="002029D6"/>
    <w:rsid w:val="002031CB"/>
    <w:rsid w:val="00203463"/>
    <w:rsid w:val="0020455E"/>
    <w:rsid w:val="0020459F"/>
    <w:rsid w:val="0020460E"/>
    <w:rsid w:val="002046E3"/>
    <w:rsid w:val="00204C72"/>
    <w:rsid w:val="00204FBF"/>
    <w:rsid w:val="00206067"/>
    <w:rsid w:val="00206469"/>
    <w:rsid w:val="002069E4"/>
    <w:rsid w:val="00207092"/>
    <w:rsid w:val="00207C55"/>
    <w:rsid w:val="002101EB"/>
    <w:rsid w:val="0021038A"/>
    <w:rsid w:val="00211028"/>
    <w:rsid w:val="00211571"/>
    <w:rsid w:val="00211C7E"/>
    <w:rsid w:val="00212059"/>
    <w:rsid w:val="00212C77"/>
    <w:rsid w:val="00212D6D"/>
    <w:rsid w:val="002143F7"/>
    <w:rsid w:val="002146AC"/>
    <w:rsid w:val="00214B23"/>
    <w:rsid w:val="00215AC7"/>
    <w:rsid w:val="00215C6A"/>
    <w:rsid w:val="00216FF1"/>
    <w:rsid w:val="00217986"/>
    <w:rsid w:val="00217DB0"/>
    <w:rsid w:val="00217F0D"/>
    <w:rsid w:val="00220392"/>
    <w:rsid w:val="00220626"/>
    <w:rsid w:val="00221F67"/>
    <w:rsid w:val="002234FE"/>
    <w:rsid w:val="0022453D"/>
    <w:rsid w:val="00224DE7"/>
    <w:rsid w:val="00225707"/>
    <w:rsid w:val="00226FE0"/>
    <w:rsid w:val="00227224"/>
    <w:rsid w:val="00227C35"/>
    <w:rsid w:val="00230992"/>
    <w:rsid w:val="00231108"/>
    <w:rsid w:val="00231383"/>
    <w:rsid w:val="002314B9"/>
    <w:rsid w:val="002314D9"/>
    <w:rsid w:val="0023194B"/>
    <w:rsid w:val="00231FBB"/>
    <w:rsid w:val="00232E03"/>
    <w:rsid w:val="002334E9"/>
    <w:rsid w:val="002345ED"/>
    <w:rsid w:val="002349DF"/>
    <w:rsid w:val="00234D0F"/>
    <w:rsid w:val="00234DEC"/>
    <w:rsid w:val="0023585E"/>
    <w:rsid w:val="00235A1E"/>
    <w:rsid w:val="0023653B"/>
    <w:rsid w:val="0023677E"/>
    <w:rsid w:val="00236A61"/>
    <w:rsid w:val="00237541"/>
    <w:rsid w:val="00237726"/>
    <w:rsid w:val="00237FEC"/>
    <w:rsid w:val="002401F0"/>
    <w:rsid w:val="002402AD"/>
    <w:rsid w:val="00240A8F"/>
    <w:rsid w:val="00240F2E"/>
    <w:rsid w:val="00241E90"/>
    <w:rsid w:val="002425C0"/>
    <w:rsid w:val="00244CE6"/>
    <w:rsid w:val="00246282"/>
    <w:rsid w:val="00246FC6"/>
    <w:rsid w:val="00247029"/>
    <w:rsid w:val="00250281"/>
    <w:rsid w:val="00250BED"/>
    <w:rsid w:val="00251402"/>
    <w:rsid w:val="0025283E"/>
    <w:rsid w:val="00252B66"/>
    <w:rsid w:val="002530A5"/>
    <w:rsid w:val="00253E5E"/>
    <w:rsid w:val="002544C3"/>
    <w:rsid w:val="002545C7"/>
    <w:rsid w:val="00255371"/>
    <w:rsid w:val="002557DE"/>
    <w:rsid w:val="00256056"/>
    <w:rsid w:val="0025664F"/>
    <w:rsid w:val="00257444"/>
    <w:rsid w:val="002600EC"/>
    <w:rsid w:val="00261D4A"/>
    <w:rsid w:val="00261FE9"/>
    <w:rsid w:val="00262E92"/>
    <w:rsid w:val="00263E49"/>
    <w:rsid w:val="00263F39"/>
    <w:rsid w:val="00265546"/>
    <w:rsid w:val="002655CB"/>
    <w:rsid w:val="00265982"/>
    <w:rsid w:val="00266D90"/>
    <w:rsid w:val="002672AC"/>
    <w:rsid w:val="00267A0E"/>
    <w:rsid w:val="00267D5C"/>
    <w:rsid w:val="00270A0F"/>
    <w:rsid w:val="00271620"/>
    <w:rsid w:val="002718F4"/>
    <w:rsid w:val="00271A0E"/>
    <w:rsid w:val="00271EB7"/>
    <w:rsid w:val="00272A87"/>
    <w:rsid w:val="00272ABB"/>
    <w:rsid w:val="00272B18"/>
    <w:rsid w:val="0027499E"/>
    <w:rsid w:val="002751E1"/>
    <w:rsid w:val="00275564"/>
    <w:rsid w:val="00275713"/>
    <w:rsid w:val="00275D43"/>
    <w:rsid w:val="00276123"/>
    <w:rsid w:val="00276EAC"/>
    <w:rsid w:val="00277023"/>
    <w:rsid w:val="00277505"/>
    <w:rsid w:val="002778F2"/>
    <w:rsid w:val="00280067"/>
    <w:rsid w:val="002817BE"/>
    <w:rsid w:val="00282B5E"/>
    <w:rsid w:val="002834BB"/>
    <w:rsid w:val="00283D82"/>
    <w:rsid w:val="00283F5C"/>
    <w:rsid w:val="0028531E"/>
    <w:rsid w:val="002856A4"/>
    <w:rsid w:val="00285D89"/>
    <w:rsid w:val="00285EFC"/>
    <w:rsid w:val="00285F5B"/>
    <w:rsid w:val="00287587"/>
    <w:rsid w:val="00287848"/>
    <w:rsid w:val="002906C7"/>
    <w:rsid w:val="00290792"/>
    <w:rsid w:val="00291C65"/>
    <w:rsid w:val="00292A66"/>
    <w:rsid w:val="002934FB"/>
    <w:rsid w:val="00293E60"/>
    <w:rsid w:val="0029578E"/>
    <w:rsid w:val="002959E2"/>
    <w:rsid w:val="00295F91"/>
    <w:rsid w:val="0029687F"/>
    <w:rsid w:val="002A033C"/>
    <w:rsid w:val="002A0717"/>
    <w:rsid w:val="002A09C6"/>
    <w:rsid w:val="002A0E0C"/>
    <w:rsid w:val="002A0EEB"/>
    <w:rsid w:val="002A2504"/>
    <w:rsid w:val="002A2565"/>
    <w:rsid w:val="002A333E"/>
    <w:rsid w:val="002A3CAF"/>
    <w:rsid w:val="002A3D04"/>
    <w:rsid w:val="002A43BA"/>
    <w:rsid w:val="002A47C9"/>
    <w:rsid w:val="002A4AF7"/>
    <w:rsid w:val="002A539D"/>
    <w:rsid w:val="002A5A1A"/>
    <w:rsid w:val="002A5AFE"/>
    <w:rsid w:val="002A5EBB"/>
    <w:rsid w:val="002A6C14"/>
    <w:rsid w:val="002A7875"/>
    <w:rsid w:val="002A7A72"/>
    <w:rsid w:val="002A7AA8"/>
    <w:rsid w:val="002A7C69"/>
    <w:rsid w:val="002B0D30"/>
    <w:rsid w:val="002B22EC"/>
    <w:rsid w:val="002B4BC4"/>
    <w:rsid w:val="002B50C1"/>
    <w:rsid w:val="002B5DCE"/>
    <w:rsid w:val="002B5F4C"/>
    <w:rsid w:val="002B6A3A"/>
    <w:rsid w:val="002B6BF7"/>
    <w:rsid w:val="002B737E"/>
    <w:rsid w:val="002B73DE"/>
    <w:rsid w:val="002C0457"/>
    <w:rsid w:val="002C0966"/>
    <w:rsid w:val="002C0D0D"/>
    <w:rsid w:val="002C13A0"/>
    <w:rsid w:val="002C2676"/>
    <w:rsid w:val="002C3478"/>
    <w:rsid w:val="002C3513"/>
    <w:rsid w:val="002C41D1"/>
    <w:rsid w:val="002C4AC1"/>
    <w:rsid w:val="002C5252"/>
    <w:rsid w:val="002C69F8"/>
    <w:rsid w:val="002C6A8F"/>
    <w:rsid w:val="002C786B"/>
    <w:rsid w:val="002D09D3"/>
    <w:rsid w:val="002D0D5E"/>
    <w:rsid w:val="002D12DF"/>
    <w:rsid w:val="002D1D3F"/>
    <w:rsid w:val="002D288F"/>
    <w:rsid w:val="002D2DF9"/>
    <w:rsid w:val="002D345F"/>
    <w:rsid w:val="002D369A"/>
    <w:rsid w:val="002D37D6"/>
    <w:rsid w:val="002D47A0"/>
    <w:rsid w:val="002D49B6"/>
    <w:rsid w:val="002D5225"/>
    <w:rsid w:val="002D654F"/>
    <w:rsid w:val="002D6B13"/>
    <w:rsid w:val="002D6E86"/>
    <w:rsid w:val="002D7008"/>
    <w:rsid w:val="002D7605"/>
    <w:rsid w:val="002D778A"/>
    <w:rsid w:val="002D7903"/>
    <w:rsid w:val="002D7BF7"/>
    <w:rsid w:val="002D7E62"/>
    <w:rsid w:val="002D7F92"/>
    <w:rsid w:val="002E114B"/>
    <w:rsid w:val="002E2841"/>
    <w:rsid w:val="002E2E1A"/>
    <w:rsid w:val="002E3C1D"/>
    <w:rsid w:val="002E3FA2"/>
    <w:rsid w:val="002E45B0"/>
    <w:rsid w:val="002E46DC"/>
    <w:rsid w:val="002E490A"/>
    <w:rsid w:val="002E4A58"/>
    <w:rsid w:val="002E50D9"/>
    <w:rsid w:val="002E5739"/>
    <w:rsid w:val="002E58B0"/>
    <w:rsid w:val="002E5B5A"/>
    <w:rsid w:val="002E5F60"/>
    <w:rsid w:val="002E5FE8"/>
    <w:rsid w:val="002E6056"/>
    <w:rsid w:val="002E6D19"/>
    <w:rsid w:val="002E730C"/>
    <w:rsid w:val="002F0A1B"/>
    <w:rsid w:val="002F11A5"/>
    <w:rsid w:val="002F21ED"/>
    <w:rsid w:val="002F2305"/>
    <w:rsid w:val="002F375B"/>
    <w:rsid w:val="002F3ABA"/>
    <w:rsid w:val="002F3C0C"/>
    <w:rsid w:val="002F3C80"/>
    <w:rsid w:val="002F3D60"/>
    <w:rsid w:val="002F438E"/>
    <w:rsid w:val="002F486E"/>
    <w:rsid w:val="002F4876"/>
    <w:rsid w:val="002F48CC"/>
    <w:rsid w:val="002F4DE5"/>
    <w:rsid w:val="002F5803"/>
    <w:rsid w:val="002F5824"/>
    <w:rsid w:val="002F5A69"/>
    <w:rsid w:val="002F5BFD"/>
    <w:rsid w:val="002F673C"/>
    <w:rsid w:val="002F6A6B"/>
    <w:rsid w:val="002F6B0D"/>
    <w:rsid w:val="002F6D48"/>
    <w:rsid w:val="002F7338"/>
    <w:rsid w:val="0030063D"/>
    <w:rsid w:val="00300CEB"/>
    <w:rsid w:val="00301C04"/>
    <w:rsid w:val="003025AC"/>
    <w:rsid w:val="00302872"/>
    <w:rsid w:val="0030391D"/>
    <w:rsid w:val="00303B99"/>
    <w:rsid w:val="00304616"/>
    <w:rsid w:val="00305283"/>
    <w:rsid w:val="003054D0"/>
    <w:rsid w:val="00305744"/>
    <w:rsid w:val="00305C65"/>
    <w:rsid w:val="00305F47"/>
    <w:rsid w:val="00306791"/>
    <w:rsid w:val="003069B4"/>
    <w:rsid w:val="00306D52"/>
    <w:rsid w:val="00307780"/>
    <w:rsid w:val="003103D2"/>
    <w:rsid w:val="003107B9"/>
    <w:rsid w:val="00311694"/>
    <w:rsid w:val="00311D58"/>
    <w:rsid w:val="003120F8"/>
    <w:rsid w:val="00312AAA"/>
    <w:rsid w:val="00313527"/>
    <w:rsid w:val="00314CD3"/>
    <w:rsid w:val="00315619"/>
    <w:rsid w:val="00316A7D"/>
    <w:rsid w:val="00316F41"/>
    <w:rsid w:val="00317137"/>
    <w:rsid w:val="00317387"/>
    <w:rsid w:val="0032021D"/>
    <w:rsid w:val="00320579"/>
    <w:rsid w:val="00320DDE"/>
    <w:rsid w:val="00320FD4"/>
    <w:rsid w:val="0032132D"/>
    <w:rsid w:val="00321C2E"/>
    <w:rsid w:val="00321EB9"/>
    <w:rsid w:val="00321FC7"/>
    <w:rsid w:val="00323080"/>
    <w:rsid w:val="003235BE"/>
    <w:rsid w:val="00323FB0"/>
    <w:rsid w:val="0032419A"/>
    <w:rsid w:val="00324617"/>
    <w:rsid w:val="00324A93"/>
    <w:rsid w:val="00324C5D"/>
    <w:rsid w:val="003256C4"/>
    <w:rsid w:val="00326504"/>
    <w:rsid w:val="00327C69"/>
    <w:rsid w:val="00327C81"/>
    <w:rsid w:val="00330497"/>
    <w:rsid w:val="00330610"/>
    <w:rsid w:val="00331891"/>
    <w:rsid w:val="0033234A"/>
    <w:rsid w:val="00332A0B"/>
    <w:rsid w:val="0033362F"/>
    <w:rsid w:val="00333718"/>
    <w:rsid w:val="0033376E"/>
    <w:rsid w:val="00334BE4"/>
    <w:rsid w:val="00334F28"/>
    <w:rsid w:val="00335041"/>
    <w:rsid w:val="00335323"/>
    <w:rsid w:val="0033662E"/>
    <w:rsid w:val="00336BCC"/>
    <w:rsid w:val="00337D5F"/>
    <w:rsid w:val="003408BF"/>
    <w:rsid w:val="00340E0A"/>
    <w:rsid w:val="00340FD6"/>
    <w:rsid w:val="0034157A"/>
    <w:rsid w:val="0034185E"/>
    <w:rsid w:val="00341FD3"/>
    <w:rsid w:val="00342B43"/>
    <w:rsid w:val="0034496F"/>
    <w:rsid w:val="00344B93"/>
    <w:rsid w:val="00344ECF"/>
    <w:rsid w:val="00345027"/>
    <w:rsid w:val="003453D6"/>
    <w:rsid w:val="003453EF"/>
    <w:rsid w:val="003458B4"/>
    <w:rsid w:val="003461E1"/>
    <w:rsid w:val="0034643A"/>
    <w:rsid w:val="003464C3"/>
    <w:rsid w:val="00346FFD"/>
    <w:rsid w:val="00347B2A"/>
    <w:rsid w:val="00347D10"/>
    <w:rsid w:val="003506A7"/>
    <w:rsid w:val="00350AAA"/>
    <w:rsid w:val="00351498"/>
    <w:rsid w:val="00352271"/>
    <w:rsid w:val="00352696"/>
    <w:rsid w:val="003529BA"/>
    <w:rsid w:val="00353403"/>
    <w:rsid w:val="0035345E"/>
    <w:rsid w:val="003538DE"/>
    <w:rsid w:val="00353C16"/>
    <w:rsid w:val="00353E32"/>
    <w:rsid w:val="00354480"/>
    <w:rsid w:val="00354D20"/>
    <w:rsid w:val="00354EB5"/>
    <w:rsid w:val="00355AAA"/>
    <w:rsid w:val="00355AC7"/>
    <w:rsid w:val="00356BB5"/>
    <w:rsid w:val="00356D85"/>
    <w:rsid w:val="003573C8"/>
    <w:rsid w:val="00357457"/>
    <w:rsid w:val="003605F0"/>
    <w:rsid w:val="00360F5E"/>
    <w:rsid w:val="0036127D"/>
    <w:rsid w:val="00361B9B"/>
    <w:rsid w:val="00362178"/>
    <w:rsid w:val="00362292"/>
    <w:rsid w:val="003627CB"/>
    <w:rsid w:val="00363029"/>
    <w:rsid w:val="00363874"/>
    <w:rsid w:val="00363FF5"/>
    <w:rsid w:val="00364220"/>
    <w:rsid w:val="0036451B"/>
    <w:rsid w:val="00364A56"/>
    <w:rsid w:val="00364A95"/>
    <w:rsid w:val="00364B31"/>
    <w:rsid w:val="00365897"/>
    <w:rsid w:val="00365D01"/>
    <w:rsid w:val="0036648D"/>
    <w:rsid w:val="0036651D"/>
    <w:rsid w:val="00366D29"/>
    <w:rsid w:val="00367351"/>
    <w:rsid w:val="00370EE7"/>
    <w:rsid w:val="00370F10"/>
    <w:rsid w:val="00371C5E"/>
    <w:rsid w:val="003725AF"/>
    <w:rsid w:val="003730AF"/>
    <w:rsid w:val="00373632"/>
    <w:rsid w:val="00374464"/>
    <w:rsid w:val="00374AFC"/>
    <w:rsid w:val="003750D5"/>
    <w:rsid w:val="0037572C"/>
    <w:rsid w:val="0037610A"/>
    <w:rsid w:val="003766DF"/>
    <w:rsid w:val="00377A09"/>
    <w:rsid w:val="00380063"/>
    <w:rsid w:val="00380503"/>
    <w:rsid w:val="00381D86"/>
    <w:rsid w:val="00382342"/>
    <w:rsid w:val="003835E4"/>
    <w:rsid w:val="00383CB9"/>
    <w:rsid w:val="00384279"/>
    <w:rsid w:val="003842D5"/>
    <w:rsid w:val="0038437C"/>
    <w:rsid w:val="00384889"/>
    <w:rsid w:val="00384C20"/>
    <w:rsid w:val="00384F22"/>
    <w:rsid w:val="00384F25"/>
    <w:rsid w:val="003851E6"/>
    <w:rsid w:val="0038561A"/>
    <w:rsid w:val="003857BE"/>
    <w:rsid w:val="00385C8D"/>
    <w:rsid w:val="00387592"/>
    <w:rsid w:val="00387A35"/>
    <w:rsid w:val="00387AC0"/>
    <w:rsid w:val="003909BE"/>
    <w:rsid w:val="00390C3A"/>
    <w:rsid w:val="00390DB7"/>
    <w:rsid w:val="0039156E"/>
    <w:rsid w:val="0039166E"/>
    <w:rsid w:val="00391FCA"/>
    <w:rsid w:val="00392551"/>
    <w:rsid w:val="00393264"/>
    <w:rsid w:val="00393EEC"/>
    <w:rsid w:val="003942A9"/>
    <w:rsid w:val="00394624"/>
    <w:rsid w:val="00394A6E"/>
    <w:rsid w:val="00394ED7"/>
    <w:rsid w:val="00394F83"/>
    <w:rsid w:val="003958F4"/>
    <w:rsid w:val="00395AF8"/>
    <w:rsid w:val="003972C6"/>
    <w:rsid w:val="00397D18"/>
    <w:rsid w:val="003A0046"/>
    <w:rsid w:val="003A0433"/>
    <w:rsid w:val="003A0AD9"/>
    <w:rsid w:val="003A132E"/>
    <w:rsid w:val="003A174B"/>
    <w:rsid w:val="003A17F6"/>
    <w:rsid w:val="003A1E9E"/>
    <w:rsid w:val="003A2A6D"/>
    <w:rsid w:val="003A380A"/>
    <w:rsid w:val="003A396D"/>
    <w:rsid w:val="003A410F"/>
    <w:rsid w:val="003A4706"/>
    <w:rsid w:val="003A4E0B"/>
    <w:rsid w:val="003A4EEF"/>
    <w:rsid w:val="003A5785"/>
    <w:rsid w:val="003A6074"/>
    <w:rsid w:val="003A674B"/>
    <w:rsid w:val="003A683C"/>
    <w:rsid w:val="003A734A"/>
    <w:rsid w:val="003A7774"/>
    <w:rsid w:val="003B017D"/>
    <w:rsid w:val="003B0300"/>
    <w:rsid w:val="003B0AA8"/>
    <w:rsid w:val="003B10A8"/>
    <w:rsid w:val="003B1254"/>
    <w:rsid w:val="003B1F49"/>
    <w:rsid w:val="003B268B"/>
    <w:rsid w:val="003B288F"/>
    <w:rsid w:val="003B28E8"/>
    <w:rsid w:val="003B2ABE"/>
    <w:rsid w:val="003B2B63"/>
    <w:rsid w:val="003B2DCA"/>
    <w:rsid w:val="003B2FE9"/>
    <w:rsid w:val="003B3027"/>
    <w:rsid w:val="003B31BE"/>
    <w:rsid w:val="003B434E"/>
    <w:rsid w:val="003B5175"/>
    <w:rsid w:val="003B5837"/>
    <w:rsid w:val="003B59C4"/>
    <w:rsid w:val="003B59F8"/>
    <w:rsid w:val="003B6278"/>
    <w:rsid w:val="003B6B1B"/>
    <w:rsid w:val="003B6CB4"/>
    <w:rsid w:val="003B6E57"/>
    <w:rsid w:val="003B70DF"/>
    <w:rsid w:val="003C0CFC"/>
    <w:rsid w:val="003C101B"/>
    <w:rsid w:val="003C1CD6"/>
    <w:rsid w:val="003C2529"/>
    <w:rsid w:val="003C2D87"/>
    <w:rsid w:val="003C452D"/>
    <w:rsid w:val="003C46A6"/>
    <w:rsid w:val="003C4E5F"/>
    <w:rsid w:val="003C5E46"/>
    <w:rsid w:val="003C6F80"/>
    <w:rsid w:val="003D099B"/>
    <w:rsid w:val="003D1464"/>
    <w:rsid w:val="003D1B65"/>
    <w:rsid w:val="003D3763"/>
    <w:rsid w:val="003D39CC"/>
    <w:rsid w:val="003D5242"/>
    <w:rsid w:val="003D6108"/>
    <w:rsid w:val="003D63D7"/>
    <w:rsid w:val="003D6570"/>
    <w:rsid w:val="003D6925"/>
    <w:rsid w:val="003D6F48"/>
    <w:rsid w:val="003D7696"/>
    <w:rsid w:val="003D7AAC"/>
    <w:rsid w:val="003D7E7D"/>
    <w:rsid w:val="003E0577"/>
    <w:rsid w:val="003E0F17"/>
    <w:rsid w:val="003E122D"/>
    <w:rsid w:val="003E1AAF"/>
    <w:rsid w:val="003E2632"/>
    <w:rsid w:val="003E325A"/>
    <w:rsid w:val="003E374B"/>
    <w:rsid w:val="003E38BD"/>
    <w:rsid w:val="003E4761"/>
    <w:rsid w:val="003E47D3"/>
    <w:rsid w:val="003E4EE6"/>
    <w:rsid w:val="003E5318"/>
    <w:rsid w:val="003E5D73"/>
    <w:rsid w:val="003E6BB7"/>
    <w:rsid w:val="003E7897"/>
    <w:rsid w:val="003E7D2F"/>
    <w:rsid w:val="003F0137"/>
    <w:rsid w:val="003F1341"/>
    <w:rsid w:val="003F164C"/>
    <w:rsid w:val="003F350A"/>
    <w:rsid w:val="003F3AF3"/>
    <w:rsid w:val="003F3DE3"/>
    <w:rsid w:val="003F418A"/>
    <w:rsid w:val="003F54AF"/>
    <w:rsid w:val="003F5885"/>
    <w:rsid w:val="003F6112"/>
    <w:rsid w:val="003F6C6E"/>
    <w:rsid w:val="003F7072"/>
    <w:rsid w:val="003F77D8"/>
    <w:rsid w:val="004000DE"/>
    <w:rsid w:val="004009F3"/>
    <w:rsid w:val="0040194F"/>
    <w:rsid w:val="004019B6"/>
    <w:rsid w:val="0040248C"/>
    <w:rsid w:val="00402767"/>
    <w:rsid w:val="004033E6"/>
    <w:rsid w:val="004036E9"/>
    <w:rsid w:val="0040371F"/>
    <w:rsid w:val="00403C17"/>
    <w:rsid w:val="00403DDF"/>
    <w:rsid w:val="00405A80"/>
    <w:rsid w:val="00406514"/>
    <w:rsid w:val="00406556"/>
    <w:rsid w:val="004076AC"/>
    <w:rsid w:val="004079FD"/>
    <w:rsid w:val="00407C9E"/>
    <w:rsid w:val="00410284"/>
    <w:rsid w:val="00410521"/>
    <w:rsid w:val="00410791"/>
    <w:rsid w:val="00410AA2"/>
    <w:rsid w:val="0041102D"/>
    <w:rsid w:val="00411816"/>
    <w:rsid w:val="00411AEB"/>
    <w:rsid w:val="00412472"/>
    <w:rsid w:val="004128F9"/>
    <w:rsid w:val="00413645"/>
    <w:rsid w:val="00415860"/>
    <w:rsid w:val="00415FF8"/>
    <w:rsid w:val="00416B3C"/>
    <w:rsid w:val="00417AFF"/>
    <w:rsid w:val="004204A5"/>
    <w:rsid w:val="0042076C"/>
    <w:rsid w:val="00421BBB"/>
    <w:rsid w:val="00422AFC"/>
    <w:rsid w:val="004234C7"/>
    <w:rsid w:val="00424E7C"/>
    <w:rsid w:val="00424F70"/>
    <w:rsid w:val="00424FA0"/>
    <w:rsid w:val="00425190"/>
    <w:rsid w:val="004252B9"/>
    <w:rsid w:val="00425E1C"/>
    <w:rsid w:val="0042626F"/>
    <w:rsid w:val="004266B5"/>
    <w:rsid w:val="00426DAC"/>
    <w:rsid w:val="00427998"/>
    <w:rsid w:val="0043010D"/>
    <w:rsid w:val="00430812"/>
    <w:rsid w:val="00430B98"/>
    <w:rsid w:val="0043140E"/>
    <w:rsid w:val="00431FC5"/>
    <w:rsid w:val="004324DB"/>
    <w:rsid w:val="00432594"/>
    <w:rsid w:val="004325BB"/>
    <w:rsid w:val="00432DC8"/>
    <w:rsid w:val="00432F6A"/>
    <w:rsid w:val="00433BC8"/>
    <w:rsid w:val="00433EF6"/>
    <w:rsid w:val="00434468"/>
    <w:rsid w:val="00434817"/>
    <w:rsid w:val="004353E5"/>
    <w:rsid w:val="0043583F"/>
    <w:rsid w:val="00435AE6"/>
    <w:rsid w:val="00435F4E"/>
    <w:rsid w:val="00436D9B"/>
    <w:rsid w:val="00437A01"/>
    <w:rsid w:val="004402CB"/>
    <w:rsid w:val="004404B8"/>
    <w:rsid w:val="00440EB9"/>
    <w:rsid w:val="00441929"/>
    <w:rsid w:val="0044209A"/>
    <w:rsid w:val="004424EE"/>
    <w:rsid w:val="0044322A"/>
    <w:rsid w:val="00443A77"/>
    <w:rsid w:val="00443AE0"/>
    <w:rsid w:val="00443E78"/>
    <w:rsid w:val="00443F11"/>
    <w:rsid w:val="00444060"/>
    <w:rsid w:val="00444BCD"/>
    <w:rsid w:val="00445C78"/>
    <w:rsid w:val="004460F7"/>
    <w:rsid w:val="004476AF"/>
    <w:rsid w:val="004479C3"/>
    <w:rsid w:val="00447DA0"/>
    <w:rsid w:val="00450AD5"/>
    <w:rsid w:val="00450F1A"/>
    <w:rsid w:val="0045267A"/>
    <w:rsid w:val="004527C7"/>
    <w:rsid w:val="004528FA"/>
    <w:rsid w:val="00453EAD"/>
    <w:rsid w:val="00453F05"/>
    <w:rsid w:val="0045454B"/>
    <w:rsid w:val="00454913"/>
    <w:rsid w:val="004551B4"/>
    <w:rsid w:val="0045529C"/>
    <w:rsid w:val="004554CE"/>
    <w:rsid w:val="00455DDE"/>
    <w:rsid w:val="00455E15"/>
    <w:rsid w:val="00455EFB"/>
    <w:rsid w:val="00457B15"/>
    <w:rsid w:val="00457E71"/>
    <w:rsid w:val="00460060"/>
    <w:rsid w:val="00460A47"/>
    <w:rsid w:val="0046169E"/>
    <w:rsid w:val="004616C2"/>
    <w:rsid w:val="0046189E"/>
    <w:rsid w:val="00461CBE"/>
    <w:rsid w:val="00462524"/>
    <w:rsid w:val="0046262E"/>
    <w:rsid w:val="0046306C"/>
    <w:rsid w:val="00463DC5"/>
    <w:rsid w:val="00463E5C"/>
    <w:rsid w:val="00464DCD"/>
    <w:rsid w:val="004652A8"/>
    <w:rsid w:val="00465B56"/>
    <w:rsid w:val="00467621"/>
    <w:rsid w:val="00467C88"/>
    <w:rsid w:val="00470218"/>
    <w:rsid w:val="004709B0"/>
    <w:rsid w:val="004719DC"/>
    <w:rsid w:val="00472521"/>
    <w:rsid w:val="00473933"/>
    <w:rsid w:val="00474E60"/>
    <w:rsid w:val="00475355"/>
    <w:rsid w:val="004759D3"/>
    <w:rsid w:val="004760DF"/>
    <w:rsid w:val="00476235"/>
    <w:rsid w:val="00476AA3"/>
    <w:rsid w:val="00476FBA"/>
    <w:rsid w:val="00476FF3"/>
    <w:rsid w:val="004771CA"/>
    <w:rsid w:val="004771E1"/>
    <w:rsid w:val="0047767C"/>
    <w:rsid w:val="00477D83"/>
    <w:rsid w:val="00480032"/>
    <w:rsid w:val="004800A3"/>
    <w:rsid w:val="00480DC8"/>
    <w:rsid w:val="00481E6C"/>
    <w:rsid w:val="004826D1"/>
    <w:rsid w:val="00482A9C"/>
    <w:rsid w:val="00482C7D"/>
    <w:rsid w:val="00483B8F"/>
    <w:rsid w:val="00484A34"/>
    <w:rsid w:val="00485733"/>
    <w:rsid w:val="004870BD"/>
    <w:rsid w:val="00487C34"/>
    <w:rsid w:val="0049013B"/>
    <w:rsid w:val="004904BE"/>
    <w:rsid w:val="00490DDD"/>
    <w:rsid w:val="004911BF"/>
    <w:rsid w:val="004912E3"/>
    <w:rsid w:val="0049134D"/>
    <w:rsid w:val="00491421"/>
    <w:rsid w:val="0049221B"/>
    <w:rsid w:val="0049222A"/>
    <w:rsid w:val="00493DB3"/>
    <w:rsid w:val="00494242"/>
    <w:rsid w:val="004946FA"/>
    <w:rsid w:val="0049516E"/>
    <w:rsid w:val="00495199"/>
    <w:rsid w:val="004958ED"/>
    <w:rsid w:val="00495987"/>
    <w:rsid w:val="004969B5"/>
    <w:rsid w:val="004976BD"/>
    <w:rsid w:val="00497FF2"/>
    <w:rsid w:val="004A08D5"/>
    <w:rsid w:val="004A0D96"/>
    <w:rsid w:val="004A1000"/>
    <w:rsid w:val="004A2E62"/>
    <w:rsid w:val="004A3A4E"/>
    <w:rsid w:val="004A4773"/>
    <w:rsid w:val="004A49DE"/>
    <w:rsid w:val="004A5151"/>
    <w:rsid w:val="004A52AB"/>
    <w:rsid w:val="004A5BAF"/>
    <w:rsid w:val="004A5C10"/>
    <w:rsid w:val="004A5D87"/>
    <w:rsid w:val="004A5F6C"/>
    <w:rsid w:val="004A6766"/>
    <w:rsid w:val="004A6944"/>
    <w:rsid w:val="004A78EA"/>
    <w:rsid w:val="004A7AAB"/>
    <w:rsid w:val="004B0241"/>
    <w:rsid w:val="004B0FDE"/>
    <w:rsid w:val="004B1DD2"/>
    <w:rsid w:val="004B1EAC"/>
    <w:rsid w:val="004B20F9"/>
    <w:rsid w:val="004B3C07"/>
    <w:rsid w:val="004B4A7A"/>
    <w:rsid w:val="004B584A"/>
    <w:rsid w:val="004B5883"/>
    <w:rsid w:val="004B5A89"/>
    <w:rsid w:val="004B6094"/>
    <w:rsid w:val="004B6546"/>
    <w:rsid w:val="004B662A"/>
    <w:rsid w:val="004B6FC8"/>
    <w:rsid w:val="004B7FFD"/>
    <w:rsid w:val="004C04C0"/>
    <w:rsid w:val="004C07C6"/>
    <w:rsid w:val="004C177B"/>
    <w:rsid w:val="004C185E"/>
    <w:rsid w:val="004C3E65"/>
    <w:rsid w:val="004C50D7"/>
    <w:rsid w:val="004C58C7"/>
    <w:rsid w:val="004C688B"/>
    <w:rsid w:val="004C6EDF"/>
    <w:rsid w:val="004C6F99"/>
    <w:rsid w:val="004C71E4"/>
    <w:rsid w:val="004D0B7C"/>
    <w:rsid w:val="004D2467"/>
    <w:rsid w:val="004D2A8D"/>
    <w:rsid w:val="004D2BAA"/>
    <w:rsid w:val="004D31AC"/>
    <w:rsid w:val="004D3501"/>
    <w:rsid w:val="004D3CDE"/>
    <w:rsid w:val="004D4153"/>
    <w:rsid w:val="004D4457"/>
    <w:rsid w:val="004D5B39"/>
    <w:rsid w:val="004D5D69"/>
    <w:rsid w:val="004D6158"/>
    <w:rsid w:val="004D7406"/>
    <w:rsid w:val="004D79D6"/>
    <w:rsid w:val="004D7E6E"/>
    <w:rsid w:val="004E0401"/>
    <w:rsid w:val="004E07B5"/>
    <w:rsid w:val="004E0F1D"/>
    <w:rsid w:val="004E17DC"/>
    <w:rsid w:val="004E180C"/>
    <w:rsid w:val="004E1840"/>
    <w:rsid w:val="004E1FF4"/>
    <w:rsid w:val="004E251A"/>
    <w:rsid w:val="004E28EA"/>
    <w:rsid w:val="004E2E74"/>
    <w:rsid w:val="004E313E"/>
    <w:rsid w:val="004E3655"/>
    <w:rsid w:val="004E3835"/>
    <w:rsid w:val="004E4D52"/>
    <w:rsid w:val="004E5E08"/>
    <w:rsid w:val="004E6F19"/>
    <w:rsid w:val="004E7231"/>
    <w:rsid w:val="004E72FB"/>
    <w:rsid w:val="004E7674"/>
    <w:rsid w:val="004E7B7D"/>
    <w:rsid w:val="004F04E1"/>
    <w:rsid w:val="004F07BF"/>
    <w:rsid w:val="004F094C"/>
    <w:rsid w:val="004F1462"/>
    <w:rsid w:val="004F28B4"/>
    <w:rsid w:val="004F3248"/>
    <w:rsid w:val="004F33DD"/>
    <w:rsid w:val="004F39F7"/>
    <w:rsid w:val="004F3C9F"/>
    <w:rsid w:val="004F3D0D"/>
    <w:rsid w:val="004F4683"/>
    <w:rsid w:val="004F471F"/>
    <w:rsid w:val="004F55AD"/>
    <w:rsid w:val="004F5F27"/>
    <w:rsid w:val="004F6618"/>
    <w:rsid w:val="004F6799"/>
    <w:rsid w:val="004F7324"/>
    <w:rsid w:val="004F73C3"/>
    <w:rsid w:val="004F73D1"/>
    <w:rsid w:val="004F75C0"/>
    <w:rsid w:val="004F772B"/>
    <w:rsid w:val="004F7C54"/>
    <w:rsid w:val="004F7D6A"/>
    <w:rsid w:val="00500961"/>
    <w:rsid w:val="00500C81"/>
    <w:rsid w:val="005012AE"/>
    <w:rsid w:val="005018AD"/>
    <w:rsid w:val="00501F51"/>
    <w:rsid w:val="00502464"/>
    <w:rsid w:val="00502804"/>
    <w:rsid w:val="00503298"/>
    <w:rsid w:val="0050348C"/>
    <w:rsid w:val="005039E9"/>
    <w:rsid w:val="005047F8"/>
    <w:rsid w:val="00504A11"/>
    <w:rsid w:val="00504E21"/>
    <w:rsid w:val="005051EE"/>
    <w:rsid w:val="00505582"/>
    <w:rsid w:val="00505D5F"/>
    <w:rsid w:val="0050653C"/>
    <w:rsid w:val="00506B19"/>
    <w:rsid w:val="00510655"/>
    <w:rsid w:val="00511EC8"/>
    <w:rsid w:val="00511EE9"/>
    <w:rsid w:val="00512BBF"/>
    <w:rsid w:val="00512D5D"/>
    <w:rsid w:val="00512FBE"/>
    <w:rsid w:val="005139F2"/>
    <w:rsid w:val="00513B60"/>
    <w:rsid w:val="00514D50"/>
    <w:rsid w:val="0051541C"/>
    <w:rsid w:val="00515B19"/>
    <w:rsid w:val="00515C4E"/>
    <w:rsid w:val="005160CB"/>
    <w:rsid w:val="00516662"/>
    <w:rsid w:val="00516DA9"/>
    <w:rsid w:val="0051717C"/>
    <w:rsid w:val="005172DC"/>
    <w:rsid w:val="0051763B"/>
    <w:rsid w:val="00517F8E"/>
    <w:rsid w:val="005201CB"/>
    <w:rsid w:val="00520C11"/>
    <w:rsid w:val="005212FE"/>
    <w:rsid w:val="005218B1"/>
    <w:rsid w:val="00521A88"/>
    <w:rsid w:val="00522926"/>
    <w:rsid w:val="0052306E"/>
    <w:rsid w:val="00523F97"/>
    <w:rsid w:val="00525566"/>
    <w:rsid w:val="00526BD8"/>
    <w:rsid w:val="00527034"/>
    <w:rsid w:val="005277E2"/>
    <w:rsid w:val="00527E0C"/>
    <w:rsid w:val="00530E6D"/>
    <w:rsid w:val="00531E8B"/>
    <w:rsid w:val="0053221E"/>
    <w:rsid w:val="00532B4E"/>
    <w:rsid w:val="00532CA0"/>
    <w:rsid w:val="00533158"/>
    <w:rsid w:val="00533734"/>
    <w:rsid w:val="00533D6B"/>
    <w:rsid w:val="00534601"/>
    <w:rsid w:val="00535310"/>
    <w:rsid w:val="00535CBD"/>
    <w:rsid w:val="005372D9"/>
    <w:rsid w:val="00537379"/>
    <w:rsid w:val="00537934"/>
    <w:rsid w:val="005403C9"/>
    <w:rsid w:val="00540560"/>
    <w:rsid w:val="0054369D"/>
    <w:rsid w:val="00543E4F"/>
    <w:rsid w:val="00545330"/>
    <w:rsid w:val="00545761"/>
    <w:rsid w:val="0054589F"/>
    <w:rsid w:val="005466D3"/>
    <w:rsid w:val="005472E2"/>
    <w:rsid w:val="005508D7"/>
    <w:rsid w:val="00550A99"/>
    <w:rsid w:val="005518C0"/>
    <w:rsid w:val="00551FEC"/>
    <w:rsid w:val="005525BA"/>
    <w:rsid w:val="00552A5F"/>
    <w:rsid w:val="00553CBE"/>
    <w:rsid w:val="0055417B"/>
    <w:rsid w:val="0055463F"/>
    <w:rsid w:val="00554AF3"/>
    <w:rsid w:val="00554FAD"/>
    <w:rsid w:val="0055524F"/>
    <w:rsid w:val="005557D0"/>
    <w:rsid w:val="0055609F"/>
    <w:rsid w:val="005563D2"/>
    <w:rsid w:val="005567D7"/>
    <w:rsid w:val="00556D11"/>
    <w:rsid w:val="00557240"/>
    <w:rsid w:val="005576E3"/>
    <w:rsid w:val="005578D4"/>
    <w:rsid w:val="00557C34"/>
    <w:rsid w:val="005601E0"/>
    <w:rsid w:val="00561560"/>
    <w:rsid w:val="00561D57"/>
    <w:rsid w:val="00562027"/>
    <w:rsid w:val="00562BDD"/>
    <w:rsid w:val="00563092"/>
    <w:rsid w:val="00563575"/>
    <w:rsid w:val="0056359F"/>
    <w:rsid w:val="005637B7"/>
    <w:rsid w:val="00564931"/>
    <w:rsid w:val="00564B46"/>
    <w:rsid w:val="00564EEE"/>
    <w:rsid w:val="00564FD6"/>
    <w:rsid w:val="005650D1"/>
    <w:rsid w:val="00565AF7"/>
    <w:rsid w:val="00565D97"/>
    <w:rsid w:val="005664B2"/>
    <w:rsid w:val="00566564"/>
    <w:rsid w:val="00566A9F"/>
    <w:rsid w:val="00566E47"/>
    <w:rsid w:val="005670FE"/>
    <w:rsid w:val="005671EE"/>
    <w:rsid w:val="00567244"/>
    <w:rsid w:val="005672F1"/>
    <w:rsid w:val="005675A4"/>
    <w:rsid w:val="00567B96"/>
    <w:rsid w:val="00570263"/>
    <w:rsid w:val="00570442"/>
    <w:rsid w:val="0057088A"/>
    <w:rsid w:val="00571E7F"/>
    <w:rsid w:val="00571F77"/>
    <w:rsid w:val="00572336"/>
    <w:rsid w:val="0057308F"/>
    <w:rsid w:val="00573B44"/>
    <w:rsid w:val="00574836"/>
    <w:rsid w:val="00574DE4"/>
    <w:rsid w:val="00574E02"/>
    <w:rsid w:val="005753FD"/>
    <w:rsid w:val="00575C00"/>
    <w:rsid w:val="005764A0"/>
    <w:rsid w:val="00576575"/>
    <w:rsid w:val="005770EE"/>
    <w:rsid w:val="0058240E"/>
    <w:rsid w:val="005828BB"/>
    <w:rsid w:val="00583034"/>
    <w:rsid w:val="00583126"/>
    <w:rsid w:val="0058422D"/>
    <w:rsid w:val="00585E9B"/>
    <w:rsid w:val="0058609F"/>
    <w:rsid w:val="00586153"/>
    <w:rsid w:val="00586816"/>
    <w:rsid w:val="00586B27"/>
    <w:rsid w:val="00587538"/>
    <w:rsid w:val="00587800"/>
    <w:rsid w:val="005878CC"/>
    <w:rsid w:val="00590103"/>
    <w:rsid w:val="0059061B"/>
    <w:rsid w:val="0059135C"/>
    <w:rsid w:val="0059202B"/>
    <w:rsid w:val="0059233B"/>
    <w:rsid w:val="00592BEF"/>
    <w:rsid w:val="00592F7A"/>
    <w:rsid w:val="005939EA"/>
    <w:rsid w:val="00594831"/>
    <w:rsid w:val="00596858"/>
    <w:rsid w:val="00596C65"/>
    <w:rsid w:val="00597276"/>
    <w:rsid w:val="005976F0"/>
    <w:rsid w:val="005A00F4"/>
    <w:rsid w:val="005A0A5F"/>
    <w:rsid w:val="005A1734"/>
    <w:rsid w:val="005A1B70"/>
    <w:rsid w:val="005A28BB"/>
    <w:rsid w:val="005A2A6D"/>
    <w:rsid w:val="005A3017"/>
    <w:rsid w:val="005A3D19"/>
    <w:rsid w:val="005A4517"/>
    <w:rsid w:val="005A4912"/>
    <w:rsid w:val="005A4B46"/>
    <w:rsid w:val="005A4CC3"/>
    <w:rsid w:val="005A52E3"/>
    <w:rsid w:val="005A5ECD"/>
    <w:rsid w:val="005A72AC"/>
    <w:rsid w:val="005A7A9E"/>
    <w:rsid w:val="005A7C87"/>
    <w:rsid w:val="005B0792"/>
    <w:rsid w:val="005B0A80"/>
    <w:rsid w:val="005B161F"/>
    <w:rsid w:val="005B1FA1"/>
    <w:rsid w:val="005B279D"/>
    <w:rsid w:val="005B325B"/>
    <w:rsid w:val="005B35FB"/>
    <w:rsid w:val="005B370C"/>
    <w:rsid w:val="005B59DF"/>
    <w:rsid w:val="005B68C2"/>
    <w:rsid w:val="005B72E0"/>
    <w:rsid w:val="005C024E"/>
    <w:rsid w:val="005C0A67"/>
    <w:rsid w:val="005C0D0B"/>
    <w:rsid w:val="005C16FD"/>
    <w:rsid w:val="005C1954"/>
    <w:rsid w:val="005C1A10"/>
    <w:rsid w:val="005C2277"/>
    <w:rsid w:val="005C2797"/>
    <w:rsid w:val="005C31A9"/>
    <w:rsid w:val="005C33E8"/>
    <w:rsid w:val="005C36C1"/>
    <w:rsid w:val="005C413E"/>
    <w:rsid w:val="005C4789"/>
    <w:rsid w:val="005C4CB6"/>
    <w:rsid w:val="005C4F1D"/>
    <w:rsid w:val="005C5BDE"/>
    <w:rsid w:val="005C68BB"/>
    <w:rsid w:val="005C70D2"/>
    <w:rsid w:val="005C74CB"/>
    <w:rsid w:val="005D03B5"/>
    <w:rsid w:val="005D0BD6"/>
    <w:rsid w:val="005D1470"/>
    <w:rsid w:val="005D1E8C"/>
    <w:rsid w:val="005D214A"/>
    <w:rsid w:val="005D33ED"/>
    <w:rsid w:val="005D4CF4"/>
    <w:rsid w:val="005D607B"/>
    <w:rsid w:val="005D62AA"/>
    <w:rsid w:val="005D6546"/>
    <w:rsid w:val="005D6A6C"/>
    <w:rsid w:val="005D7CEC"/>
    <w:rsid w:val="005D7F3C"/>
    <w:rsid w:val="005E0612"/>
    <w:rsid w:val="005E1013"/>
    <w:rsid w:val="005E106D"/>
    <w:rsid w:val="005E2435"/>
    <w:rsid w:val="005E2A0F"/>
    <w:rsid w:val="005E32AB"/>
    <w:rsid w:val="005E3B66"/>
    <w:rsid w:val="005E62FD"/>
    <w:rsid w:val="005E6C11"/>
    <w:rsid w:val="005E7233"/>
    <w:rsid w:val="005E7712"/>
    <w:rsid w:val="005E7A6E"/>
    <w:rsid w:val="005F1628"/>
    <w:rsid w:val="005F1E8F"/>
    <w:rsid w:val="005F2DB0"/>
    <w:rsid w:val="005F3504"/>
    <w:rsid w:val="005F3517"/>
    <w:rsid w:val="005F36DD"/>
    <w:rsid w:val="005F4DBE"/>
    <w:rsid w:val="005F5200"/>
    <w:rsid w:val="005F58EE"/>
    <w:rsid w:val="005F5CF7"/>
    <w:rsid w:val="005F5D9A"/>
    <w:rsid w:val="005F6854"/>
    <w:rsid w:val="005F7009"/>
    <w:rsid w:val="005F7A27"/>
    <w:rsid w:val="0060072E"/>
    <w:rsid w:val="006019F1"/>
    <w:rsid w:val="00602A2B"/>
    <w:rsid w:val="00602EAA"/>
    <w:rsid w:val="00603056"/>
    <w:rsid w:val="00603389"/>
    <w:rsid w:val="00603412"/>
    <w:rsid w:val="0060374D"/>
    <w:rsid w:val="0060388C"/>
    <w:rsid w:val="00604DB0"/>
    <w:rsid w:val="00604F7E"/>
    <w:rsid w:val="006053FF"/>
    <w:rsid w:val="006057FB"/>
    <w:rsid w:val="00606481"/>
    <w:rsid w:val="00610895"/>
    <w:rsid w:val="00610D6E"/>
    <w:rsid w:val="00611265"/>
    <w:rsid w:val="006115C1"/>
    <w:rsid w:val="00611890"/>
    <w:rsid w:val="0061342E"/>
    <w:rsid w:val="0061376F"/>
    <w:rsid w:val="00613F21"/>
    <w:rsid w:val="00614896"/>
    <w:rsid w:val="00614C7A"/>
    <w:rsid w:val="00615BF1"/>
    <w:rsid w:val="006160D0"/>
    <w:rsid w:val="00616129"/>
    <w:rsid w:val="006164D7"/>
    <w:rsid w:val="00620570"/>
    <w:rsid w:val="006205D1"/>
    <w:rsid w:val="00620615"/>
    <w:rsid w:val="00620850"/>
    <w:rsid w:val="00620B64"/>
    <w:rsid w:val="00620C9C"/>
    <w:rsid w:val="0062107C"/>
    <w:rsid w:val="006213D4"/>
    <w:rsid w:val="00621668"/>
    <w:rsid w:val="006218E4"/>
    <w:rsid w:val="00622A5F"/>
    <w:rsid w:val="006233B2"/>
    <w:rsid w:val="006237A7"/>
    <w:rsid w:val="006241E0"/>
    <w:rsid w:val="0062423C"/>
    <w:rsid w:val="0062493A"/>
    <w:rsid w:val="00624AEC"/>
    <w:rsid w:val="00624F4D"/>
    <w:rsid w:val="00625787"/>
    <w:rsid w:val="0062588D"/>
    <w:rsid w:val="00625DC3"/>
    <w:rsid w:val="00625E45"/>
    <w:rsid w:val="00625EE7"/>
    <w:rsid w:val="00626586"/>
    <w:rsid w:val="00627492"/>
    <w:rsid w:val="006307B0"/>
    <w:rsid w:val="00630E8C"/>
    <w:rsid w:val="00630EA7"/>
    <w:rsid w:val="006315BC"/>
    <w:rsid w:val="00631842"/>
    <w:rsid w:val="00631FED"/>
    <w:rsid w:val="00632849"/>
    <w:rsid w:val="00632F5D"/>
    <w:rsid w:val="006333A7"/>
    <w:rsid w:val="0063342D"/>
    <w:rsid w:val="00633641"/>
    <w:rsid w:val="006338CD"/>
    <w:rsid w:val="006342D0"/>
    <w:rsid w:val="00634D6C"/>
    <w:rsid w:val="00636234"/>
    <w:rsid w:val="00636871"/>
    <w:rsid w:val="00637C7D"/>
    <w:rsid w:val="00641041"/>
    <w:rsid w:val="00641451"/>
    <w:rsid w:val="00641535"/>
    <w:rsid w:val="006415BF"/>
    <w:rsid w:val="00642407"/>
    <w:rsid w:val="006424CF"/>
    <w:rsid w:val="00643507"/>
    <w:rsid w:val="006438D1"/>
    <w:rsid w:val="00643E3B"/>
    <w:rsid w:val="00645589"/>
    <w:rsid w:val="0064560B"/>
    <w:rsid w:val="006457A0"/>
    <w:rsid w:val="006474A4"/>
    <w:rsid w:val="006501C9"/>
    <w:rsid w:val="006503B1"/>
    <w:rsid w:val="006504CC"/>
    <w:rsid w:val="0065113F"/>
    <w:rsid w:val="006513C3"/>
    <w:rsid w:val="006519F8"/>
    <w:rsid w:val="00651F1E"/>
    <w:rsid w:val="0065229D"/>
    <w:rsid w:val="00652A89"/>
    <w:rsid w:val="006530CB"/>
    <w:rsid w:val="006531F0"/>
    <w:rsid w:val="006532EC"/>
    <w:rsid w:val="00653316"/>
    <w:rsid w:val="006534C1"/>
    <w:rsid w:val="00653C78"/>
    <w:rsid w:val="00653DE2"/>
    <w:rsid w:val="006547F4"/>
    <w:rsid w:val="006548B4"/>
    <w:rsid w:val="0065582E"/>
    <w:rsid w:val="0065583D"/>
    <w:rsid w:val="006558AF"/>
    <w:rsid w:val="00655BD5"/>
    <w:rsid w:val="006561D8"/>
    <w:rsid w:val="00656925"/>
    <w:rsid w:val="00656E6C"/>
    <w:rsid w:val="00656EE3"/>
    <w:rsid w:val="006572FA"/>
    <w:rsid w:val="006604F5"/>
    <w:rsid w:val="00660620"/>
    <w:rsid w:val="00661DD5"/>
    <w:rsid w:val="006623E1"/>
    <w:rsid w:val="00662737"/>
    <w:rsid w:val="006627A8"/>
    <w:rsid w:val="00662B0B"/>
    <w:rsid w:val="00663C57"/>
    <w:rsid w:val="00664080"/>
    <w:rsid w:val="006642E6"/>
    <w:rsid w:val="00666553"/>
    <w:rsid w:val="006673CE"/>
    <w:rsid w:val="00667729"/>
    <w:rsid w:val="00667A92"/>
    <w:rsid w:val="00667EB2"/>
    <w:rsid w:val="00670712"/>
    <w:rsid w:val="00670B65"/>
    <w:rsid w:val="006718EC"/>
    <w:rsid w:val="00671B66"/>
    <w:rsid w:val="00673065"/>
    <w:rsid w:val="006736E4"/>
    <w:rsid w:val="00673E6F"/>
    <w:rsid w:val="0067455C"/>
    <w:rsid w:val="00674A6B"/>
    <w:rsid w:val="00674D6B"/>
    <w:rsid w:val="00674E65"/>
    <w:rsid w:val="00674F7A"/>
    <w:rsid w:val="00675882"/>
    <w:rsid w:val="00675A2C"/>
    <w:rsid w:val="006766F4"/>
    <w:rsid w:val="00676F6C"/>
    <w:rsid w:val="006772AE"/>
    <w:rsid w:val="00677BE1"/>
    <w:rsid w:val="00677E03"/>
    <w:rsid w:val="0068012A"/>
    <w:rsid w:val="00680AD4"/>
    <w:rsid w:val="00681296"/>
    <w:rsid w:val="00681577"/>
    <w:rsid w:val="006815B2"/>
    <w:rsid w:val="00681C7B"/>
    <w:rsid w:val="00681F65"/>
    <w:rsid w:val="006829FC"/>
    <w:rsid w:val="00682D32"/>
    <w:rsid w:val="006830B3"/>
    <w:rsid w:val="00685005"/>
    <w:rsid w:val="006856EE"/>
    <w:rsid w:val="00685846"/>
    <w:rsid w:val="00685CC1"/>
    <w:rsid w:val="00685E28"/>
    <w:rsid w:val="00686006"/>
    <w:rsid w:val="00687CAF"/>
    <w:rsid w:val="00687E92"/>
    <w:rsid w:val="00690111"/>
    <w:rsid w:val="0069088E"/>
    <w:rsid w:val="00690DB4"/>
    <w:rsid w:val="0069252D"/>
    <w:rsid w:val="0069297A"/>
    <w:rsid w:val="00692B27"/>
    <w:rsid w:val="00692B30"/>
    <w:rsid w:val="00694128"/>
    <w:rsid w:val="0069416B"/>
    <w:rsid w:val="00695E17"/>
    <w:rsid w:val="00697C56"/>
    <w:rsid w:val="006A05CD"/>
    <w:rsid w:val="006A0973"/>
    <w:rsid w:val="006A0A59"/>
    <w:rsid w:val="006A1169"/>
    <w:rsid w:val="006A1DFC"/>
    <w:rsid w:val="006A29AC"/>
    <w:rsid w:val="006A2B4B"/>
    <w:rsid w:val="006A2C22"/>
    <w:rsid w:val="006A2C97"/>
    <w:rsid w:val="006A2D0C"/>
    <w:rsid w:val="006A3422"/>
    <w:rsid w:val="006A363D"/>
    <w:rsid w:val="006A4577"/>
    <w:rsid w:val="006A4A30"/>
    <w:rsid w:val="006A562E"/>
    <w:rsid w:val="006A5D87"/>
    <w:rsid w:val="006A66F9"/>
    <w:rsid w:val="006A72D6"/>
    <w:rsid w:val="006B02D3"/>
    <w:rsid w:val="006B05B5"/>
    <w:rsid w:val="006B067E"/>
    <w:rsid w:val="006B10C2"/>
    <w:rsid w:val="006B1D6D"/>
    <w:rsid w:val="006B3041"/>
    <w:rsid w:val="006B446F"/>
    <w:rsid w:val="006B4761"/>
    <w:rsid w:val="006B4770"/>
    <w:rsid w:val="006C04E1"/>
    <w:rsid w:val="006C191B"/>
    <w:rsid w:val="006C1FBE"/>
    <w:rsid w:val="006C2403"/>
    <w:rsid w:val="006C33C4"/>
    <w:rsid w:val="006C34A6"/>
    <w:rsid w:val="006C34EC"/>
    <w:rsid w:val="006C489E"/>
    <w:rsid w:val="006C504B"/>
    <w:rsid w:val="006C5C63"/>
    <w:rsid w:val="006C764F"/>
    <w:rsid w:val="006C7FDA"/>
    <w:rsid w:val="006D082F"/>
    <w:rsid w:val="006D0C51"/>
    <w:rsid w:val="006D1228"/>
    <w:rsid w:val="006D1A21"/>
    <w:rsid w:val="006D2710"/>
    <w:rsid w:val="006D272D"/>
    <w:rsid w:val="006D2EA5"/>
    <w:rsid w:val="006D3E43"/>
    <w:rsid w:val="006D4334"/>
    <w:rsid w:val="006D4C23"/>
    <w:rsid w:val="006D6945"/>
    <w:rsid w:val="006E0613"/>
    <w:rsid w:val="006E1029"/>
    <w:rsid w:val="006E1347"/>
    <w:rsid w:val="006E3995"/>
    <w:rsid w:val="006E3A32"/>
    <w:rsid w:val="006E3DAE"/>
    <w:rsid w:val="006E4F12"/>
    <w:rsid w:val="006E5B3D"/>
    <w:rsid w:val="006E646E"/>
    <w:rsid w:val="006E671D"/>
    <w:rsid w:val="006E79C6"/>
    <w:rsid w:val="006E7C02"/>
    <w:rsid w:val="006F10E5"/>
    <w:rsid w:val="006F1280"/>
    <w:rsid w:val="006F1B75"/>
    <w:rsid w:val="006F1E88"/>
    <w:rsid w:val="006F27ED"/>
    <w:rsid w:val="006F2897"/>
    <w:rsid w:val="006F28D4"/>
    <w:rsid w:val="006F3096"/>
    <w:rsid w:val="006F3B7F"/>
    <w:rsid w:val="006F4079"/>
    <w:rsid w:val="006F4819"/>
    <w:rsid w:val="006F4B2C"/>
    <w:rsid w:val="006F4DF9"/>
    <w:rsid w:val="006F53B6"/>
    <w:rsid w:val="006F551F"/>
    <w:rsid w:val="006F5759"/>
    <w:rsid w:val="006F57E3"/>
    <w:rsid w:val="006F76B9"/>
    <w:rsid w:val="006F7FB7"/>
    <w:rsid w:val="0070024D"/>
    <w:rsid w:val="00700386"/>
    <w:rsid w:val="00700469"/>
    <w:rsid w:val="00700B09"/>
    <w:rsid w:val="0070139F"/>
    <w:rsid w:val="00701BDA"/>
    <w:rsid w:val="00702CAD"/>
    <w:rsid w:val="0070317E"/>
    <w:rsid w:val="0070339D"/>
    <w:rsid w:val="0070406C"/>
    <w:rsid w:val="00707828"/>
    <w:rsid w:val="00707860"/>
    <w:rsid w:val="00707EE2"/>
    <w:rsid w:val="0071157A"/>
    <w:rsid w:val="00711705"/>
    <w:rsid w:val="00711E75"/>
    <w:rsid w:val="00712599"/>
    <w:rsid w:val="0071290C"/>
    <w:rsid w:val="00713EC8"/>
    <w:rsid w:val="00714853"/>
    <w:rsid w:val="0071567E"/>
    <w:rsid w:val="00716387"/>
    <w:rsid w:val="00717E47"/>
    <w:rsid w:val="0072178D"/>
    <w:rsid w:val="00721E78"/>
    <w:rsid w:val="00722211"/>
    <w:rsid w:val="00723095"/>
    <w:rsid w:val="00723478"/>
    <w:rsid w:val="00723C77"/>
    <w:rsid w:val="00723C8F"/>
    <w:rsid w:val="00723CA9"/>
    <w:rsid w:val="00724006"/>
    <w:rsid w:val="007243EB"/>
    <w:rsid w:val="00724E84"/>
    <w:rsid w:val="007261CD"/>
    <w:rsid w:val="00730032"/>
    <w:rsid w:val="00730FF8"/>
    <w:rsid w:val="007319A7"/>
    <w:rsid w:val="00731B6B"/>
    <w:rsid w:val="00731E42"/>
    <w:rsid w:val="00732168"/>
    <w:rsid w:val="0073217A"/>
    <w:rsid w:val="0073238B"/>
    <w:rsid w:val="00732742"/>
    <w:rsid w:val="0073305D"/>
    <w:rsid w:val="0073319F"/>
    <w:rsid w:val="00733248"/>
    <w:rsid w:val="00733EF9"/>
    <w:rsid w:val="00734B69"/>
    <w:rsid w:val="00734C97"/>
    <w:rsid w:val="007357F0"/>
    <w:rsid w:val="00735903"/>
    <w:rsid w:val="00735A1C"/>
    <w:rsid w:val="0073610A"/>
    <w:rsid w:val="007367AD"/>
    <w:rsid w:val="00736D55"/>
    <w:rsid w:val="007379CF"/>
    <w:rsid w:val="0074155D"/>
    <w:rsid w:val="007416BE"/>
    <w:rsid w:val="0074240B"/>
    <w:rsid w:val="00742AEC"/>
    <w:rsid w:val="00742B5A"/>
    <w:rsid w:val="00743A0B"/>
    <w:rsid w:val="00745156"/>
    <w:rsid w:val="00745812"/>
    <w:rsid w:val="007466EC"/>
    <w:rsid w:val="00746CC1"/>
    <w:rsid w:val="00746FE1"/>
    <w:rsid w:val="00750025"/>
    <w:rsid w:val="00750209"/>
    <w:rsid w:val="0075024A"/>
    <w:rsid w:val="007506AA"/>
    <w:rsid w:val="00751592"/>
    <w:rsid w:val="00751A0B"/>
    <w:rsid w:val="00752C80"/>
    <w:rsid w:val="00753095"/>
    <w:rsid w:val="007533AE"/>
    <w:rsid w:val="007533D3"/>
    <w:rsid w:val="00753491"/>
    <w:rsid w:val="00753B20"/>
    <w:rsid w:val="00753D05"/>
    <w:rsid w:val="00754082"/>
    <w:rsid w:val="00754B8C"/>
    <w:rsid w:val="0075506E"/>
    <w:rsid w:val="00756052"/>
    <w:rsid w:val="00756247"/>
    <w:rsid w:val="007563B3"/>
    <w:rsid w:val="007565EC"/>
    <w:rsid w:val="007566A8"/>
    <w:rsid w:val="00756C3C"/>
    <w:rsid w:val="00757295"/>
    <w:rsid w:val="0076126D"/>
    <w:rsid w:val="00761AD8"/>
    <w:rsid w:val="00761DB5"/>
    <w:rsid w:val="0076221C"/>
    <w:rsid w:val="007625B7"/>
    <w:rsid w:val="00762BAA"/>
    <w:rsid w:val="00762F27"/>
    <w:rsid w:val="007633CD"/>
    <w:rsid w:val="007635F3"/>
    <w:rsid w:val="00763AC6"/>
    <w:rsid w:val="00764AA1"/>
    <w:rsid w:val="00765450"/>
    <w:rsid w:val="00765EFB"/>
    <w:rsid w:val="007665EC"/>
    <w:rsid w:val="00766DF0"/>
    <w:rsid w:val="007679EB"/>
    <w:rsid w:val="00770940"/>
    <w:rsid w:val="00770AE2"/>
    <w:rsid w:val="00770F6F"/>
    <w:rsid w:val="0077123B"/>
    <w:rsid w:val="0077162E"/>
    <w:rsid w:val="00771A66"/>
    <w:rsid w:val="00773188"/>
    <w:rsid w:val="00773BBD"/>
    <w:rsid w:val="00774C23"/>
    <w:rsid w:val="0077521B"/>
    <w:rsid w:val="00775CFE"/>
    <w:rsid w:val="0077600D"/>
    <w:rsid w:val="00777306"/>
    <w:rsid w:val="00777315"/>
    <w:rsid w:val="00777DD4"/>
    <w:rsid w:val="007800F4"/>
    <w:rsid w:val="0078016D"/>
    <w:rsid w:val="00780C68"/>
    <w:rsid w:val="00780DCF"/>
    <w:rsid w:val="0078172A"/>
    <w:rsid w:val="00783121"/>
    <w:rsid w:val="007832D4"/>
    <w:rsid w:val="007836E0"/>
    <w:rsid w:val="0078433E"/>
    <w:rsid w:val="00784E83"/>
    <w:rsid w:val="00784FF9"/>
    <w:rsid w:val="007851EB"/>
    <w:rsid w:val="007854DE"/>
    <w:rsid w:val="007857A2"/>
    <w:rsid w:val="00785927"/>
    <w:rsid w:val="00785D29"/>
    <w:rsid w:val="00785FD6"/>
    <w:rsid w:val="007861DD"/>
    <w:rsid w:val="00786458"/>
    <w:rsid w:val="00790A2D"/>
    <w:rsid w:val="007918DD"/>
    <w:rsid w:val="00792E05"/>
    <w:rsid w:val="00794456"/>
    <w:rsid w:val="00794D5D"/>
    <w:rsid w:val="00795134"/>
    <w:rsid w:val="0079603E"/>
    <w:rsid w:val="00796B63"/>
    <w:rsid w:val="00797325"/>
    <w:rsid w:val="007976AA"/>
    <w:rsid w:val="00797C54"/>
    <w:rsid w:val="007A0996"/>
    <w:rsid w:val="007A0B13"/>
    <w:rsid w:val="007A0CE4"/>
    <w:rsid w:val="007A1ECC"/>
    <w:rsid w:val="007A2164"/>
    <w:rsid w:val="007A21C0"/>
    <w:rsid w:val="007A2EDF"/>
    <w:rsid w:val="007A2FE4"/>
    <w:rsid w:val="007A386C"/>
    <w:rsid w:val="007A3D84"/>
    <w:rsid w:val="007A6154"/>
    <w:rsid w:val="007A6D58"/>
    <w:rsid w:val="007A6EE4"/>
    <w:rsid w:val="007B038F"/>
    <w:rsid w:val="007B099D"/>
    <w:rsid w:val="007B0D50"/>
    <w:rsid w:val="007B1065"/>
    <w:rsid w:val="007B112F"/>
    <w:rsid w:val="007B1368"/>
    <w:rsid w:val="007B1BA5"/>
    <w:rsid w:val="007B2CB8"/>
    <w:rsid w:val="007B3AAC"/>
    <w:rsid w:val="007B486F"/>
    <w:rsid w:val="007B4BDE"/>
    <w:rsid w:val="007B4DA8"/>
    <w:rsid w:val="007B4E1B"/>
    <w:rsid w:val="007B4EA7"/>
    <w:rsid w:val="007B52D0"/>
    <w:rsid w:val="007B5F28"/>
    <w:rsid w:val="007B6CA9"/>
    <w:rsid w:val="007B75E4"/>
    <w:rsid w:val="007B7B03"/>
    <w:rsid w:val="007C00D4"/>
    <w:rsid w:val="007C08CD"/>
    <w:rsid w:val="007C19BC"/>
    <w:rsid w:val="007C1F01"/>
    <w:rsid w:val="007C2549"/>
    <w:rsid w:val="007C2676"/>
    <w:rsid w:val="007C2E3A"/>
    <w:rsid w:val="007C2E3B"/>
    <w:rsid w:val="007C30D3"/>
    <w:rsid w:val="007C32F9"/>
    <w:rsid w:val="007C3496"/>
    <w:rsid w:val="007C49C3"/>
    <w:rsid w:val="007C4A65"/>
    <w:rsid w:val="007C52A7"/>
    <w:rsid w:val="007C5C33"/>
    <w:rsid w:val="007C5DE6"/>
    <w:rsid w:val="007C712D"/>
    <w:rsid w:val="007D0C7E"/>
    <w:rsid w:val="007D0CAD"/>
    <w:rsid w:val="007D1719"/>
    <w:rsid w:val="007D1B9B"/>
    <w:rsid w:val="007D20F4"/>
    <w:rsid w:val="007D21E1"/>
    <w:rsid w:val="007D26B2"/>
    <w:rsid w:val="007D2EEE"/>
    <w:rsid w:val="007D39E3"/>
    <w:rsid w:val="007D3A5D"/>
    <w:rsid w:val="007D3BB6"/>
    <w:rsid w:val="007D3C1E"/>
    <w:rsid w:val="007D410A"/>
    <w:rsid w:val="007D4EB0"/>
    <w:rsid w:val="007D4FCB"/>
    <w:rsid w:val="007D6E2A"/>
    <w:rsid w:val="007D74F5"/>
    <w:rsid w:val="007E016C"/>
    <w:rsid w:val="007E0878"/>
    <w:rsid w:val="007E0950"/>
    <w:rsid w:val="007E0BE4"/>
    <w:rsid w:val="007E13AC"/>
    <w:rsid w:val="007E1571"/>
    <w:rsid w:val="007E1817"/>
    <w:rsid w:val="007E1C6E"/>
    <w:rsid w:val="007E2BC6"/>
    <w:rsid w:val="007E2FDA"/>
    <w:rsid w:val="007E33A9"/>
    <w:rsid w:val="007E4C24"/>
    <w:rsid w:val="007E4C9F"/>
    <w:rsid w:val="007E4E09"/>
    <w:rsid w:val="007E5A4C"/>
    <w:rsid w:val="007E5F97"/>
    <w:rsid w:val="007E61B2"/>
    <w:rsid w:val="007E683C"/>
    <w:rsid w:val="007E6AFB"/>
    <w:rsid w:val="007E6EDF"/>
    <w:rsid w:val="007F01AA"/>
    <w:rsid w:val="007F034D"/>
    <w:rsid w:val="007F0638"/>
    <w:rsid w:val="007F0DF1"/>
    <w:rsid w:val="007F0ED0"/>
    <w:rsid w:val="007F1345"/>
    <w:rsid w:val="007F15C7"/>
    <w:rsid w:val="007F1ACF"/>
    <w:rsid w:val="007F1CF2"/>
    <w:rsid w:val="007F202A"/>
    <w:rsid w:val="007F2939"/>
    <w:rsid w:val="007F2F67"/>
    <w:rsid w:val="007F2F95"/>
    <w:rsid w:val="007F41A3"/>
    <w:rsid w:val="007F41BF"/>
    <w:rsid w:val="007F6238"/>
    <w:rsid w:val="007F6571"/>
    <w:rsid w:val="007F6D64"/>
    <w:rsid w:val="007F75AD"/>
    <w:rsid w:val="00800CAA"/>
    <w:rsid w:val="00801E09"/>
    <w:rsid w:val="00802C3C"/>
    <w:rsid w:val="00803F5B"/>
    <w:rsid w:val="00804A7A"/>
    <w:rsid w:val="00804F03"/>
    <w:rsid w:val="00804FF4"/>
    <w:rsid w:val="00805B2A"/>
    <w:rsid w:val="00806212"/>
    <w:rsid w:val="0080662A"/>
    <w:rsid w:val="0080678E"/>
    <w:rsid w:val="00806908"/>
    <w:rsid w:val="00806CBA"/>
    <w:rsid w:val="00806F22"/>
    <w:rsid w:val="0080733C"/>
    <w:rsid w:val="0080799D"/>
    <w:rsid w:val="008103CD"/>
    <w:rsid w:val="0081067B"/>
    <w:rsid w:val="00810B2B"/>
    <w:rsid w:val="00812DF6"/>
    <w:rsid w:val="00814814"/>
    <w:rsid w:val="00814F0B"/>
    <w:rsid w:val="008152B7"/>
    <w:rsid w:val="0081556C"/>
    <w:rsid w:val="00815E72"/>
    <w:rsid w:val="00816170"/>
    <w:rsid w:val="00816569"/>
    <w:rsid w:val="00816937"/>
    <w:rsid w:val="00816D95"/>
    <w:rsid w:val="00817980"/>
    <w:rsid w:val="00817C13"/>
    <w:rsid w:val="00821784"/>
    <w:rsid w:val="008219A6"/>
    <w:rsid w:val="00821A36"/>
    <w:rsid w:val="00821CD5"/>
    <w:rsid w:val="0082222E"/>
    <w:rsid w:val="00822B80"/>
    <w:rsid w:val="00823A21"/>
    <w:rsid w:val="00823D82"/>
    <w:rsid w:val="0082487F"/>
    <w:rsid w:val="0082542B"/>
    <w:rsid w:val="00825E6B"/>
    <w:rsid w:val="0083033C"/>
    <w:rsid w:val="00830419"/>
    <w:rsid w:val="00832239"/>
    <w:rsid w:val="00833542"/>
    <w:rsid w:val="00834120"/>
    <w:rsid w:val="008347BE"/>
    <w:rsid w:val="008349AA"/>
    <w:rsid w:val="008349C8"/>
    <w:rsid w:val="00834EF9"/>
    <w:rsid w:val="00836EAD"/>
    <w:rsid w:val="00840450"/>
    <w:rsid w:val="0084138D"/>
    <w:rsid w:val="00841795"/>
    <w:rsid w:val="00841A38"/>
    <w:rsid w:val="00841E38"/>
    <w:rsid w:val="00843691"/>
    <w:rsid w:val="00844597"/>
    <w:rsid w:val="00844602"/>
    <w:rsid w:val="00844B98"/>
    <w:rsid w:val="00844DCE"/>
    <w:rsid w:val="0084520F"/>
    <w:rsid w:val="00845DBD"/>
    <w:rsid w:val="00845EFF"/>
    <w:rsid w:val="00846800"/>
    <w:rsid w:val="008469E2"/>
    <w:rsid w:val="00846A7E"/>
    <w:rsid w:val="00846D0E"/>
    <w:rsid w:val="00847800"/>
    <w:rsid w:val="00847A36"/>
    <w:rsid w:val="00850147"/>
    <w:rsid w:val="00850574"/>
    <w:rsid w:val="00851D08"/>
    <w:rsid w:val="00852124"/>
    <w:rsid w:val="0085225A"/>
    <w:rsid w:val="008532A7"/>
    <w:rsid w:val="00853675"/>
    <w:rsid w:val="00853986"/>
    <w:rsid w:val="00854718"/>
    <w:rsid w:val="0085607D"/>
    <w:rsid w:val="00856164"/>
    <w:rsid w:val="00856B6C"/>
    <w:rsid w:val="008571A9"/>
    <w:rsid w:val="008578B6"/>
    <w:rsid w:val="00857E9E"/>
    <w:rsid w:val="008605B9"/>
    <w:rsid w:val="008615D3"/>
    <w:rsid w:val="0086185B"/>
    <w:rsid w:val="00861AB5"/>
    <w:rsid w:val="0086258D"/>
    <w:rsid w:val="0086291D"/>
    <w:rsid w:val="00863682"/>
    <w:rsid w:val="00863934"/>
    <w:rsid w:val="00863ED6"/>
    <w:rsid w:val="0086465D"/>
    <w:rsid w:val="00864F48"/>
    <w:rsid w:val="0086511E"/>
    <w:rsid w:val="00865A1B"/>
    <w:rsid w:val="008673BD"/>
    <w:rsid w:val="008676BC"/>
    <w:rsid w:val="00867847"/>
    <w:rsid w:val="00867BBA"/>
    <w:rsid w:val="00870545"/>
    <w:rsid w:val="008707CF"/>
    <w:rsid w:val="00871178"/>
    <w:rsid w:val="0087163A"/>
    <w:rsid w:val="00871718"/>
    <w:rsid w:val="00871DE2"/>
    <w:rsid w:val="008721C9"/>
    <w:rsid w:val="008722DF"/>
    <w:rsid w:val="00873117"/>
    <w:rsid w:val="00873DA9"/>
    <w:rsid w:val="00875C63"/>
    <w:rsid w:val="00875FBD"/>
    <w:rsid w:val="008762AB"/>
    <w:rsid w:val="00876379"/>
    <w:rsid w:val="00876A14"/>
    <w:rsid w:val="00876C63"/>
    <w:rsid w:val="00877A70"/>
    <w:rsid w:val="0088089B"/>
    <w:rsid w:val="0088123F"/>
    <w:rsid w:val="00881294"/>
    <w:rsid w:val="0088147C"/>
    <w:rsid w:val="008815C8"/>
    <w:rsid w:val="00882A74"/>
    <w:rsid w:val="00883AE6"/>
    <w:rsid w:val="00884799"/>
    <w:rsid w:val="00884A61"/>
    <w:rsid w:val="00884CF2"/>
    <w:rsid w:val="0088518F"/>
    <w:rsid w:val="00885936"/>
    <w:rsid w:val="008871A2"/>
    <w:rsid w:val="00887C6F"/>
    <w:rsid w:val="00890682"/>
    <w:rsid w:val="00890EF3"/>
    <w:rsid w:val="008920E2"/>
    <w:rsid w:val="008924D7"/>
    <w:rsid w:val="00893939"/>
    <w:rsid w:val="008948F0"/>
    <w:rsid w:val="00894B4E"/>
    <w:rsid w:val="00894D9E"/>
    <w:rsid w:val="00895B42"/>
    <w:rsid w:val="0089627E"/>
    <w:rsid w:val="0089651E"/>
    <w:rsid w:val="008970F9"/>
    <w:rsid w:val="00897400"/>
    <w:rsid w:val="008A0051"/>
    <w:rsid w:val="008A0832"/>
    <w:rsid w:val="008A0A4A"/>
    <w:rsid w:val="008A0BDD"/>
    <w:rsid w:val="008A2B79"/>
    <w:rsid w:val="008A2FF7"/>
    <w:rsid w:val="008A3BE6"/>
    <w:rsid w:val="008A4159"/>
    <w:rsid w:val="008A579D"/>
    <w:rsid w:val="008A645A"/>
    <w:rsid w:val="008B0ED8"/>
    <w:rsid w:val="008B23FA"/>
    <w:rsid w:val="008B24FF"/>
    <w:rsid w:val="008B29EC"/>
    <w:rsid w:val="008B3174"/>
    <w:rsid w:val="008B3573"/>
    <w:rsid w:val="008B37DF"/>
    <w:rsid w:val="008B40AA"/>
    <w:rsid w:val="008B658B"/>
    <w:rsid w:val="008B6679"/>
    <w:rsid w:val="008B6F82"/>
    <w:rsid w:val="008B738B"/>
    <w:rsid w:val="008C002A"/>
    <w:rsid w:val="008C02D3"/>
    <w:rsid w:val="008C05C2"/>
    <w:rsid w:val="008C0B11"/>
    <w:rsid w:val="008C0C7D"/>
    <w:rsid w:val="008C0FBD"/>
    <w:rsid w:val="008C1D5C"/>
    <w:rsid w:val="008C2805"/>
    <w:rsid w:val="008C2D02"/>
    <w:rsid w:val="008C3BFB"/>
    <w:rsid w:val="008C5761"/>
    <w:rsid w:val="008C65ED"/>
    <w:rsid w:val="008C731B"/>
    <w:rsid w:val="008C7E8B"/>
    <w:rsid w:val="008D1263"/>
    <w:rsid w:val="008D1511"/>
    <w:rsid w:val="008D1BDD"/>
    <w:rsid w:val="008D2744"/>
    <w:rsid w:val="008D2992"/>
    <w:rsid w:val="008D3E71"/>
    <w:rsid w:val="008D4098"/>
    <w:rsid w:val="008D4EDE"/>
    <w:rsid w:val="008D53A1"/>
    <w:rsid w:val="008D5540"/>
    <w:rsid w:val="008D5F79"/>
    <w:rsid w:val="008D627C"/>
    <w:rsid w:val="008D7177"/>
    <w:rsid w:val="008D7703"/>
    <w:rsid w:val="008E026E"/>
    <w:rsid w:val="008E1A08"/>
    <w:rsid w:val="008E1E9F"/>
    <w:rsid w:val="008E300F"/>
    <w:rsid w:val="008E30AE"/>
    <w:rsid w:val="008E3367"/>
    <w:rsid w:val="008E3392"/>
    <w:rsid w:val="008E34EC"/>
    <w:rsid w:val="008E3C62"/>
    <w:rsid w:val="008E3F24"/>
    <w:rsid w:val="008E4569"/>
    <w:rsid w:val="008E5E21"/>
    <w:rsid w:val="008E7CBB"/>
    <w:rsid w:val="008E7F25"/>
    <w:rsid w:val="008F0026"/>
    <w:rsid w:val="008F018D"/>
    <w:rsid w:val="008F0C44"/>
    <w:rsid w:val="008F0E33"/>
    <w:rsid w:val="008F11EF"/>
    <w:rsid w:val="008F1443"/>
    <w:rsid w:val="008F1657"/>
    <w:rsid w:val="008F2D2A"/>
    <w:rsid w:val="008F2F3A"/>
    <w:rsid w:val="008F32C4"/>
    <w:rsid w:val="008F4853"/>
    <w:rsid w:val="008F54A6"/>
    <w:rsid w:val="008F5E21"/>
    <w:rsid w:val="008F6BB3"/>
    <w:rsid w:val="008F7249"/>
    <w:rsid w:val="008F7973"/>
    <w:rsid w:val="008F79DF"/>
    <w:rsid w:val="008F7F00"/>
    <w:rsid w:val="00900C03"/>
    <w:rsid w:val="00901169"/>
    <w:rsid w:val="009011BB"/>
    <w:rsid w:val="00901602"/>
    <w:rsid w:val="00901A21"/>
    <w:rsid w:val="00902E0E"/>
    <w:rsid w:val="00903006"/>
    <w:rsid w:val="00903365"/>
    <w:rsid w:val="00903B86"/>
    <w:rsid w:val="00904538"/>
    <w:rsid w:val="00904818"/>
    <w:rsid w:val="00904AF5"/>
    <w:rsid w:val="009057AF"/>
    <w:rsid w:val="0090657F"/>
    <w:rsid w:val="00906E67"/>
    <w:rsid w:val="00907884"/>
    <w:rsid w:val="00907B11"/>
    <w:rsid w:val="00907D13"/>
    <w:rsid w:val="009114C8"/>
    <w:rsid w:val="00911825"/>
    <w:rsid w:val="00911A8E"/>
    <w:rsid w:val="009125CC"/>
    <w:rsid w:val="00913B2F"/>
    <w:rsid w:val="00914184"/>
    <w:rsid w:val="009141F9"/>
    <w:rsid w:val="00914CDA"/>
    <w:rsid w:val="009170CD"/>
    <w:rsid w:val="00917B18"/>
    <w:rsid w:val="0092019E"/>
    <w:rsid w:val="0092071A"/>
    <w:rsid w:val="00920821"/>
    <w:rsid w:val="00920A56"/>
    <w:rsid w:val="00921061"/>
    <w:rsid w:val="00921641"/>
    <w:rsid w:val="009222EE"/>
    <w:rsid w:val="0092248A"/>
    <w:rsid w:val="0092294D"/>
    <w:rsid w:val="00922AFB"/>
    <w:rsid w:val="009238EF"/>
    <w:rsid w:val="00924086"/>
    <w:rsid w:val="00924E35"/>
    <w:rsid w:val="00925646"/>
    <w:rsid w:val="00925967"/>
    <w:rsid w:val="00925F15"/>
    <w:rsid w:val="00926725"/>
    <w:rsid w:val="00926746"/>
    <w:rsid w:val="0092676D"/>
    <w:rsid w:val="00926ABD"/>
    <w:rsid w:val="00926FB6"/>
    <w:rsid w:val="009270E7"/>
    <w:rsid w:val="00927538"/>
    <w:rsid w:val="009275CD"/>
    <w:rsid w:val="0092770C"/>
    <w:rsid w:val="00927DE6"/>
    <w:rsid w:val="009313F7"/>
    <w:rsid w:val="00932D12"/>
    <w:rsid w:val="00933087"/>
    <w:rsid w:val="0093366A"/>
    <w:rsid w:val="00933823"/>
    <w:rsid w:val="0093388D"/>
    <w:rsid w:val="00933D7B"/>
    <w:rsid w:val="00934C05"/>
    <w:rsid w:val="009358D5"/>
    <w:rsid w:val="00935C4C"/>
    <w:rsid w:val="009365FA"/>
    <w:rsid w:val="00936C00"/>
    <w:rsid w:val="00936F18"/>
    <w:rsid w:val="00937ABF"/>
    <w:rsid w:val="00937D56"/>
    <w:rsid w:val="00940036"/>
    <w:rsid w:val="009404EE"/>
    <w:rsid w:val="00940CCE"/>
    <w:rsid w:val="00941C63"/>
    <w:rsid w:val="0094202B"/>
    <w:rsid w:val="009434DD"/>
    <w:rsid w:val="00943B4F"/>
    <w:rsid w:val="00944408"/>
    <w:rsid w:val="009448C2"/>
    <w:rsid w:val="00944A09"/>
    <w:rsid w:val="00944A81"/>
    <w:rsid w:val="00944CF6"/>
    <w:rsid w:val="00945701"/>
    <w:rsid w:val="00945AE5"/>
    <w:rsid w:val="00945B8F"/>
    <w:rsid w:val="00946433"/>
    <w:rsid w:val="00946456"/>
    <w:rsid w:val="00946643"/>
    <w:rsid w:val="00946ECE"/>
    <w:rsid w:val="00947D9D"/>
    <w:rsid w:val="00947F9F"/>
    <w:rsid w:val="00947FB7"/>
    <w:rsid w:val="009506F9"/>
    <w:rsid w:val="0095077E"/>
    <w:rsid w:val="00951598"/>
    <w:rsid w:val="00951991"/>
    <w:rsid w:val="00952043"/>
    <w:rsid w:val="00952551"/>
    <w:rsid w:val="009527C3"/>
    <w:rsid w:val="009527E9"/>
    <w:rsid w:val="00952A46"/>
    <w:rsid w:val="0095343C"/>
    <w:rsid w:val="009534D8"/>
    <w:rsid w:val="009559A9"/>
    <w:rsid w:val="00955A40"/>
    <w:rsid w:val="0095675B"/>
    <w:rsid w:val="00957105"/>
    <w:rsid w:val="009571A1"/>
    <w:rsid w:val="00957306"/>
    <w:rsid w:val="009575C4"/>
    <w:rsid w:val="0095798E"/>
    <w:rsid w:val="0096024B"/>
    <w:rsid w:val="0096086F"/>
    <w:rsid w:val="009608F3"/>
    <w:rsid w:val="00960B82"/>
    <w:rsid w:val="0096146E"/>
    <w:rsid w:val="00962316"/>
    <w:rsid w:val="0096270A"/>
    <w:rsid w:val="0096284D"/>
    <w:rsid w:val="00962A2A"/>
    <w:rsid w:val="00963477"/>
    <w:rsid w:val="00964098"/>
    <w:rsid w:val="00964BF1"/>
    <w:rsid w:val="0096613B"/>
    <w:rsid w:val="00967988"/>
    <w:rsid w:val="009702B7"/>
    <w:rsid w:val="00970641"/>
    <w:rsid w:val="00970EF6"/>
    <w:rsid w:val="0097171E"/>
    <w:rsid w:val="00971761"/>
    <w:rsid w:val="00971C9F"/>
    <w:rsid w:val="009721CA"/>
    <w:rsid w:val="0097340B"/>
    <w:rsid w:val="009735AC"/>
    <w:rsid w:val="00973852"/>
    <w:rsid w:val="00973B96"/>
    <w:rsid w:val="00974B95"/>
    <w:rsid w:val="009764EE"/>
    <w:rsid w:val="00976C0F"/>
    <w:rsid w:val="0097700C"/>
    <w:rsid w:val="00977734"/>
    <w:rsid w:val="009803C1"/>
    <w:rsid w:val="00981438"/>
    <w:rsid w:val="00981B60"/>
    <w:rsid w:val="00983600"/>
    <w:rsid w:val="00983C2F"/>
    <w:rsid w:val="009857A0"/>
    <w:rsid w:val="0098588E"/>
    <w:rsid w:val="009858B2"/>
    <w:rsid w:val="00985E7B"/>
    <w:rsid w:val="009871AC"/>
    <w:rsid w:val="00987BB6"/>
    <w:rsid w:val="00991052"/>
    <w:rsid w:val="0099157A"/>
    <w:rsid w:val="009917AB"/>
    <w:rsid w:val="00991DAC"/>
    <w:rsid w:val="00992205"/>
    <w:rsid w:val="00992533"/>
    <w:rsid w:val="0099331C"/>
    <w:rsid w:val="00993F1F"/>
    <w:rsid w:val="00994597"/>
    <w:rsid w:val="0099601B"/>
    <w:rsid w:val="00996189"/>
    <w:rsid w:val="00996719"/>
    <w:rsid w:val="00996C63"/>
    <w:rsid w:val="00996DD6"/>
    <w:rsid w:val="00996EFC"/>
    <w:rsid w:val="00997150"/>
    <w:rsid w:val="009A0074"/>
    <w:rsid w:val="009A0630"/>
    <w:rsid w:val="009A0906"/>
    <w:rsid w:val="009A0BAB"/>
    <w:rsid w:val="009A0E8A"/>
    <w:rsid w:val="009A26E9"/>
    <w:rsid w:val="009A2947"/>
    <w:rsid w:val="009A3824"/>
    <w:rsid w:val="009A4268"/>
    <w:rsid w:val="009A4A7B"/>
    <w:rsid w:val="009A4A7E"/>
    <w:rsid w:val="009A4AF7"/>
    <w:rsid w:val="009A6167"/>
    <w:rsid w:val="009A6364"/>
    <w:rsid w:val="009A63C7"/>
    <w:rsid w:val="009A7055"/>
    <w:rsid w:val="009A78F2"/>
    <w:rsid w:val="009A7CAE"/>
    <w:rsid w:val="009B005C"/>
    <w:rsid w:val="009B0AD9"/>
    <w:rsid w:val="009B1133"/>
    <w:rsid w:val="009B2614"/>
    <w:rsid w:val="009B2B4D"/>
    <w:rsid w:val="009B3A9F"/>
    <w:rsid w:val="009B4C4C"/>
    <w:rsid w:val="009B5328"/>
    <w:rsid w:val="009B5577"/>
    <w:rsid w:val="009B5666"/>
    <w:rsid w:val="009B6CBF"/>
    <w:rsid w:val="009B725B"/>
    <w:rsid w:val="009B75F6"/>
    <w:rsid w:val="009B788A"/>
    <w:rsid w:val="009B7914"/>
    <w:rsid w:val="009B79F5"/>
    <w:rsid w:val="009C01C0"/>
    <w:rsid w:val="009C09B0"/>
    <w:rsid w:val="009C1043"/>
    <w:rsid w:val="009C245F"/>
    <w:rsid w:val="009C2E97"/>
    <w:rsid w:val="009C2EFF"/>
    <w:rsid w:val="009C3D27"/>
    <w:rsid w:val="009C40FC"/>
    <w:rsid w:val="009C542C"/>
    <w:rsid w:val="009C5B9B"/>
    <w:rsid w:val="009D00EE"/>
    <w:rsid w:val="009D0153"/>
    <w:rsid w:val="009D0388"/>
    <w:rsid w:val="009D03CE"/>
    <w:rsid w:val="009D1014"/>
    <w:rsid w:val="009D1763"/>
    <w:rsid w:val="009D1E22"/>
    <w:rsid w:val="009D3E23"/>
    <w:rsid w:val="009D465F"/>
    <w:rsid w:val="009D4B2C"/>
    <w:rsid w:val="009D4D09"/>
    <w:rsid w:val="009D5B98"/>
    <w:rsid w:val="009D6180"/>
    <w:rsid w:val="009D6792"/>
    <w:rsid w:val="009D7804"/>
    <w:rsid w:val="009D7DF8"/>
    <w:rsid w:val="009E0B69"/>
    <w:rsid w:val="009E12A8"/>
    <w:rsid w:val="009E138D"/>
    <w:rsid w:val="009E15BF"/>
    <w:rsid w:val="009E1FFB"/>
    <w:rsid w:val="009E2CF0"/>
    <w:rsid w:val="009E39B4"/>
    <w:rsid w:val="009E453E"/>
    <w:rsid w:val="009E5084"/>
    <w:rsid w:val="009E5230"/>
    <w:rsid w:val="009E57BB"/>
    <w:rsid w:val="009E5844"/>
    <w:rsid w:val="009E5BBE"/>
    <w:rsid w:val="009E697E"/>
    <w:rsid w:val="009E6DB6"/>
    <w:rsid w:val="009F0060"/>
    <w:rsid w:val="009F00EB"/>
    <w:rsid w:val="009F04CD"/>
    <w:rsid w:val="009F132C"/>
    <w:rsid w:val="009F2074"/>
    <w:rsid w:val="009F28CB"/>
    <w:rsid w:val="009F3102"/>
    <w:rsid w:val="009F40FB"/>
    <w:rsid w:val="009F4263"/>
    <w:rsid w:val="009F5704"/>
    <w:rsid w:val="009F592A"/>
    <w:rsid w:val="009F6815"/>
    <w:rsid w:val="009F73C5"/>
    <w:rsid w:val="009F79AC"/>
    <w:rsid w:val="009F7E0E"/>
    <w:rsid w:val="00A0034A"/>
    <w:rsid w:val="00A004CC"/>
    <w:rsid w:val="00A014A6"/>
    <w:rsid w:val="00A01628"/>
    <w:rsid w:val="00A01A4F"/>
    <w:rsid w:val="00A03D52"/>
    <w:rsid w:val="00A04677"/>
    <w:rsid w:val="00A04B77"/>
    <w:rsid w:val="00A05899"/>
    <w:rsid w:val="00A05E47"/>
    <w:rsid w:val="00A06D1B"/>
    <w:rsid w:val="00A07179"/>
    <w:rsid w:val="00A10A14"/>
    <w:rsid w:val="00A10B03"/>
    <w:rsid w:val="00A1104B"/>
    <w:rsid w:val="00A1107B"/>
    <w:rsid w:val="00A11345"/>
    <w:rsid w:val="00A11892"/>
    <w:rsid w:val="00A123BC"/>
    <w:rsid w:val="00A133B7"/>
    <w:rsid w:val="00A13B50"/>
    <w:rsid w:val="00A13C83"/>
    <w:rsid w:val="00A148FE"/>
    <w:rsid w:val="00A1504D"/>
    <w:rsid w:val="00A1532F"/>
    <w:rsid w:val="00A205AE"/>
    <w:rsid w:val="00A20801"/>
    <w:rsid w:val="00A21973"/>
    <w:rsid w:val="00A21F48"/>
    <w:rsid w:val="00A22729"/>
    <w:rsid w:val="00A239B3"/>
    <w:rsid w:val="00A23A30"/>
    <w:rsid w:val="00A252CF"/>
    <w:rsid w:val="00A2554E"/>
    <w:rsid w:val="00A25FA5"/>
    <w:rsid w:val="00A27AD5"/>
    <w:rsid w:val="00A30404"/>
    <w:rsid w:val="00A30B1C"/>
    <w:rsid w:val="00A313A7"/>
    <w:rsid w:val="00A329E3"/>
    <w:rsid w:val="00A32B0A"/>
    <w:rsid w:val="00A33A57"/>
    <w:rsid w:val="00A33AE4"/>
    <w:rsid w:val="00A3426A"/>
    <w:rsid w:val="00A34B5E"/>
    <w:rsid w:val="00A34EB2"/>
    <w:rsid w:val="00A351E7"/>
    <w:rsid w:val="00A364D8"/>
    <w:rsid w:val="00A36A59"/>
    <w:rsid w:val="00A36C12"/>
    <w:rsid w:val="00A37F23"/>
    <w:rsid w:val="00A40C8C"/>
    <w:rsid w:val="00A41D67"/>
    <w:rsid w:val="00A42A4F"/>
    <w:rsid w:val="00A42D85"/>
    <w:rsid w:val="00A430B5"/>
    <w:rsid w:val="00A43277"/>
    <w:rsid w:val="00A44C5F"/>
    <w:rsid w:val="00A4596D"/>
    <w:rsid w:val="00A45E56"/>
    <w:rsid w:val="00A462A4"/>
    <w:rsid w:val="00A463B6"/>
    <w:rsid w:val="00A4672B"/>
    <w:rsid w:val="00A47122"/>
    <w:rsid w:val="00A478F7"/>
    <w:rsid w:val="00A47F64"/>
    <w:rsid w:val="00A51512"/>
    <w:rsid w:val="00A516FD"/>
    <w:rsid w:val="00A5251A"/>
    <w:rsid w:val="00A526A1"/>
    <w:rsid w:val="00A52976"/>
    <w:rsid w:val="00A53348"/>
    <w:rsid w:val="00A53CA3"/>
    <w:rsid w:val="00A5471A"/>
    <w:rsid w:val="00A54E47"/>
    <w:rsid w:val="00A55162"/>
    <w:rsid w:val="00A55C05"/>
    <w:rsid w:val="00A56103"/>
    <w:rsid w:val="00A5693E"/>
    <w:rsid w:val="00A5799F"/>
    <w:rsid w:val="00A57A20"/>
    <w:rsid w:val="00A605BF"/>
    <w:rsid w:val="00A609F1"/>
    <w:rsid w:val="00A6104B"/>
    <w:rsid w:val="00A614FF"/>
    <w:rsid w:val="00A61D66"/>
    <w:rsid w:val="00A6256E"/>
    <w:rsid w:val="00A62BD5"/>
    <w:rsid w:val="00A62D83"/>
    <w:rsid w:val="00A631DC"/>
    <w:rsid w:val="00A6324B"/>
    <w:rsid w:val="00A6389C"/>
    <w:rsid w:val="00A63F24"/>
    <w:rsid w:val="00A65EFC"/>
    <w:rsid w:val="00A66A10"/>
    <w:rsid w:val="00A67037"/>
    <w:rsid w:val="00A67731"/>
    <w:rsid w:val="00A677FA"/>
    <w:rsid w:val="00A678A7"/>
    <w:rsid w:val="00A70091"/>
    <w:rsid w:val="00A700B3"/>
    <w:rsid w:val="00A702D7"/>
    <w:rsid w:val="00A703D7"/>
    <w:rsid w:val="00A70BB4"/>
    <w:rsid w:val="00A70C3C"/>
    <w:rsid w:val="00A7187B"/>
    <w:rsid w:val="00A718F1"/>
    <w:rsid w:val="00A71FF6"/>
    <w:rsid w:val="00A72ED9"/>
    <w:rsid w:val="00A739F9"/>
    <w:rsid w:val="00A74B7C"/>
    <w:rsid w:val="00A74D8C"/>
    <w:rsid w:val="00A7568A"/>
    <w:rsid w:val="00A75E9F"/>
    <w:rsid w:val="00A76725"/>
    <w:rsid w:val="00A76F17"/>
    <w:rsid w:val="00A774F2"/>
    <w:rsid w:val="00A77682"/>
    <w:rsid w:val="00A77EB6"/>
    <w:rsid w:val="00A81104"/>
    <w:rsid w:val="00A83858"/>
    <w:rsid w:val="00A83DCD"/>
    <w:rsid w:val="00A83E86"/>
    <w:rsid w:val="00A84C1C"/>
    <w:rsid w:val="00A85BA8"/>
    <w:rsid w:val="00A86227"/>
    <w:rsid w:val="00A862EB"/>
    <w:rsid w:val="00A8647A"/>
    <w:rsid w:val="00A8676A"/>
    <w:rsid w:val="00A86DF6"/>
    <w:rsid w:val="00A877BA"/>
    <w:rsid w:val="00A87BA2"/>
    <w:rsid w:val="00A87E36"/>
    <w:rsid w:val="00A903CC"/>
    <w:rsid w:val="00A906C8"/>
    <w:rsid w:val="00A90A0D"/>
    <w:rsid w:val="00A90B77"/>
    <w:rsid w:val="00A915B3"/>
    <w:rsid w:val="00A91F2A"/>
    <w:rsid w:val="00A92360"/>
    <w:rsid w:val="00A929CE"/>
    <w:rsid w:val="00A92A32"/>
    <w:rsid w:val="00A92E11"/>
    <w:rsid w:val="00A93A0F"/>
    <w:rsid w:val="00A93BFA"/>
    <w:rsid w:val="00A94664"/>
    <w:rsid w:val="00A95438"/>
    <w:rsid w:val="00A9578F"/>
    <w:rsid w:val="00A96382"/>
    <w:rsid w:val="00A96A09"/>
    <w:rsid w:val="00A96CEF"/>
    <w:rsid w:val="00A97163"/>
    <w:rsid w:val="00A9764E"/>
    <w:rsid w:val="00A97CA0"/>
    <w:rsid w:val="00A97CC1"/>
    <w:rsid w:val="00AA00D1"/>
    <w:rsid w:val="00AA03E4"/>
    <w:rsid w:val="00AA084C"/>
    <w:rsid w:val="00AA0CBD"/>
    <w:rsid w:val="00AA221E"/>
    <w:rsid w:val="00AA222D"/>
    <w:rsid w:val="00AA2942"/>
    <w:rsid w:val="00AA394D"/>
    <w:rsid w:val="00AA4A91"/>
    <w:rsid w:val="00AA4F20"/>
    <w:rsid w:val="00AA5C92"/>
    <w:rsid w:val="00AA5F6F"/>
    <w:rsid w:val="00AA64D0"/>
    <w:rsid w:val="00AA6D98"/>
    <w:rsid w:val="00AA7EB9"/>
    <w:rsid w:val="00AB0C49"/>
    <w:rsid w:val="00AB1435"/>
    <w:rsid w:val="00AB1B13"/>
    <w:rsid w:val="00AB1B80"/>
    <w:rsid w:val="00AB1F24"/>
    <w:rsid w:val="00AB270F"/>
    <w:rsid w:val="00AB3415"/>
    <w:rsid w:val="00AB3849"/>
    <w:rsid w:val="00AB39F1"/>
    <w:rsid w:val="00AB5815"/>
    <w:rsid w:val="00AB66BD"/>
    <w:rsid w:val="00AC0DD4"/>
    <w:rsid w:val="00AC142C"/>
    <w:rsid w:val="00AC17D9"/>
    <w:rsid w:val="00AC2929"/>
    <w:rsid w:val="00AC3557"/>
    <w:rsid w:val="00AC390C"/>
    <w:rsid w:val="00AC48F5"/>
    <w:rsid w:val="00AC4BB9"/>
    <w:rsid w:val="00AC4DA8"/>
    <w:rsid w:val="00AC517C"/>
    <w:rsid w:val="00AC51A2"/>
    <w:rsid w:val="00AC54C7"/>
    <w:rsid w:val="00AC574F"/>
    <w:rsid w:val="00AC6604"/>
    <w:rsid w:val="00AC66B1"/>
    <w:rsid w:val="00AC6751"/>
    <w:rsid w:val="00AC68FB"/>
    <w:rsid w:val="00AC6A7F"/>
    <w:rsid w:val="00AC75CB"/>
    <w:rsid w:val="00AC76D5"/>
    <w:rsid w:val="00AC773E"/>
    <w:rsid w:val="00AC77A5"/>
    <w:rsid w:val="00AC7889"/>
    <w:rsid w:val="00AD059A"/>
    <w:rsid w:val="00AD1556"/>
    <w:rsid w:val="00AD1903"/>
    <w:rsid w:val="00AD31D4"/>
    <w:rsid w:val="00AD4E30"/>
    <w:rsid w:val="00AD4EAD"/>
    <w:rsid w:val="00AD58BC"/>
    <w:rsid w:val="00AD5C54"/>
    <w:rsid w:val="00AD6598"/>
    <w:rsid w:val="00AD6B56"/>
    <w:rsid w:val="00AE047C"/>
    <w:rsid w:val="00AE0F97"/>
    <w:rsid w:val="00AE1741"/>
    <w:rsid w:val="00AE1F0C"/>
    <w:rsid w:val="00AE2DC4"/>
    <w:rsid w:val="00AE2E9C"/>
    <w:rsid w:val="00AE3A97"/>
    <w:rsid w:val="00AE3F74"/>
    <w:rsid w:val="00AE4C04"/>
    <w:rsid w:val="00AE5319"/>
    <w:rsid w:val="00AF0533"/>
    <w:rsid w:val="00AF085B"/>
    <w:rsid w:val="00AF0D47"/>
    <w:rsid w:val="00AF0F30"/>
    <w:rsid w:val="00AF0F77"/>
    <w:rsid w:val="00AF192D"/>
    <w:rsid w:val="00AF1E67"/>
    <w:rsid w:val="00AF2FAF"/>
    <w:rsid w:val="00AF3265"/>
    <w:rsid w:val="00AF468F"/>
    <w:rsid w:val="00AF5117"/>
    <w:rsid w:val="00AF5481"/>
    <w:rsid w:val="00AF5514"/>
    <w:rsid w:val="00AF5C9F"/>
    <w:rsid w:val="00B0084F"/>
    <w:rsid w:val="00B00C4D"/>
    <w:rsid w:val="00B01A76"/>
    <w:rsid w:val="00B0392A"/>
    <w:rsid w:val="00B03979"/>
    <w:rsid w:val="00B0447B"/>
    <w:rsid w:val="00B0528A"/>
    <w:rsid w:val="00B053D9"/>
    <w:rsid w:val="00B0548D"/>
    <w:rsid w:val="00B05682"/>
    <w:rsid w:val="00B05A4E"/>
    <w:rsid w:val="00B063DD"/>
    <w:rsid w:val="00B06D77"/>
    <w:rsid w:val="00B07860"/>
    <w:rsid w:val="00B1117A"/>
    <w:rsid w:val="00B13833"/>
    <w:rsid w:val="00B13DE7"/>
    <w:rsid w:val="00B155A1"/>
    <w:rsid w:val="00B171B9"/>
    <w:rsid w:val="00B17E2D"/>
    <w:rsid w:val="00B2021D"/>
    <w:rsid w:val="00B20626"/>
    <w:rsid w:val="00B227D1"/>
    <w:rsid w:val="00B22DEB"/>
    <w:rsid w:val="00B232BF"/>
    <w:rsid w:val="00B23394"/>
    <w:rsid w:val="00B237F7"/>
    <w:rsid w:val="00B24124"/>
    <w:rsid w:val="00B24E22"/>
    <w:rsid w:val="00B2643B"/>
    <w:rsid w:val="00B269A4"/>
    <w:rsid w:val="00B2703F"/>
    <w:rsid w:val="00B27903"/>
    <w:rsid w:val="00B30025"/>
    <w:rsid w:val="00B30630"/>
    <w:rsid w:val="00B3090D"/>
    <w:rsid w:val="00B319E6"/>
    <w:rsid w:val="00B32A34"/>
    <w:rsid w:val="00B34083"/>
    <w:rsid w:val="00B341DF"/>
    <w:rsid w:val="00B355C5"/>
    <w:rsid w:val="00B36756"/>
    <w:rsid w:val="00B404A4"/>
    <w:rsid w:val="00B40829"/>
    <w:rsid w:val="00B40D1E"/>
    <w:rsid w:val="00B40F25"/>
    <w:rsid w:val="00B41630"/>
    <w:rsid w:val="00B4190C"/>
    <w:rsid w:val="00B420F3"/>
    <w:rsid w:val="00B422F0"/>
    <w:rsid w:val="00B425EA"/>
    <w:rsid w:val="00B42805"/>
    <w:rsid w:val="00B430FB"/>
    <w:rsid w:val="00B436FA"/>
    <w:rsid w:val="00B43BDE"/>
    <w:rsid w:val="00B43CF4"/>
    <w:rsid w:val="00B43D43"/>
    <w:rsid w:val="00B43ECF"/>
    <w:rsid w:val="00B43ED8"/>
    <w:rsid w:val="00B44CFE"/>
    <w:rsid w:val="00B44FCC"/>
    <w:rsid w:val="00B461CE"/>
    <w:rsid w:val="00B46D08"/>
    <w:rsid w:val="00B47498"/>
    <w:rsid w:val="00B50019"/>
    <w:rsid w:val="00B50052"/>
    <w:rsid w:val="00B500A0"/>
    <w:rsid w:val="00B50330"/>
    <w:rsid w:val="00B5070C"/>
    <w:rsid w:val="00B50733"/>
    <w:rsid w:val="00B52778"/>
    <w:rsid w:val="00B531D3"/>
    <w:rsid w:val="00B533CA"/>
    <w:rsid w:val="00B53CBC"/>
    <w:rsid w:val="00B53F6F"/>
    <w:rsid w:val="00B54437"/>
    <w:rsid w:val="00B5454F"/>
    <w:rsid w:val="00B545E3"/>
    <w:rsid w:val="00B55EBE"/>
    <w:rsid w:val="00B56370"/>
    <w:rsid w:val="00B569A8"/>
    <w:rsid w:val="00B56C66"/>
    <w:rsid w:val="00B56FD8"/>
    <w:rsid w:val="00B571AB"/>
    <w:rsid w:val="00B60308"/>
    <w:rsid w:val="00B605B7"/>
    <w:rsid w:val="00B605FA"/>
    <w:rsid w:val="00B60CD8"/>
    <w:rsid w:val="00B60FEE"/>
    <w:rsid w:val="00B628AE"/>
    <w:rsid w:val="00B630CE"/>
    <w:rsid w:val="00B63170"/>
    <w:rsid w:val="00B634EA"/>
    <w:rsid w:val="00B63F5C"/>
    <w:rsid w:val="00B64A42"/>
    <w:rsid w:val="00B65463"/>
    <w:rsid w:val="00B66665"/>
    <w:rsid w:val="00B66994"/>
    <w:rsid w:val="00B66F97"/>
    <w:rsid w:val="00B673CB"/>
    <w:rsid w:val="00B67697"/>
    <w:rsid w:val="00B678EF"/>
    <w:rsid w:val="00B67941"/>
    <w:rsid w:val="00B70363"/>
    <w:rsid w:val="00B7084D"/>
    <w:rsid w:val="00B70877"/>
    <w:rsid w:val="00B70ABF"/>
    <w:rsid w:val="00B712A1"/>
    <w:rsid w:val="00B717B6"/>
    <w:rsid w:val="00B71A2F"/>
    <w:rsid w:val="00B7201F"/>
    <w:rsid w:val="00B72144"/>
    <w:rsid w:val="00B72EF1"/>
    <w:rsid w:val="00B73442"/>
    <w:rsid w:val="00B73CA4"/>
    <w:rsid w:val="00B74E56"/>
    <w:rsid w:val="00B7669B"/>
    <w:rsid w:val="00B76BA1"/>
    <w:rsid w:val="00B76D1E"/>
    <w:rsid w:val="00B76FEE"/>
    <w:rsid w:val="00B77648"/>
    <w:rsid w:val="00B7773A"/>
    <w:rsid w:val="00B804E9"/>
    <w:rsid w:val="00B812A2"/>
    <w:rsid w:val="00B81706"/>
    <w:rsid w:val="00B828CD"/>
    <w:rsid w:val="00B82A8C"/>
    <w:rsid w:val="00B840BA"/>
    <w:rsid w:val="00B84224"/>
    <w:rsid w:val="00B85732"/>
    <w:rsid w:val="00B85F6A"/>
    <w:rsid w:val="00B864B0"/>
    <w:rsid w:val="00B86581"/>
    <w:rsid w:val="00B86E23"/>
    <w:rsid w:val="00B90A20"/>
    <w:rsid w:val="00B90CF5"/>
    <w:rsid w:val="00B90E9D"/>
    <w:rsid w:val="00B91343"/>
    <w:rsid w:val="00B9204B"/>
    <w:rsid w:val="00B935B1"/>
    <w:rsid w:val="00B94794"/>
    <w:rsid w:val="00B956DB"/>
    <w:rsid w:val="00B95D8C"/>
    <w:rsid w:val="00B96B3F"/>
    <w:rsid w:val="00B97145"/>
    <w:rsid w:val="00B97558"/>
    <w:rsid w:val="00B977B4"/>
    <w:rsid w:val="00B97D10"/>
    <w:rsid w:val="00B97F58"/>
    <w:rsid w:val="00BA0421"/>
    <w:rsid w:val="00BA04BB"/>
    <w:rsid w:val="00BA258B"/>
    <w:rsid w:val="00BA2CD1"/>
    <w:rsid w:val="00BA2F01"/>
    <w:rsid w:val="00BA3226"/>
    <w:rsid w:val="00BA4A16"/>
    <w:rsid w:val="00BB08AA"/>
    <w:rsid w:val="00BB0CC1"/>
    <w:rsid w:val="00BB1198"/>
    <w:rsid w:val="00BB15B5"/>
    <w:rsid w:val="00BB16B0"/>
    <w:rsid w:val="00BB2745"/>
    <w:rsid w:val="00BB2DD0"/>
    <w:rsid w:val="00BB2E6C"/>
    <w:rsid w:val="00BB353A"/>
    <w:rsid w:val="00BB3812"/>
    <w:rsid w:val="00BB3923"/>
    <w:rsid w:val="00BB3DBD"/>
    <w:rsid w:val="00BB4F20"/>
    <w:rsid w:val="00BB51AE"/>
    <w:rsid w:val="00BB5A7F"/>
    <w:rsid w:val="00BB5BB8"/>
    <w:rsid w:val="00BB5F24"/>
    <w:rsid w:val="00BB5FE4"/>
    <w:rsid w:val="00BB6078"/>
    <w:rsid w:val="00BB64AB"/>
    <w:rsid w:val="00BB7926"/>
    <w:rsid w:val="00BB7B88"/>
    <w:rsid w:val="00BC09E8"/>
    <w:rsid w:val="00BC0E37"/>
    <w:rsid w:val="00BC11FD"/>
    <w:rsid w:val="00BC2031"/>
    <w:rsid w:val="00BC2306"/>
    <w:rsid w:val="00BC2E09"/>
    <w:rsid w:val="00BC37B7"/>
    <w:rsid w:val="00BC3EC1"/>
    <w:rsid w:val="00BC3EF5"/>
    <w:rsid w:val="00BC4165"/>
    <w:rsid w:val="00BC5EF5"/>
    <w:rsid w:val="00BC5F60"/>
    <w:rsid w:val="00BC697C"/>
    <w:rsid w:val="00BC6BD9"/>
    <w:rsid w:val="00BC6EA2"/>
    <w:rsid w:val="00BC7324"/>
    <w:rsid w:val="00BD040F"/>
    <w:rsid w:val="00BD07F8"/>
    <w:rsid w:val="00BD0BBD"/>
    <w:rsid w:val="00BD0DA2"/>
    <w:rsid w:val="00BD0EEE"/>
    <w:rsid w:val="00BD1274"/>
    <w:rsid w:val="00BD1A8F"/>
    <w:rsid w:val="00BD1BD3"/>
    <w:rsid w:val="00BD1C21"/>
    <w:rsid w:val="00BD1FEE"/>
    <w:rsid w:val="00BD363A"/>
    <w:rsid w:val="00BD4FF4"/>
    <w:rsid w:val="00BD5402"/>
    <w:rsid w:val="00BD65B8"/>
    <w:rsid w:val="00BD66E2"/>
    <w:rsid w:val="00BD676C"/>
    <w:rsid w:val="00BD6CAE"/>
    <w:rsid w:val="00BD6D2E"/>
    <w:rsid w:val="00BD71BA"/>
    <w:rsid w:val="00BE06A9"/>
    <w:rsid w:val="00BE1736"/>
    <w:rsid w:val="00BE217F"/>
    <w:rsid w:val="00BE22FA"/>
    <w:rsid w:val="00BE2DB0"/>
    <w:rsid w:val="00BE36CD"/>
    <w:rsid w:val="00BE3703"/>
    <w:rsid w:val="00BE3A01"/>
    <w:rsid w:val="00BE44ED"/>
    <w:rsid w:val="00BE4603"/>
    <w:rsid w:val="00BE4CC0"/>
    <w:rsid w:val="00BE5037"/>
    <w:rsid w:val="00BE582B"/>
    <w:rsid w:val="00BE5B85"/>
    <w:rsid w:val="00BE5F9B"/>
    <w:rsid w:val="00BE642A"/>
    <w:rsid w:val="00BE6693"/>
    <w:rsid w:val="00BE676E"/>
    <w:rsid w:val="00BE69DC"/>
    <w:rsid w:val="00BE712D"/>
    <w:rsid w:val="00BE737D"/>
    <w:rsid w:val="00BF025C"/>
    <w:rsid w:val="00BF18BA"/>
    <w:rsid w:val="00BF24AB"/>
    <w:rsid w:val="00BF2780"/>
    <w:rsid w:val="00BF28FA"/>
    <w:rsid w:val="00BF2B3D"/>
    <w:rsid w:val="00BF393E"/>
    <w:rsid w:val="00BF3FB2"/>
    <w:rsid w:val="00BF40C3"/>
    <w:rsid w:val="00BF5392"/>
    <w:rsid w:val="00BF5861"/>
    <w:rsid w:val="00BF625F"/>
    <w:rsid w:val="00BF6340"/>
    <w:rsid w:val="00BF6ABF"/>
    <w:rsid w:val="00BF6FDB"/>
    <w:rsid w:val="00BF7558"/>
    <w:rsid w:val="00C00211"/>
    <w:rsid w:val="00C017FB"/>
    <w:rsid w:val="00C01CBB"/>
    <w:rsid w:val="00C02B37"/>
    <w:rsid w:val="00C03D51"/>
    <w:rsid w:val="00C04192"/>
    <w:rsid w:val="00C041EE"/>
    <w:rsid w:val="00C04D24"/>
    <w:rsid w:val="00C04FE9"/>
    <w:rsid w:val="00C0503F"/>
    <w:rsid w:val="00C05277"/>
    <w:rsid w:val="00C05B54"/>
    <w:rsid w:val="00C06145"/>
    <w:rsid w:val="00C061B4"/>
    <w:rsid w:val="00C06F7A"/>
    <w:rsid w:val="00C10A07"/>
    <w:rsid w:val="00C11209"/>
    <w:rsid w:val="00C116EE"/>
    <w:rsid w:val="00C1328C"/>
    <w:rsid w:val="00C1384E"/>
    <w:rsid w:val="00C141CD"/>
    <w:rsid w:val="00C1420A"/>
    <w:rsid w:val="00C144B6"/>
    <w:rsid w:val="00C14871"/>
    <w:rsid w:val="00C15E9D"/>
    <w:rsid w:val="00C168C9"/>
    <w:rsid w:val="00C16A5D"/>
    <w:rsid w:val="00C1745E"/>
    <w:rsid w:val="00C17788"/>
    <w:rsid w:val="00C1778F"/>
    <w:rsid w:val="00C20430"/>
    <w:rsid w:val="00C20D7B"/>
    <w:rsid w:val="00C21770"/>
    <w:rsid w:val="00C217CD"/>
    <w:rsid w:val="00C21C00"/>
    <w:rsid w:val="00C21EAC"/>
    <w:rsid w:val="00C2476A"/>
    <w:rsid w:val="00C24995"/>
    <w:rsid w:val="00C24B81"/>
    <w:rsid w:val="00C25610"/>
    <w:rsid w:val="00C26BE7"/>
    <w:rsid w:val="00C26C47"/>
    <w:rsid w:val="00C26D3A"/>
    <w:rsid w:val="00C26F65"/>
    <w:rsid w:val="00C279A9"/>
    <w:rsid w:val="00C30910"/>
    <w:rsid w:val="00C31453"/>
    <w:rsid w:val="00C31CB6"/>
    <w:rsid w:val="00C31CFD"/>
    <w:rsid w:val="00C31D34"/>
    <w:rsid w:val="00C31DA3"/>
    <w:rsid w:val="00C332CE"/>
    <w:rsid w:val="00C33FBD"/>
    <w:rsid w:val="00C34552"/>
    <w:rsid w:val="00C353D1"/>
    <w:rsid w:val="00C3559E"/>
    <w:rsid w:val="00C35F56"/>
    <w:rsid w:val="00C37048"/>
    <w:rsid w:val="00C375FD"/>
    <w:rsid w:val="00C40741"/>
    <w:rsid w:val="00C4077C"/>
    <w:rsid w:val="00C40AF2"/>
    <w:rsid w:val="00C41BB7"/>
    <w:rsid w:val="00C41C92"/>
    <w:rsid w:val="00C4205B"/>
    <w:rsid w:val="00C4276A"/>
    <w:rsid w:val="00C436A9"/>
    <w:rsid w:val="00C438B9"/>
    <w:rsid w:val="00C45825"/>
    <w:rsid w:val="00C45894"/>
    <w:rsid w:val="00C45D36"/>
    <w:rsid w:val="00C46984"/>
    <w:rsid w:val="00C46C44"/>
    <w:rsid w:val="00C46D7A"/>
    <w:rsid w:val="00C46FEF"/>
    <w:rsid w:val="00C503E2"/>
    <w:rsid w:val="00C5057C"/>
    <w:rsid w:val="00C51A9E"/>
    <w:rsid w:val="00C52369"/>
    <w:rsid w:val="00C5282C"/>
    <w:rsid w:val="00C540CF"/>
    <w:rsid w:val="00C5462E"/>
    <w:rsid w:val="00C5515A"/>
    <w:rsid w:val="00C5537D"/>
    <w:rsid w:val="00C559C9"/>
    <w:rsid w:val="00C56197"/>
    <w:rsid w:val="00C56A63"/>
    <w:rsid w:val="00C56F34"/>
    <w:rsid w:val="00C5700E"/>
    <w:rsid w:val="00C57446"/>
    <w:rsid w:val="00C61CCC"/>
    <w:rsid w:val="00C61D34"/>
    <w:rsid w:val="00C635ED"/>
    <w:rsid w:val="00C63CF7"/>
    <w:rsid w:val="00C63FFB"/>
    <w:rsid w:val="00C643AC"/>
    <w:rsid w:val="00C65722"/>
    <w:rsid w:val="00C66210"/>
    <w:rsid w:val="00C66910"/>
    <w:rsid w:val="00C66C08"/>
    <w:rsid w:val="00C673AA"/>
    <w:rsid w:val="00C67E03"/>
    <w:rsid w:val="00C70FBA"/>
    <w:rsid w:val="00C7113E"/>
    <w:rsid w:val="00C714F2"/>
    <w:rsid w:val="00C716E7"/>
    <w:rsid w:val="00C719AC"/>
    <w:rsid w:val="00C71CAC"/>
    <w:rsid w:val="00C71E09"/>
    <w:rsid w:val="00C7249B"/>
    <w:rsid w:val="00C73DE5"/>
    <w:rsid w:val="00C73E27"/>
    <w:rsid w:val="00C76002"/>
    <w:rsid w:val="00C77AD9"/>
    <w:rsid w:val="00C8117D"/>
    <w:rsid w:val="00C818A2"/>
    <w:rsid w:val="00C82E5D"/>
    <w:rsid w:val="00C830F7"/>
    <w:rsid w:val="00C833E3"/>
    <w:rsid w:val="00C83660"/>
    <w:rsid w:val="00C83972"/>
    <w:rsid w:val="00C84E2E"/>
    <w:rsid w:val="00C861FA"/>
    <w:rsid w:val="00C862A3"/>
    <w:rsid w:val="00C866DF"/>
    <w:rsid w:val="00C86C58"/>
    <w:rsid w:val="00C86C9A"/>
    <w:rsid w:val="00C87B6F"/>
    <w:rsid w:val="00C900AB"/>
    <w:rsid w:val="00C901BE"/>
    <w:rsid w:val="00C90A05"/>
    <w:rsid w:val="00C90F0A"/>
    <w:rsid w:val="00C926F1"/>
    <w:rsid w:val="00C93133"/>
    <w:rsid w:val="00C93D9E"/>
    <w:rsid w:val="00C94B4B"/>
    <w:rsid w:val="00C94EE5"/>
    <w:rsid w:val="00C954C8"/>
    <w:rsid w:val="00C95D52"/>
    <w:rsid w:val="00C95E1D"/>
    <w:rsid w:val="00C96430"/>
    <w:rsid w:val="00C96BC9"/>
    <w:rsid w:val="00C970EA"/>
    <w:rsid w:val="00CA0AA3"/>
    <w:rsid w:val="00CA14B2"/>
    <w:rsid w:val="00CA20EF"/>
    <w:rsid w:val="00CA259A"/>
    <w:rsid w:val="00CA34E6"/>
    <w:rsid w:val="00CA3775"/>
    <w:rsid w:val="00CA3DC5"/>
    <w:rsid w:val="00CA42B0"/>
    <w:rsid w:val="00CA472F"/>
    <w:rsid w:val="00CA55F1"/>
    <w:rsid w:val="00CA57B2"/>
    <w:rsid w:val="00CA75D0"/>
    <w:rsid w:val="00CB0A88"/>
    <w:rsid w:val="00CB0B2F"/>
    <w:rsid w:val="00CB103B"/>
    <w:rsid w:val="00CB1506"/>
    <w:rsid w:val="00CB152A"/>
    <w:rsid w:val="00CB19A2"/>
    <w:rsid w:val="00CB1DB0"/>
    <w:rsid w:val="00CB1F7E"/>
    <w:rsid w:val="00CB20D6"/>
    <w:rsid w:val="00CB25F1"/>
    <w:rsid w:val="00CB2950"/>
    <w:rsid w:val="00CB2C72"/>
    <w:rsid w:val="00CB2ED5"/>
    <w:rsid w:val="00CB3655"/>
    <w:rsid w:val="00CB3C00"/>
    <w:rsid w:val="00CB3FA2"/>
    <w:rsid w:val="00CB3FE5"/>
    <w:rsid w:val="00CB446F"/>
    <w:rsid w:val="00CB49BC"/>
    <w:rsid w:val="00CB4B04"/>
    <w:rsid w:val="00CB51E1"/>
    <w:rsid w:val="00CB5AA7"/>
    <w:rsid w:val="00CB5B6A"/>
    <w:rsid w:val="00CB617A"/>
    <w:rsid w:val="00CB630E"/>
    <w:rsid w:val="00CB66B3"/>
    <w:rsid w:val="00CB6731"/>
    <w:rsid w:val="00CB6987"/>
    <w:rsid w:val="00CB6E0E"/>
    <w:rsid w:val="00CB7DB1"/>
    <w:rsid w:val="00CC0FA5"/>
    <w:rsid w:val="00CC1BA1"/>
    <w:rsid w:val="00CC1F33"/>
    <w:rsid w:val="00CC2F83"/>
    <w:rsid w:val="00CC3596"/>
    <w:rsid w:val="00CC3939"/>
    <w:rsid w:val="00CC3AD2"/>
    <w:rsid w:val="00CC3DAE"/>
    <w:rsid w:val="00CC4382"/>
    <w:rsid w:val="00CC48D0"/>
    <w:rsid w:val="00CC4D84"/>
    <w:rsid w:val="00CC4ED2"/>
    <w:rsid w:val="00CC547E"/>
    <w:rsid w:val="00CC683E"/>
    <w:rsid w:val="00CC7A62"/>
    <w:rsid w:val="00CC7CFE"/>
    <w:rsid w:val="00CD00B0"/>
    <w:rsid w:val="00CD024C"/>
    <w:rsid w:val="00CD036E"/>
    <w:rsid w:val="00CD03E5"/>
    <w:rsid w:val="00CD0C1E"/>
    <w:rsid w:val="00CD153E"/>
    <w:rsid w:val="00CD1597"/>
    <w:rsid w:val="00CD2150"/>
    <w:rsid w:val="00CD2169"/>
    <w:rsid w:val="00CD2940"/>
    <w:rsid w:val="00CD5286"/>
    <w:rsid w:val="00CD576C"/>
    <w:rsid w:val="00CD60FF"/>
    <w:rsid w:val="00CD63BB"/>
    <w:rsid w:val="00CD70D6"/>
    <w:rsid w:val="00CE00B9"/>
    <w:rsid w:val="00CE1B98"/>
    <w:rsid w:val="00CE2504"/>
    <w:rsid w:val="00CE36D9"/>
    <w:rsid w:val="00CE372A"/>
    <w:rsid w:val="00CE51E5"/>
    <w:rsid w:val="00CE5FF8"/>
    <w:rsid w:val="00CE6651"/>
    <w:rsid w:val="00CE772A"/>
    <w:rsid w:val="00CE7CA0"/>
    <w:rsid w:val="00CF153B"/>
    <w:rsid w:val="00CF1D26"/>
    <w:rsid w:val="00CF2505"/>
    <w:rsid w:val="00CF2EEE"/>
    <w:rsid w:val="00CF384E"/>
    <w:rsid w:val="00CF3D5F"/>
    <w:rsid w:val="00CF40F6"/>
    <w:rsid w:val="00CF570A"/>
    <w:rsid w:val="00CF5EF4"/>
    <w:rsid w:val="00CF5F23"/>
    <w:rsid w:val="00CF6348"/>
    <w:rsid w:val="00CF6745"/>
    <w:rsid w:val="00CF743A"/>
    <w:rsid w:val="00CF7707"/>
    <w:rsid w:val="00CF7890"/>
    <w:rsid w:val="00D00043"/>
    <w:rsid w:val="00D00108"/>
    <w:rsid w:val="00D005FD"/>
    <w:rsid w:val="00D020A8"/>
    <w:rsid w:val="00D024BC"/>
    <w:rsid w:val="00D02784"/>
    <w:rsid w:val="00D02E79"/>
    <w:rsid w:val="00D03086"/>
    <w:rsid w:val="00D033AF"/>
    <w:rsid w:val="00D03E6F"/>
    <w:rsid w:val="00D042CE"/>
    <w:rsid w:val="00D046E2"/>
    <w:rsid w:val="00D048F7"/>
    <w:rsid w:val="00D0490E"/>
    <w:rsid w:val="00D0497B"/>
    <w:rsid w:val="00D05697"/>
    <w:rsid w:val="00D0600F"/>
    <w:rsid w:val="00D06F61"/>
    <w:rsid w:val="00D10104"/>
    <w:rsid w:val="00D10B10"/>
    <w:rsid w:val="00D11141"/>
    <w:rsid w:val="00D11E94"/>
    <w:rsid w:val="00D11EBF"/>
    <w:rsid w:val="00D1259F"/>
    <w:rsid w:val="00D12AF8"/>
    <w:rsid w:val="00D12B89"/>
    <w:rsid w:val="00D12F1F"/>
    <w:rsid w:val="00D137F8"/>
    <w:rsid w:val="00D14BD8"/>
    <w:rsid w:val="00D15306"/>
    <w:rsid w:val="00D1599D"/>
    <w:rsid w:val="00D1617F"/>
    <w:rsid w:val="00D1639D"/>
    <w:rsid w:val="00D17D0A"/>
    <w:rsid w:val="00D20BB9"/>
    <w:rsid w:val="00D2102B"/>
    <w:rsid w:val="00D21D30"/>
    <w:rsid w:val="00D21F43"/>
    <w:rsid w:val="00D222A5"/>
    <w:rsid w:val="00D2243D"/>
    <w:rsid w:val="00D23558"/>
    <w:rsid w:val="00D2357E"/>
    <w:rsid w:val="00D2381D"/>
    <w:rsid w:val="00D23BF1"/>
    <w:rsid w:val="00D24CDA"/>
    <w:rsid w:val="00D251F8"/>
    <w:rsid w:val="00D26D64"/>
    <w:rsid w:val="00D27B27"/>
    <w:rsid w:val="00D27DD7"/>
    <w:rsid w:val="00D300D7"/>
    <w:rsid w:val="00D3122A"/>
    <w:rsid w:val="00D31678"/>
    <w:rsid w:val="00D3199A"/>
    <w:rsid w:val="00D31D68"/>
    <w:rsid w:val="00D328FA"/>
    <w:rsid w:val="00D32B18"/>
    <w:rsid w:val="00D3313F"/>
    <w:rsid w:val="00D331D2"/>
    <w:rsid w:val="00D33317"/>
    <w:rsid w:val="00D33F03"/>
    <w:rsid w:val="00D3426C"/>
    <w:rsid w:val="00D342CB"/>
    <w:rsid w:val="00D34620"/>
    <w:rsid w:val="00D3467C"/>
    <w:rsid w:val="00D34EC4"/>
    <w:rsid w:val="00D34F67"/>
    <w:rsid w:val="00D3525F"/>
    <w:rsid w:val="00D352D4"/>
    <w:rsid w:val="00D3538A"/>
    <w:rsid w:val="00D353A6"/>
    <w:rsid w:val="00D35788"/>
    <w:rsid w:val="00D35977"/>
    <w:rsid w:val="00D35B77"/>
    <w:rsid w:val="00D35C63"/>
    <w:rsid w:val="00D36F0B"/>
    <w:rsid w:val="00D37533"/>
    <w:rsid w:val="00D40AED"/>
    <w:rsid w:val="00D415BF"/>
    <w:rsid w:val="00D41AE2"/>
    <w:rsid w:val="00D430FA"/>
    <w:rsid w:val="00D4424D"/>
    <w:rsid w:val="00D44452"/>
    <w:rsid w:val="00D45F88"/>
    <w:rsid w:val="00D46EA3"/>
    <w:rsid w:val="00D4732F"/>
    <w:rsid w:val="00D474C2"/>
    <w:rsid w:val="00D47A6D"/>
    <w:rsid w:val="00D502F5"/>
    <w:rsid w:val="00D5155A"/>
    <w:rsid w:val="00D51773"/>
    <w:rsid w:val="00D51BE5"/>
    <w:rsid w:val="00D52864"/>
    <w:rsid w:val="00D52999"/>
    <w:rsid w:val="00D52FF0"/>
    <w:rsid w:val="00D539F0"/>
    <w:rsid w:val="00D542D1"/>
    <w:rsid w:val="00D54570"/>
    <w:rsid w:val="00D553C9"/>
    <w:rsid w:val="00D5563A"/>
    <w:rsid w:val="00D5594D"/>
    <w:rsid w:val="00D55BBF"/>
    <w:rsid w:val="00D565AF"/>
    <w:rsid w:val="00D56CC5"/>
    <w:rsid w:val="00D56D8E"/>
    <w:rsid w:val="00D57BA9"/>
    <w:rsid w:val="00D60312"/>
    <w:rsid w:val="00D608BA"/>
    <w:rsid w:val="00D60C0E"/>
    <w:rsid w:val="00D61653"/>
    <w:rsid w:val="00D617C6"/>
    <w:rsid w:val="00D61CD8"/>
    <w:rsid w:val="00D6213A"/>
    <w:rsid w:val="00D62AF7"/>
    <w:rsid w:val="00D62B0A"/>
    <w:rsid w:val="00D63621"/>
    <w:rsid w:val="00D64841"/>
    <w:rsid w:val="00D64D38"/>
    <w:rsid w:val="00D7001A"/>
    <w:rsid w:val="00D70039"/>
    <w:rsid w:val="00D70255"/>
    <w:rsid w:val="00D70DD2"/>
    <w:rsid w:val="00D711F7"/>
    <w:rsid w:val="00D7165B"/>
    <w:rsid w:val="00D7251F"/>
    <w:rsid w:val="00D72D13"/>
    <w:rsid w:val="00D7317D"/>
    <w:rsid w:val="00D73C74"/>
    <w:rsid w:val="00D7487B"/>
    <w:rsid w:val="00D748A8"/>
    <w:rsid w:val="00D7492C"/>
    <w:rsid w:val="00D74B40"/>
    <w:rsid w:val="00D75634"/>
    <w:rsid w:val="00D759D3"/>
    <w:rsid w:val="00D7645B"/>
    <w:rsid w:val="00D76BF9"/>
    <w:rsid w:val="00D76E6E"/>
    <w:rsid w:val="00D77141"/>
    <w:rsid w:val="00D779CF"/>
    <w:rsid w:val="00D77B05"/>
    <w:rsid w:val="00D801EB"/>
    <w:rsid w:val="00D80B11"/>
    <w:rsid w:val="00D825C0"/>
    <w:rsid w:val="00D82959"/>
    <w:rsid w:val="00D82C48"/>
    <w:rsid w:val="00D83449"/>
    <w:rsid w:val="00D84C83"/>
    <w:rsid w:val="00D84E36"/>
    <w:rsid w:val="00D854EA"/>
    <w:rsid w:val="00D8584A"/>
    <w:rsid w:val="00D85A95"/>
    <w:rsid w:val="00D85CE9"/>
    <w:rsid w:val="00D85DC9"/>
    <w:rsid w:val="00D909EE"/>
    <w:rsid w:val="00D917E0"/>
    <w:rsid w:val="00D91C9B"/>
    <w:rsid w:val="00D9208D"/>
    <w:rsid w:val="00D92414"/>
    <w:rsid w:val="00D92A38"/>
    <w:rsid w:val="00D93CEA"/>
    <w:rsid w:val="00D93ED3"/>
    <w:rsid w:val="00D94348"/>
    <w:rsid w:val="00D9466D"/>
    <w:rsid w:val="00D96232"/>
    <w:rsid w:val="00D96251"/>
    <w:rsid w:val="00D972A4"/>
    <w:rsid w:val="00D9731A"/>
    <w:rsid w:val="00D97983"/>
    <w:rsid w:val="00DA0965"/>
    <w:rsid w:val="00DA0D14"/>
    <w:rsid w:val="00DA106D"/>
    <w:rsid w:val="00DA1711"/>
    <w:rsid w:val="00DA20F1"/>
    <w:rsid w:val="00DA253D"/>
    <w:rsid w:val="00DA27E3"/>
    <w:rsid w:val="00DA2A9F"/>
    <w:rsid w:val="00DA2B7F"/>
    <w:rsid w:val="00DA3A76"/>
    <w:rsid w:val="00DA3D46"/>
    <w:rsid w:val="00DA3F13"/>
    <w:rsid w:val="00DA562D"/>
    <w:rsid w:val="00DA5680"/>
    <w:rsid w:val="00DA5681"/>
    <w:rsid w:val="00DA5E38"/>
    <w:rsid w:val="00DA6382"/>
    <w:rsid w:val="00DA6C65"/>
    <w:rsid w:val="00DA7696"/>
    <w:rsid w:val="00DA7B6D"/>
    <w:rsid w:val="00DB03FC"/>
    <w:rsid w:val="00DB0DA6"/>
    <w:rsid w:val="00DB32F4"/>
    <w:rsid w:val="00DB3DC9"/>
    <w:rsid w:val="00DB4548"/>
    <w:rsid w:val="00DB466D"/>
    <w:rsid w:val="00DB4885"/>
    <w:rsid w:val="00DB546D"/>
    <w:rsid w:val="00DB608C"/>
    <w:rsid w:val="00DB624C"/>
    <w:rsid w:val="00DB69D2"/>
    <w:rsid w:val="00DB6CA6"/>
    <w:rsid w:val="00DB6D37"/>
    <w:rsid w:val="00DB763A"/>
    <w:rsid w:val="00DB785E"/>
    <w:rsid w:val="00DB7B01"/>
    <w:rsid w:val="00DC023D"/>
    <w:rsid w:val="00DC0952"/>
    <w:rsid w:val="00DC0C18"/>
    <w:rsid w:val="00DC0F1D"/>
    <w:rsid w:val="00DC11A9"/>
    <w:rsid w:val="00DC142C"/>
    <w:rsid w:val="00DC1B94"/>
    <w:rsid w:val="00DC20D6"/>
    <w:rsid w:val="00DC2557"/>
    <w:rsid w:val="00DC2EEE"/>
    <w:rsid w:val="00DC47FE"/>
    <w:rsid w:val="00DC5362"/>
    <w:rsid w:val="00DC5C88"/>
    <w:rsid w:val="00DC64B0"/>
    <w:rsid w:val="00DC6E3D"/>
    <w:rsid w:val="00DC6F58"/>
    <w:rsid w:val="00DC761A"/>
    <w:rsid w:val="00DC7A88"/>
    <w:rsid w:val="00DC7F4D"/>
    <w:rsid w:val="00DD0071"/>
    <w:rsid w:val="00DD06E0"/>
    <w:rsid w:val="00DD0F2F"/>
    <w:rsid w:val="00DD10EA"/>
    <w:rsid w:val="00DD132B"/>
    <w:rsid w:val="00DD1D9A"/>
    <w:rsid w:val="00DD25C0"/>
    <w:rsid w:val="00DD4159"/>
    <w:rsid w:val="00DD516E"/>
    <w:rsid w:val="00DD55C2"/>
    <w:rsid w:val="00DD59DF"/>
    <w:rsid w:val="00DD6AB6"/>
    <w:rsid w:val="00DD77FE"/>
    <w:rsid w:val="00DD7C5E"/>
    <w:rsid w:val="00DE02B0"/>
    <w:rsid w:val="00DE039B"/>
    <w:rsid w:val="00DE0CDB"/>
    <w:rsid w:val="00DE1D61"/>
    <w:rsid w:val="00DE1DCB"/>
    <w:rsid w:val="00DE2134"/>
    <w:rsid w:val="00DE2C1C"/>
    <w:rsid w:val="00DE2DD8"/>
    <w:rsid w:val="00DE2F51"/>
    <w:rsid w:val="00DE31E9"/>
    <w:rsid w:val="00DE405B"/>
    <w:rsid w:val="00DE414B"/>
    <w:rsid w:val="00DE4290"/>
    <w:rsid w:val="00DE4916"/>
    <w:rsid w:val="00DE4C83"/>
    <w:rsid w:val="00DE4FBF"/>
    <w:rsid w:val="00DE5917"/>
    <w:rsid w:val="00DE6E4C"/>
    <w:rsid w:val="00DE7067"/>
    <w:rsid w:val="00DE709C"/>
    <w:rsid w:val="00DE7CFB"/>
    <w:rsid w:val="00DF00FF"/>
    <w:rsid w:val="00DF07A7"/>
    <w:rsid w:val="00DF1003"/>
    <w:rsid w:val="00DF1B0F"/>
    <w:rsid w:val="00DF1FE7"/>
    <w:rsid w:val="00DF32A7"/>
    <w:rsid w:val="00DF344B"/>
    <w:rsid w:val="00DF3AC7"/>
    <w:rsid w:val="00DF49B9"/>
    <w:rsid w:val="00DF4A78"/>
    <w:rsid w:val="00DF4E60"/>
    <w:rsid w:val="00DF51AC"/>
    <w:rsid w:val="00DF556A"/>
    <w:rsid w:val="00DF5A22"/>
    <w:rsid w:val="00DF6171"/>
    <w:rsid w:val="00DF6458"/>
    <w:rsid w:val="00DF6F0B"/>
    <w:rsid w:val="00DF711D"/>
    <w:rsid w:val="00DF73A9"/>
    <w:rsid w:val="00DF7597"/>
    <w:rsid w:val="00E013E0"/>
    <w:rsid w:val="00E0392B"/>
    <w:rsid w:val="00E03C8B"/>
    <w:rsid w:val="00E04704"/>
    <w:rsid w:val="00E05CEC"/>
    <w:rsid w:val="00E06D71"/>
    <w:rsid w:val="00E07433"/>
    <w:rsid w:val="00E07C8A"/>
    <w:rsid w:val="00E107AF"/>
    <w:rsid w:val="00E11709"/>
    <w:rsid w:val="00E11837"/>
    <w:rsid w:val="00E122DD"/>
    <w:rsid w:val="00E12CD7"/>
    <w:rsid w:val="00E133FE"/>
    <w:rsid w:val="00E1405B"/>
    <w:rsid w:val="00E1447E"/>
    <w:rsid w:val="00E1465C"/>
    <w:rsid w:val="00E1496D"/>
    <w:rsid w:val="00E15AFD"/>
    <w:rsid w:val="00E1622A"/>
    <w:rsid w:val="00E16E9F"/>
    <w:rsid w:val="00E17792"/>
    <w:rsid w:val="00E20374"/>
    <w:rsid w:val="00E20C08"/>
    <w:rsid w:val="00E20CE2"/>
    <w:rsid w:val="00E21995"/>
    <w:rsid w:val="00E220BD"/>
    <w:rsid w:val="00E23634"/>
    <w:rsid w:val="00E23638"/>
    <w:rsid w:val="00E241DA"/>
    <w:rsid w:val="00E24267"/>
    <w:rsid w:val="00E249B8"/>
    <w:rsid w:val="00E25514"/>
    <w:rsid w:val="00E25659"/>
    <w:rsid w:val="00E25AE0"/>
    <w:rsid w:val="00E25C8A"/>
    <w:rsid w:val="00E3069C"/>
    <w:rsid w:val="00E307FF"/>
    <w:rsid w:val="00E30CE9"/>
    <w:rsid w:val="00E3107E"/>
    <w:rsid w:val="00E31B11"/>
    <w:rsid w:val="00E31E59"/>
    <w:rsid w:val="00E327C2"/>
    <w:rsid w:val="00E32C2B"/>
    <w:rsid w:val="00E32EB7"/>
    <w:rsid w:val="00E336DC"/>
    <w:rsid w:val="00E34DEC"/>
    <w:rsid w:val="00E3567F"/>
    <w:rsid w:val="00E362F7"/>
    <w:rsid w:val="00E37692"/>
    <w:rsid w:val="00E3792D"/>
    <w:rsid w:val="00E407AA"/>
    <w:rsid w:val="00E4127D"/>
    <w:rsid w:val="00E4173F"/>
    <w:rsid w:val="00E41E3C"/>
    <w:rsid w:val="00E41FD3"/>
    <w:rsid w:val="00E420EE"/>
    <w:rsid w:val="00E42414"/>
    <w:rsid w:val="00E4272B"/>
    <w:rsid w:val="00E42AB1"/>
    <w:rsid w:val="00E43922"/>
    <w:rsid w:val="00E448C5"/>
    <w:rsid w:val="00E44CC7"/>
    <w:rsid w:val="00E45A4E"/>
    <w:rsid w:val="00E463F1"/>
    <w:rsid w:val="00E504C4"/>
    <w:rsid w:val="00E50A8A"/>
    <w:rsid w:val="00E50D96"/>
    <w:rsid w:val="00E51E11"/>
    <w:rsid w:val="00E52AC7"/>
    <w:rsid w:val="00E52C47"/>
    <w:rsid w:val="00E52E0D"/>
    <w:rsid w:val="00E530FC"/>
    <w:rsid w:val="00E53925"/>
    <w:rsid w:val="00E5397F"/>
    <w:rsid w:val="00E54460"/>
    <w:rsid w:val="00E5458A"/>
    <w:rsid w:val="00E54947"/>
    <w:rsid w:val="00E54990"/>
    <w:rsid w:val="00E54F8B"/>
    <w:rsid w:val="00E55D96"/>
    <w:rsid w:val="00E56085"/>
    <w:rsid w:val="00E56BFF"/>
    <w:rsid w:val="00E57B0E"/>
    <w:rsid w:val="00E57B5B"/>
    <w:rsid w:val="00E612DA"/>
    <w:rsid w:val="00E61A96"/>
    <w:rsid w:val="00E61AAC"/>
    <w:rsid w:val="00E61EB6"/>
    <w:rsid w:val="00E62151"/>
    <w:rsid w:val="00E62418"/>
    <w:rsid w:val="00E62691"/>
    <w:rsid w:val="00E628C2"/>
    <w:rsid w:val="00E62FC4"/>
    <w:rsid w:val="00E645D5"/>
    <w:rsid w:val="00E64806"/>
    <w:rsid w:val="00E64DFE"/>
    <w:rsid w:val="00E6549B"/>
    <w:rsid w:val="00E66286"/>
    <w:rsid w:val="00E6680B"/>
    <w:rsid w:val="00E66991"/>
    <w:rsid w:val="00E66D14"/>
    <w:rsid w:val="00E675BB"/>
    <w:rsid w:val="00E67C85"/>
    <w:rsid w:val="00E707E5"/>
    <w:rsid w:val="00E72573"/>
    <w:rsid w:val="00E72891"/>
    <w:rsid w:val="00E729BB"/>
    <w:rsid w:val="00E72E2A"/>
    <w:rsid w:val="00E732E3"/>
    <w:rsid w:val="00E7628B"/>
    <w:rsid w:val="00E80917"/>
    <w:rsid w:val="00E820DD"/>
    <w:rsid w:val="00E82F9C"/>
    <w:rsid w:val="00E82FD6"/>
    <w:rsid w:val="00E83A9E"/>
    <w:rsid w:val="00E8472D"/>
    <w:rsid w:val="00E8749B"/>
    <w:rsid w:val="00E87A1E"/>
    <w:rsid w:val="00E87EB7"/>
    <w:rsid w:val="00E902C4"/>
    <w:rsid w:val="00E90A3C"/>
    <w:rsid w:val="00E90DDF"/>
    <w:rsid w:val="00E92CBD"/>
    <w:rsid w:val="00E92DBF"/>
    <w:rsid w:val="00E932C5"/>
    <w:rsid w:val="00E94052"/>
    <w:rsid w:val="00E94D6C"/>
    <w:rsid w:val="00E955F0"/>
    <w:rsid w:val="00E95721"/>
    <w:rsid w:val="00E959D4"/>
    <w:rsid w:val="00E96233"/>
    <w:rsid w:val="00E97A80"/>
    <w:rsid w:val="00E97C7A"/>
    <w:rsid w:val="00EA00F7"/>
    <w:rsid w:val="00EA0ADD"/>
    <w:rsid w:val="00EA0FBF"/>
    <w:rsid w:val="00EA11B4"/>
    <w:rsid w:val="00EA1EBE"/>
    <w:rsid w:val="00EA2371"/>
    <w:rsid w:val="00EA2596"/>
    <w:rsid w:val="00EA26DA"/>
    <w:rsid w:val="00EA35C5"/>
    <w:rsid w:val="00EA3F46"/>
    <w:rsid w:val="00EA41A7"/>
    <w:rsid w:val="00EA4619"/>
    <w:rsid w:val="00EA46EA"/>
    <w:rsid w:val="00EA4F67"/>
    <w:rsid w:val="00EA4FBF"/>
    <w:rsid w:val="00EA5096"/>
    <w:rsid w:val="00EA5E0A"/>
    <w:rsid w:val="00EA6D28"/>
    <w:rsid w:val="00EA7E7A"/>
    <w:rsid w:val="00EB161A"/>
    <w:rsid w:val="00EB202A"/>
    <w:rsid w:val="00EB2BE6"/>
    <w:rsid w:val="00EB3226"/>
    <w:rsid w:val="00EB4A83"/>
    <w:rsid w:val="00EB5437"/>
    <w:rsid w:val="00EB6222"/>
    <w:rsid w:val="00EB673F"/>
    <w:rsid w:val="00EB708C"/>
    <w:rsid w:val="00EB7703"/>
    <w:rsid w:val="00EC016A"/>
    <w:rsid w:val="00EC0A2D"/>
    <w:rsid w:val="00EC0ECE"/>
    <w:rsid w:val="00EC12D2"/>
    <w:rsid w:val="00EC160F"/>
    <w:rsid w:val="00EC175B"/>
    <w:rsid w:val="00EC2245"/>
    <w:rsid w:val="00EC3864"/>
    <w:rsid w:val="00EC3B4C"/>
    <w:rsid w:val="00EC5C12"/>
    <w:rsid w:val="00EC7037"/>
    <w:rsid w:val="00EC742C"/>
    <w:rsid w:val="00EC77C0"/>
    <w:rsid w:val="00EC7E77"/>
    <w:rsid w:val="00ED0389"/>
    <w:rsid w:val="00ED05DA"/>
    <w:rsid w:val="00ED08E2"/>
    <w:rsid w:val="00ED2051"/>
    <w:rsid w:val="00ED2768"/>
    <w:rsid w:val="00ED29F7"/>
    <w:rsid w:val="00ED34E2"/>
    <w:rsid w:val="00ED4FCA"/>
    <w:rsid w:val="00ED51AA"/>
    <w:rsid w:val="00ED5A92"/>
    <w:rsid w:val="00ED7A45"/>
    <w:rsid w:val="00ED7A79"/>
    <w:rsid w:val="00ED7ED7"/>
    <w:rsid w:val="00EE0292"/>
    <w:rsid w:val="00EE2374"/>
    <w:rsid w:val="00EE23A5"/>
    <w:rsid w:val="00EE2C27"/>
    <w:rsid w:val="00EE3F54"/>
    <w:rsid w:val="00EE4213"/>
    <w:rsid w:val="00EE4447"/>
    <w:rsid w:val="00EE4515"/>
    <w:rsid w:val="00EE4D88"/>
    <w:rsid w:val="00EE4EE7"/>
    <w:rsid w:val="00EE5424"/>
    <w:rsid w:val="00EE6804"/>
    <w:rsid w:val="00EE704E"/>
    <w:rsid w:val="00EE7F8F"/>
    <w:rsid w:val="00EF00A9"/>
    <w:rsid w:val="00EF0B5F"/>
    <w:rsid w:val="00EF1126"/>
    <w:rsid w:val="00EF14B2"/>
    <w:rsid w:val="00EF176A"/>
    <w:rsid w:val="00EF178A"/>
    <w:rsid w:val="00EF2EAB"/>
    <w:rsid w:val="00EF3241"/>
    <w:rsid w:val="00EF34EC"/>
    <w:rsid w:val="00EF4254"/>
    <w:rsid w:val="00EF4269"/>
    <w:rsid w:val="00EF501A"/>
    <w:rsid w:val="00EF5398"/>
    <w:rsid w:val="00EF63C8"/>
    <w:rsid w:val="00EF6A19"/>
    <w:rsid w:val="00EF6BD9"/>
    <w:rsid w:val="00EF73C9"/>
    <w:rsid w:val="00EF76A0"/>
    <w:rsid w:val="00EF7BC8"/>
    <w:rsid w:val="00F00370"/>
    <w:rsid w:val="00F00726"/>
    <w:rsid w:val="00F00CB4"/>
    <w:rsid w:val="00F014D5"/>
    <w:rsid w:val="00F01685"/>
    <w:rsid w:val="00F01E34"/>
    <w:rsid w:val="00F01FF1"/>
    <w:rsid w:val="00F02540"/>
    <w:rsid w:val="00F026DD"/>
    <w:rsid w:val="00F027AC"/>
    <w:rsid w:val="00F02832"/>
    <w:rsid w:val="00F04719"/>
    <w:rsid w:val="00F04914"/>
    <w:rsid w:val="00F058F0"/>
    <w:rsid w:val="00F059D7"/>
    <w:rsid w:val="00F07774"/>
    <w:rsid w:val="00F07AC4"/>
    <w:rsid w:val="00F11164"/>
    <w:rsid w:val="00F11D79"/>
    <w:rsid w:val="00F12092"/>
    <w:rsid w:val="00F120E2"/>
    <w:rsid w:val="00F12253"/>
    <w:rsid w:val="00F12806"/>
    <w:rsid w:val="00F12F0E"/>
    <w:rsid w:val="00F1337E"/>
    <w:rsid w:val="00F135ED"/>
    <w:rsid w:val="00F13ED9"/>
    <w:rsid w:val="00F14E78"/>
    <w:rsid w:val="00F15434"/>
    <w:rsid w:val="00F168BD"/>
    <w:rsid w:val="00F16BC2"/>
    <w:rsid w:val="00F20BE3"/>
    <w:rsid w:val="00F20D2A"/>
    <w:rsid w:val="00F20E0D"/>
    <w:rsid w:val="00F21B7C"/>
    <w:rsid w:val="00F21BC7"/>
    <w:rsid w:val="00F22F5E"/>
    <w:rsid w:val="00F2351B"/>
    <w:rsid w:val="00F23E3E"/>
    <w:rsid w:val="00F24604"/>
    <w:rsid w:val="00F24A77"/>
    <w:rsid w:val="00F24D4E"/>
    <w:rsid w:val="00F24FA1"/>
    <w:rsid w:val="00F2637D"/>
    <w:rsid w:val="00F265B8"/>
    <w:rsid w:val="00F26D68"/>
    <w:rsid w:val="00F26DE1"/>
    <w:rsid w:val="00F276A7"/>
    <w:rsid w:val="00F30E1A"/>
    <w:rsid w:val="00F31287"/>
    <w:rsid w:val="00F319C7"/>
    <w:rsid w:val="00F31EB9"/>
    <w:rsid w:val="00F321C2"/>
    <w:rsid w:val="00F32AFB"/>
    <w:rsid w:val="00F32C25"/>
    <w:rsid w:val="00F33419"/>
    <w:rsid w:val="00F33696"/>
    <w:rsid w:val="00F33791"/>
    <w:rsid w:val="00F33ACF"/>
    <w:rsid w:val="00F3406E"/>
    <w:rsid w:val="00F3419E"/>
    <w:rsid w:val="00F34391"/>
    <w:rsid w:val="00F346A7"/>
    <w:rsid w:val="00F36119"/>
    <w:rsid w:val="00F36353"/>
    <w:rsid w:val="00F367EA"/>
    <w:rsid w:val="00F36EF8"/>
    <w:rsid w:val="00F36F72"/>
    <w:rsid w:val="00F379B3"/>
    <w:rsid w:val="00F41CF5"/>
    <w:rsid w:val="00F421A4"/>
    <w:rsid w:val="00F4279B"/>
    <w:rsid w:val="00F428C5"/>
    <w:rsid w:val="00F42C91"/>
    <w:rsid w:val="00F4308D"/>
    <w:rsid w:val="00F44BDB"/>
    <w:rsid w:val="00F44D07"/>
    <w:rsid w:val="00F44DCC"/>
    <w:rsid w:val="00F4507F"/>
    <w:rsid w:val="00F453F3"/>
    <w:rsid w:val="00F454B1"/>
    <w:rsid w:val="00F45771"/>
    <w:rsid w:val="00F45785"/>
    <w:rsid w:val="00F45D56"/>
    <w:rsid w:val="00F461CC"/>
    <w:rsid w:val="00F47F7B"/>
    <w:rsid w:val="00F51F53"/>
    <w:rsid w:val="00F526EB"/>
    <w:rsid w:val="00F52798"/>
    <w:rsid w:val="00F52813"/>
    <w:rsid w:val="00F52FAB"/>
    <w:rsid w:val="00F53833"/>
    <w:rsid w:val="00F53B35"/>
    <w:rsid w:val="00F53C1F"/>
    <w:rsid w:val="00F53D83"/>
    <w:rsid w:val="00F54263"/>
    <w:rsid w:val="00F54371"/>
    <w:rsid w:val="00F54975"/>
    <w:rsid w:val="00F54D4A"/>
    <w:rsid w:val="00F54E97"/>
    <w:rsid w:val="00F55313"/>
    <w:rsid w:val="00F555B3"/>
    <w:rsid w:val="00F567E2"/>
    <w:rsid w:val="00F5695B"/>
    <w:rsid w:val="00F56D86"/>
    <w:rsid w:val="00F61001"/>
    <w:rsid w:val="00F610AB"/>
    <w:rsid w:val="00F6191D"/>
    <w:rsid w:val="00F61E3F"/>
    <w:rsid w:val="00F620B8"/>
    <w:rsid w:val="00F62610"/>
    <w:rsid w:val="00F62BD5"/>
    <w:rsid w:val="00F63127"/>
    <w:rsid w:val="00F65ADC"/>
    <w:rsid w:val="00F66CF8"/>
    <w:rsid w:val="00F66D8D"/>
    <w:rsid w:val="00F6727E"/>
    <w:rsid w:val="00F67F3F"/>
    <w:rsid w:val="00F70225"/>
    <w:rsid w:val="00F7027F"/>
    <w:rsid w:val="00F709C5"/>
    <w:rsid w:val="00F70DB2"/>
    <w:rsid w:val="00F71951"/>
    <w:rsid w:val="00F71F0B"/>
    <w:rsid w:val="00F72450"/>
    <w:rsid w:val="00F724F0"/>
    <w:rsid w:val="00F7275B"/>
    <w:rsid w:val="00F72FBA"/>
    <w:rsid w:val="00F73112"/>
    <w:rsid w:val="00F73BF4"/>
    <w:rsid w:val="00F73F65"/>
    <w:rsid w:val="00F74A10"/>
    <w:rsid w:val="00F75014"/>
    <w:rsid w:val="00F75171"/>
    <w:rsid w:val="00F75571"/>
    <w:rsid w:val="00F75907"/>
    <w:rsid w:val="00F75B63"/>
    <w:rsid w:val="00F75CA7"/>
    <w:rsid w:val="00F76208"/>
    <w:rsid w:val="00F768CE"/>
    <w:rsid w:val="00F76E68"/>
    <w:rsid w:val="00F77033"/>
    <w:rsid w:val="00F7719E"/>
    <w:rsid w:val="00F77822"/>
    <w:rsid w:val="00F8009E"/>
    <w:rsid w:val="00F80864"/>
    <w:rsid w:val="00F8198B"/>
    <w:rsid w:val="00F826A8"/>
    <w:rsid w:val="00F82B9A"/>
    <w:rsid w:val="00F83506"/>
    <w:rsid w:val="00F83CE1"/>
    <w:rsid w:val="00F8410F"/>
    <w:rsid w:val="00F84DC6"/>
    <w:rsid w:val="00F84F24"/>
    <w:rsid w:val="00F86053"/>
    <w:rsid w:val="00F867F4"/>
    <w:rsid w:val="00F876AB"/>
    <w:rsid w:val="00F87CAF"/>
    <w:rsid w:val="00F87DDC"/>
    <w:rsid w:val="00F90ACE"/>
    <w:rsid w:val="00F90C2C"/>
    <w:rsid w:val="00F91853"/>
    <w:rsid w:val="00F9236A"/>
    <w:rsid w:val="00F92661"/>
    <w:rsid w:val="00F92D56"/>
    <w:rsid w:val="00F93FD8"/>
    <w:rsid w:val="00F949FC"/>
    <w:rsid w:val="00F94EC6"/>
    <w:rsid w:val="00F94F77"/>
    <w:rsid w:val="00F95AB9"/>
    <w:rsid w:val="00F95D49"/>
    <w:rsid w:val="00F9713D"/>
    <w:rsid w:val="00F97CBA"/>
    <w:rsid w:val="00FA0F47"/>
    <w:rsid w:val="00FA1880"/>
    <w:rsid w:val="00FA18D8"/>
    <w:rsid w:val="00FA18F4"/>
    <w:rsid w:val="00FA350B"/>
    <w:rsid w:val="00FA3CFD"/>
    <w:rsid w:val="00FA3F1F"/>
    <w:rsid w:val="00FA403A"/>
    <w:rsid w:val="00FA45B9"/>
    <w:rsid w:val="00FA45C3"/>
    <w:rsid w:val="00FA49E5"/>
    <w:rsid w:val="00FA51FD"/>
    <w:rsid w:val="00FA6438"/>
    <w:rsid w:val="00FA68DA"/>
    <w:rsid w:val="00FA7678"/>
    <w:rsid w:val="00FA7DD5"/>
    <w:rsid w:val="00FA7F34"/>
    <w:rsid w:val="00FB05EB"/>
    <w:rsid w:val="00FB091B"/>
    <w:rsid w:val="00FB0A0B"/>
    <w:rsid w:val="00FB10B7"/>
    <w:rsid w:val="00FB1F3F"/>
    <w:rsid w:val="00FB2483"/>
    <w:rsid w:val="00FB2943"/>
    <w:rsid w:val="00FB46A3"/>
    <w:rsid w:val="00FB4C2D"/>
    <w:rsid w:val="00FB52F3"/>
    <w:rsid w:val="00FB5806"/>
    <w:rsid w:val="00FB5CDF"/>
    <w:rsid w:val="00FB6FC5"/>
    <w:rsid w:val="00FB6FD7"/>
    <w:rsid w:val="00FB72A6"/>
    <w:rsid w:val="00FB78DA"/>
    <w:rsid w:val="00FB7F5D"/>
    <w:rsid w:val="00FC0211"/>
    <w:rsid w:val="00FC028F"/>
    <w:rsid w:val="00FC0493"/>
    <w:rsid w:val="00FC09CA"/>
    <w:rsid w:val="00FC1A07"/>
    <w:rsid w:val="00FC2442"/>
    <w:rsid w:val="00FC2FFD"/>
    <w:rsid w:val="00FC31DE"/>
    <w:rsid w:val="00FC4277"/>
    <w:rsid w:val="00FC6530"/>
    <w:rsid w:val="00FC75C6"/>
    <w:rsid w:val="00FD036D"/>
    <w:rsid w:val="00FD05DD"/>
    <w:rsid w:val="00FD09E0"/>
    <w:rsid w:val="00FD0BE6"/>
    <w:rsid w:val="00FD0C0E"/>
    <w:rsid w:val="00FD1B05"/>
    <w:rsid w:val="00FD1E62"/>
    <w:rsid w:val="00FD2216"/>
    <w:rsid w:val="00FD2232"/>
    <w:rsid w:val="00FD26BF"/>
    <w:rsid w:val="00FD2883"/>
    <w:rsid w:val="00FD28A9"/>
    <w:rsid w:val="00FD2A94"/>
    <w:rsid w:val="00FD3B8B"/>
    <w:rsid w:val="00FD3F81"/>
    <w:rsid w:val="00FD415D"/>
    <w:rsid w:val="00FD4476"/>
    <w:rsid w:val="00FD46BB"/>
    <w:rsid w:val="00FD66A2"/>
    <w:rsid w:val="00FD6A94"/>
    <w:rsid w:val="00FD6E3B"/>
    <w:rsid w:val="00FD72C3"/>
    <w:rsid w:val="00FD74ED"/>
    <w:rsid w:val="00FD7696"/>
    <w:rsid w:val="00FD7AB6"/>
    <w:rsid w:val="00FE04FA"/>
    <w:rsid w:val="00FE072E"/>
    <w:rsid w:val="00FE1C64"/>
    <w:rsid w:val="00FE2660"/>
    <w:rsid w:val="00FE26B0"/>
    <w:rsid w:val="00FE2CAF"/>
    <w:rsid w:val="00FE2E85"/>
    <w:rsid w:val="00FE31DD"/>
    <w:rsid w:val="00FE3F0A"/>
    <w:rsid w:val="00FE4120"/>
    <w:rsid w:val="00FE52F2"/>
    <w:rsid w:val="00FE5555"/>
    <w:rsid w:val="00FE657D"/>
    <w:rsid w:val="00FE67F6"/>
    <w:rsid w:val="00FE7790"/>
    <w:rsid w:val="00FF0CDF"/>
    <w:rsid w:val="00FF0EE9"/>
    <w:rsid w:val="00FF2101"/>
    <w:rsid w:val="00FF21D9"/>
    <w:rsid w:val="00FF233D"/>
    <w:rsid w:val="00FF27E8"/>
    <w:rsid w:val="00FF2A58"/>
    <w:rsid w:val="00FF3887"/>
    <w:rsid w:val="00FF41C9"/>
    <w:rsid w:val="00FF49A1"/>
    <w:rsid w:val="00FF5538"/>
    <w:rsid w:val="00FF61E1"/>
    <w:rsid w:val="00FF72DD"/>
    <w:rsid w:val="00FF7478"/>
    <w:rsid w:val="00FF7A7D"/>
    <w:rsid w:val="00FF7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5B5541"/>
  <w15:chartTrackingRefBased/>
  <w15:docId w15:val="{C4D4245A-236C-B94A-B4BD-7C5265B98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3858"/>
    <w:rPr>
      <w:rFonts w:ascii="Times New Roman" w:eastAsia="Times New Roman" w:hAnsi="Times New Roman" w:cs="Times New Roman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666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A6662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A66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A6662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0A6662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0A6662"/>
    <w:pPr>
      <w:spacing w:before="120"/>
    </w:pPr>
    <w:rPr>
      <w:rFonts w:cstheme="minorHAnsi"/>
      <w:b/>
      <w:bCs/>
      <w:i/>
      <w:iCs/>
    </w:rPr>
  </w:style>
  <w:style w:type="paragraph" w:styleId="TOC3">
    <w:name w:val="toc 3"/>
    <w:basedOn w:val="Normal"/>
    <w:next w:val="Normal"/>
    <w:autoRedefine/>
    <w:uiPriority w:val="39"/>
    <w:unhideWhenUsed/>
    <w:rsid w:val="000A6662"/>
    <w:pPr>
      <w:ind w:left="480"/>
    </w:pPr>
    <w:rPr>
      <w:rFonts w:cstheme="minorHAnsi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A6662"/>
  </w:style>
  <w:style w:type="paragraph" w:styleId="ListParagraph">
    <w:name w:val="List Paragraph"/>
    <w:basedOn w:val="Normal"/>
    <w:uiPriority w:val="34"/>
    <w:qFormat/>
    <w:rsid w:val="000A666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A6662"/>
    <w:pPr>
      <w:spacing w:before="100" w:beforeAutospacing="1" w:after="100" w:afterAutospacing="1"/>
    </w:pPr>
    <w:rPr>
      <w:lang w:eastAsia="en-GB"/>
    </w:rPr>
  </w:style>
  <w:style w:type="table" w:styleId="TableGrid">
    <w:name w:val="Table Grid"/>
    <w:basedOn w:val="TableNormal"/>
    <w:uiPriority w:val="39"/>
    <w:rsid w:val="000101EF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675A2C"/>
  </w:style>
  <w:style w:type="character" w:customStyle="1" w:styleId="nowrap">
    <w:name w:val="nowrap"/>
    <w:basedOn w:val="DefaultParagraphFont"/>
    <w:rsid w:val="00675A2C"/>
  </w:style>
  <w:style w:type="paragraph" w:customStyle="1" w:styleId="EndNoteBibliographyTitle">
    <w:name w:val="EndNote Bibliography Title"/>
    <w:basedOn w:val="Normal"/>
    <w:link w:val="EndNoteBibliographyTitleChar"/>
    <w:rsid w:val="00EE7F8F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7F8F"/>
    <w:rPr>
      <w:rFonts w:ascii="Calibri" w:eastAsiaTheme="minorEastAsia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7F8F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7F8F"/>
    <w:rPr>
      <w:rFonts w:ascii="Calibri" w:eastAsiaTheme="minorEastAsia" w:hAnsi="Calibri" w:cs="Calibri"/>
      <w:lang w:val="en-US"/>
    </w:rPr>
  </w:style>
  <w:style w:type="paragraph" w:customStyle="1" w:styleId="Default">
    <w:name w:val="Default"/>
    <w:rsid w:val="001236B0"/>
    <w:pPr>
      <w:autoSpaceDE w:val="0"/>
      <w:autoSpaceDN w:val="0"/>
      <w:adjustRightInd w:val="0"/>
    </w:pPr>
    <w:rPr>
      <w:rFonts w:ascii="Cambria" w:hAnsi="Cambria" w:cs="Cambria"/>
      <w:color w:val="000000"/>
    </w:rPr>
  </w:style>
  <w:style w:type="paragraph" w:styleId="Revision">
    <w:name w:val="Revision"/>
    <w:hidden/>
    <w:uiPriority w:val="99"/>
    <w:semiHidden/>
    <w:rsid w:val="00823D82"/>
  </w:style>
  <w:style w:type="character" w:styleId="CommentReference">
    <w:name w:val="annotation reference"/>
    <w:basedOn w:val="DefaultParagraphFont"/>
    <w:uiPriority w:val="99"/>
    <w:semiHidden/>
    <w:unhideWhenUsed/>
    <w:rsid w:val="007B1B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1B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1B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1B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1BA5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C5EF5"/>
    <w:rPr>
      <w:color w:val="605E5C"/>
      <w:shd w:val="clear" w:color="auto" w:fill="E1DFDD"/>
    </w:rPr>
  </w:style>
  <w:style w:type="character" w:customStyle="1" w:styleId="docsum-pmid">
    <w:name w:val="docsum-pmid"/>
    <w:basedOn w:val="DefaultParagraphFont"/>
    <w:rsid w:val="009C542C"/>
  </w:style>
  <w:style w:type="character" w:customStyle="1" w:styleId="id-label">
    <w:name w:val="id-label"/>
    <w:basedOn w:val="DefaultParagraphFont"/>
    <w:rsid w:val="00564FD6"/>
  </w:style>
  <w:style w:type="character" w:styleId="Strong">
    <w:name w:val="Strong"/>
    <w:basedOn w:val="DefaultParagraphFont"/>
    <w:uiPriority w:val="22"/>
    <w:qFormat/>
    <w:rsid w:val="00564FD6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883AE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3AE6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883AE6"/>
  </w:style>
  <w:style w:type="character" w:customStyle="1" w:styleId="pagecontents">
    <w:name w:val="pagecontents"/>
    <w:basedOn w:val="DefaultParagraphFont"/>
    <w:rsid w:val="007B1368"/>
  </w:style>
  <w:style w:type="paragraph" w:styleId="BalloonText">
    <w:name w:val="Balloon Text"/>
    <w:basedOn w:val="Normal"/>
    <w:link w:val="BalloonTextChar"/>
    <w:uiPriority w:val="99"/>
    <w:semiHidden/>
    <w:unhideWhenUsed/>
    <w:rsid w:val="00AC0DD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DD4"/>
    <w:rPr>
      <w:rFonts w:ascii="Times New Roman" w:eastAsiaTheme="minorEastAsia" w:hAnsi="Times New Roman" w:cs="Times New Roman"/>
      <w:sz w:val="18"/>
      <w:szCs w:val="18"/>
    </w:rPr>
  </w:style>
  <w:style w:type="paragraph" w:customStyle="1" w:styleId="Literaturverzeichnis1">
    <w:name w:val="Literaturverzeichnis1"/>
    <w:basedOn w:val="Normal"/>
    <w:link w:val="BibliographyZchn"/>
    <w:rsid w:val="00A205AE"/>
    <w:pPr>
      <w:tabs>
        <w:tab w:val="left" w:pos="260"/>
      </w:tabs>
      <w:spacing w:after="240"/>
      <w:ind w:left="264" w:hanging="264"/>
    </w:pPr>
    <w:rPr>
      <w:rFonts w:cstheme="minorHAnsi"/>
      <w:b/>
      <w:sz w:val="28"/>
      <w:szCs w:val="28"/>
      <w:lang w:val="en-US"/>
    </w:rPr>
  </w:style>
  <w:style w:type="character" w:customStyle="1" w:styleId="BibliographyZchn">
    <w:name w:val="Bibliography Zchn"/>
    <w:basedOn w:val="DefaultParagraphFont"/>
    <w:link w:val="Literaturverzeichnis1"/>
    <w:rsid w:val="00A205AE"/>
    <w:rPr>
      <w:rFonts w:eastAsiaTheme="minorEastAsia" w:cstheme="minorHAnsi"/>
      <w:b/>
      <w:sz w:val="28"/>
      <w:szCs w:val="28"/>
      <w:lang w:val="en-US"/>
    </w:rPr>
  </w:style>
  <w:style w:type="character" w:customStyle="1" w:styleId="hgkelc">
    <w:name w:val="hgkelc"/>
    <w:basedOn w:val="DefaultParagraphFont"/>
    <w:rsid w:val="008D1511"/>
  </w:style>
  <w:style w:type="paragraph" w:styleId="Bibliography">
    <w:name w:val="Bibliography"/>
    <w:basedOn w:val="Normal"/>
    <w:next w:val="Normal"/>
    <w:uiPriority w:val="37"/>
    <w:unhideWhenUsed/>
    <w:rsid w:val="005F36DD"/>
  </w:style>
  <w:style w:type="character" w:customStyle="1" w:styleId="s1">
    <w:name w:val="s1"/>
    <w:basedOn w:val="DefaultParagraphFont"/>
    <w:rsid w:val="00981B60"/>
  </w:style>
  <w:style w:type="paragraph" w:customStyle="1" w:styleId="p1">
    <w:name w:val="p1"/>
    <w:basedOn w:val="Normal"/>
    <w:rsid w:val="004F1462"/>
    <w:pPr>
      <w:spacing w:before="100" w:beforeAutospacing="1" w:after="100" w:afterAutospacing="1"/>
    </w:pPr>
  </w:style>
  <w:style w:type="paragraph" w:customStyle="1" w:styleId="p2">
    <w:name w:val="p2"/>
    <w:basedOn w:val="Normal"/>
    <w:rsid w:val="001A6370"/>
    <w:pPr>
      <w:spacing w:before="100" w:beforeAutospacing="1" w:after="100" w:afterAutospacing="1"/>
    </w:pPr>
  </w:style>
  <w:style w:type="paragraph" w:customStyle="1" w:styleId="p3">
    <w:name w:val="p3"/>
    <w:basedOn w:val="Normal"/>
    <w:rsid w:val="001A6370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FA643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6438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47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75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91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587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07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21414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4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0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26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907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552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08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5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3950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50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3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6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1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6792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596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15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214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318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331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51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586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911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132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2898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99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0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00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664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949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06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892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829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228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09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27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702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216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50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89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8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9102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47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6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19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301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143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166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88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827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27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11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39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65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981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87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5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331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859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673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46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058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619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837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0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74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206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662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869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6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79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136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667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38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4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51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371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74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196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751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35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50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75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79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17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86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492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210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05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9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87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28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45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982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44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163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31124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A816E2B-7195-4725-AECD-220A928734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6</Words>
  <Characters>2375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Oppenauer</dc:creator>
  <cp:keywords/>
  <dc:description/>
  <cp:lastModifiedBy>Arden Marie Badon</cp:lastModifiedBy>
  <cp:revision>6</cp:revision>
  <cp:lastPrinted>2026-01-19T18:36:00Z</cp:lastPrinted>
  <dcterms:created xsi:type="dcterms:W3CDTF">2026-01-19T18:36:00Z</dcterms:created>
  <dcterms:modified xsi:type="dcterms:W3CDTF">2026-04-13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6"&gt;&lt;session id="cAZkzp9O"/&gt;&lt;style id="http://www.zotero.org/styles/vancouver" locale="de-DE" hasBibliography="1" bibliographyStyleHasBeenSet="1"/&gt;&lt;prefs&gt;&lt;pref name="fieldType" value="Field"/&gt;&lt;/prefs&gt;&lt;/data&gt;</vt:lpwstr>
  </property>
</Properties>
</file>